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5CF574" w14:textId="77777777" w:rsidR="007C19D8" w:rsidRDefault="00B40983" w:rsidP="007C19D8">
      <w:pPr>
        <w:pStyle w:val="AuthorList"/>
        <w:rPr>
          <w:sz w:val="28"/>
          <w:szCs w:val="28"/>
        </w:rPr>
      </w:pPr>
      <w:r w:rsidRPr="00CB34CE">
        <w:rPr>
          <w:sz w:val="28"/>
          <w:szCs w:val="28"/>
        </w:rPr>
        <w:t>Type 2 Cytokines Sensitize Human Sensory Neurons to Itch-associated Stimuli</w:t>
      </w:r>
    </w:p>
    <w:p w14:paraId="17B6A915" w14:textId="5036B8D0" w:rsidR="00AB5C50" w:rsidRPr="00AF7C74" w:rsidRDefault="00772F3A" w:rsidP="007C19D8">
      <w:pPr>
        <w:pStyle w:val="AuthorList"/>
        <w:rPr>
          <w:rFonts w:eastAsia="Times New Roman"/>
          <w:color w:val="000000"/>
        </w:rPr>
      </w:pPr>
      <w:r w:rsidRPr="00AF7C74">
        <w:rPr>
          <w:bCs/>
        </w:rPr>
        <w:t>Supplementary Table 1</w:t>
      </w:r>
      <w:r w:rsidR="00AB5C50" w:rsidRPr="00AF7C74">
        <w:rPr>
          <w:bCs/>
        </w:rPr>
        <w:t xml:space="preserve">. </w:t>
      </w:r>
      <w:r w:rsidR="00AB5C50" w:rsidRPr="00E851ED">
        <w:rPr>
          <w:rFonts w:eastAsia="Times New Roman"/>
          <w:b w:val="0"/>
          <w:color w:val="000000"/>
        </w:rPr>
        <w:t>Donor demographics</w:t>
      </w:r>
    </w:p>
    <w:tbl>
      <w:tblPr>
        <w:tblStyle w:val="PlainTable2"/>
        <w:tblW w:w="5121" w:type="pct"/>
        <w:tblLayout w:type="fixed"/>
        <w:tblLook w:val="04A0" w:firstRow="1" w:lastRow="0" w:firstColumn="1" w:lastColumn="0" w:noHBand="0" w:noVBand="1"/>
      </w:tblPr>
      <w:tblGrid>
        <w:gridCol w:w="1350"/>
        <w:gridCol w:w="901"/>
        <w:gridCol w:w="719"/>
        <w:gridCol w:w="899"/>
        <w:gridCol w:w="1891"/>
        <w:gridCol w:w="1981"/>
        <w:gridCol w:w="2273"/>
      </w:tblGrid>
      <w:tr w:rsidR="008640C7" w:rsidRPr="00AB5C50" w14:paraId="2E53E053" w14:textId="77777777" w:rsidTr="00E67FC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4" w:type="pct"/>
            <w:hideMark/>
          </w:tcPr>
          <w:p w14:paraId="5FAB9FB1" w14:textId="77777777" w:rsidR="00AF0592" w:rsidRPr="00AB5C50" w:rsidRDefault="00AF0592" w:rsidP="00AB5C50">
            <w:pPr>
              <w:spacing w:before="0" w:after="0"/>
              <w:rPr>
                <w:rFonts w:eastAsia="Times New Roman" w:cs="Times New Roman"/>
                <w:color w:val="FF0000"/>
                <w:sz w:val="22"/>
              </w:rPr>
            </w:pPr>
          </w:p>
        </w:tc>
        <w:tc>
          <w:tcPr>
            <w:tcW w:w="450" w:type="pct"/>
            <w:hideMark/>
          </w:tcPr>
          <w:p w14:paraId="561A4335" w14:textId="77777777" w:rsidR="00AF0592" w:rsidRPr="00AB5C50" w:rsidRDefault="00AF0592" w:rsidP="00AB5C50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AB5C50">
              <w:rPr>
                <w:rFonts w:eastAsia="Times New Roman" w:cs="Times New Roman"/>
                <w:color w:val="000000"/>
                <w:sz w:val="22"/>
              </w:rPr>
              <w:t>Age</w:t>
            </w:r>
          </w:p>
        </w:tc>
        <w:tc>
          <w:tcPr>
            <w:tcW w:w="359" w:type="pct"/>
            <w:hideMark/>
          </w:tcPr>
          <w:p w14:paraId="48913666" w14:textId="77777777" w:rsidR="00AF0592" w:rsidRPr="00AB5C50" w:rsidRDefault="00AF0592" w:rsidP="00AB5C50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AB5C50">
              <w:rPr>
                <w:rFonts w:eastAsia="Times New Roman" w:cs="Times New Roman"/>
                <w:color w:val="000000"/>
                <w:sz w:val="22"/>
              </w:rPr>
              <w:t>Sex</w:t>
            </w:r>
          </w:p>
        </w:tc>
        <w:tc>
          <w:tcPr>
            <w:tcW w:w="449" w:type="pct"/>
            <w:hideMark/>
          </w:tcPr>
          <w:p w14:paraId="05E0C159" w14:textId="77777777" w:rsidR="00AF0592" w:rsidRPr="00AB5C50" w:rsidRDefault="00AF0592" w:rsidP="00AB5C50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AB5C50">
              <w:rPr>
                <w:rFonts w:eastAsia="Times New Roman" w:cs="Times New Roman"/>
                <w:color w:val="000000"/>
                <w:sz w:val="22"/>
              </w:rPr>
              <w:t>BMI</w:t>
            </w:r>
          </w:p>
        </w:tc>
        <w:tc>
          <w:tcPr>
            <w:tcW w:w="944" w:type="pct"/>
            <w:hideMark/>
          </w:tcPr>
          <w:p w14:paraId="1A662217" w14:textId="77777777" w:rsidR="00AF0592" w:rsidRPr="00AB5C50" w:rsidRDefault="00AF0592" w:rsidP="00AB5C50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AB5C50">
              <w:rPr>
                <w:rFonts w:eastAsia="Times New Roman" w:cs="Times New Roman"/>
                <w:color w:val="000000"/>
                <w:sz w:val="22"/>
              </w:rPr>
              <w:t>Ethnicity</w:t>
            </w:r>
          </w:p>
        </w:tc>
        <w:tc>
          <w:tcPr>
            <w:tcW w:w="989" w:type="pct"/>
            <w:hideMark/>
          </w:tcPr>
          <w:p w14:paraId="5B368D04" w14:textId="40350F66" w:rsidR="00AF0592" w:rsidRPr="00AB5C50" w:rsidRDefault="003F2624" w:rsidP="00AB5C50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Cause of death</w:t>
            </w:r>
          </w:p>
        </w:tc>
        <w:tc>
          <w:tcPr>
            <w:tcW w:w="1135" w:type="pct"/>
            <w:hideMark/>
          </w:tcPr>
          <w:p w14:paraId="0952F8DF" w14:textId="77777777" w:rsidR="00AF0592" w:rsidRPr="00AB5C50" w:rsidRDefault="00AF0592" w:rsidP="00AB5C50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AB5C50">
              <w:rPr>
                <w:rFonts w:eastAsia="Times New Roman" w:cs="Times New Roman"/>
                <w:color w:val="000000"/>
                <w:sz w:val="22"/>
              </w:rPr>
              <w:t>Study treatment</w:t>
            </w:r>
          </w:p>
        </w:tc>
      </w:tr>
      <w:tr w:rsidR="00EE127C" w:rsidRPr="00AB5C50" w14:paraId="12C28486" w14:textId="77777777" w:rsidTr="004072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7"/>
          </w:tcPr>
          <w:p w14:paraId="0CE39B1E" w14:textId="1E4D70FA" w:rsidR="00EE127C" w:rsidRPr="00AB5C50" w:rsidRDefault="00EE127C" w:rsidP="000B0F37">
            <w:pPr>
              <w:spacing w:before="0" w:after="0"/>
              <w:rPr>
                <w:rFonts w:eastAsia="Times New Roman" w:cs="Times New Roman"/>
                <w:b w:val="0"/>
                <w:bCs w:val="0"/>
                <w:color w:val="000000"/>
                <w:sz w:val="22"/>
              </w:rPr>
            </w:pPr>
            <w:r w:rsidRPr="006D1E30">
              <w:rPr>
                <w:rFonts w:eastAsia="Times New Roman"/>
                <w:color w:val="000000"/>
                <w:sz w:val="22"/>
              </w:rPr>
              <w:t>For 2-hr sensitization Ca</w:t>
            </w:r>
            <w:r w:rsidRPr="00E67FCD">
              <w:rPr>
                <w:rFonts w:eastAsia="Times New Roman"/>
                <w:color w:val="000000"/>
                <w:sz w:val="22"/>
                <w:vertAlign w:val="superscript"/>
              </w:rPr>
              <w:t>2+</w:t>
            </w:r>
            <w:r w:rsidRPr="006D1E30">
              <w:rPr>
                <w:rFonts w:eastAsia="Times New Roman"/>
                <w:color w:val="000000"/>
                <w:sz w:val="22"/>
              </w:rPr>
              <w:t xml:space="preserve"> studies</w:t>
            </w:r>
          </w:p>
        </w:tc>
      </w:tr>
      <w:tr w:rsidR="008640C7" w:rsidRPr="00AB5C50" w14:paraId="7856C947" w14:textId="77777777" w:rsidTr="00E67FC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4" w:type="pct"/>
            <w:noWrap/>
            <w:hideMark/>
          </w:tcPr>
          <w:p w14:paraId="70F56F88" w14:textId="7AD79880" w:rsidR="00AF0592" w:rsidRPr="004C6920" w:rsidRDefault="00AF0592" w:rsidP="00AB5C50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4C6920">
              <w:rPr>
                <w:rFonts w:eastAsia="Times New Roman" w:cs="Times New Roman"/>
                <w:color w:val="000000"/>
                <w:sz w:val="22"/>
              </w:rPr>
              <w:t>Don</w:t>
            </w:r>
            <w:r w:rsidR="00B31CC5">
              <w:rPr>
                <w:rFonts w:eastAsia="Times New Roman" w:cs="Times New Roman"/>
                <w:color w:val="000000"/>
                <w:sz w:val="22"/>
              </w:rPr>
              <w:t>o</w:t>
            </w:r>
            <w:r w:rsidRPr="004C6920">
              <w:rPr>
                <w:rFonts w:eastAsia="Times New Roman" w:cs="Times New Roman"/>
                <w:color w:val="000000"/>
                <w:sz w:val="22"/>
              </w:rPr>
              <w:t>r 1</w:t>
            </w:r>
          </w:p>
        </w:tc>
        <w:tc>
          <w:tcPr>
            <w:tcW w:w="450" w:type="pct"/>
            <w:noWrap/>
            <w:hideMark/>
          </w:tcPr>
          <w:p w14:paraId="12C4B8BC" w14:textId="77777777" w:rsidR="00AF0592" w:rsidRPr="004C6920" w:rsidRDefault="00AF0592" w:rsidP="00AB5C5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4C6920">
              <w:rPr>
                <w:rFonts w:eastAsia="Times New Roman" w:cs="Times New Roman"/>
                <w:color w:val="000000"/>
                <w:sz w:val="22"/>
              </w:rPr>
              <w:t>31</w:t>
            </w:r>
          </w:p>
        </w:tc>
        <w:tc>
          <w:tcPr>
            <w:tcW w:w="359" w:type="pct"/>
            <w:noWrap/>
            <w:hideMark/>
          </w:tcPr>
          <w:p w14:paraId="1FEFAF62" w14:textId="77777777" w:rsidR="00AF0592" w:rsidRPr="004C6920" w:rsidRDefault="00AF0592" w:rsidP="00AB5C5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4C6920">
              <w:rPr>
                <w:rFonts w:eastAsia="Times New Roman" w:cs="Times New Roman"/>
                <w:color w:val="000000"/>
                <w:sz w:val="22"/>
              </w:rPr>
              <w:t>F</w:t>
            </w:r>
          </w:p>
        </w:tc>
        <w:tc>
          <w:tcPr>
            <w:tcW w:w="449" w:type="pct"/>
            <w:noWrap/>
            <w:hideMark/>
          </w:tcPr>
          <w:p w14:paraId="49280716" w14:textId="77777777" w:rsidR="00AF0592" w:rsidRPr="004C6920" w:rsidRDefault="00AF0592" w:rsidP="00AB5C5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4C6920">
              <w:rPr>
                <w:rFonts w:eastAsia="Times New Roman" w:cs="Times New Roman"/>
                <w:color w:val="000000"/>
                <w:sz w:val="22"/>
              </w:rPr>
              <w:t>18.7</w:t>
            </w:r>
          </w:p>
        </w:tc>
        <w:tc>
          <w:tcPr>
            <w:tcW w:w="944" w:type="pct"/>
            <w:noWrap/>
            <w:hideMark/>
          </w:tcPr>
          <w:p w14:paraId="1FA4B195" w14:textId="77777777" w:rsidR="00AF0592" w:rsidRPr="004C6920" w:rsidRDefault="00AF0592" w:rsidP="00AB5C5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4C6920">
              <w:rPr>
                <w:rFonts w:eastAsia="Times New Roman" w:cs="Times New Roman"/>
                <w:color w:val="000000"/>
                <w:sz w:val="22"/>
              </w:rPr>
              <w:t>Hispanic</w:t>
            </w:r>
          </w:p>
        </w:tc>
        <w:tc>
          <w:tcPr>
            <w:tcW w:w="989" w:type="pct"/>
            <w:noWrap/>
            <w:hideMark/>
          </w:tcPr>
          <w:p w14:paraId="0C3D6BC3" w14:textId="77777777" w:rsidR="00AF0592" w:rsidRPr="004C6920" w:rsidRDefault="00AF0592" w:rsidP="00AB5C5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4C6920">
              <w:rPr>
                <w:rFonts w:eastAsia="Times New Roman" w:cs="Times New Roman"/>
                <w:color w:val="000000"/>
                <w:sz w:val="22"/>
              </w:rPr>
              <w:t>Anoxia</w:t>
            </w:r>
          </w:p>
        </w:tc>
        <w:tc>
          <w:tcPr>
            <w:tcW w:w="1135" w:type="pct"/>
            <w:noWrap/>
            <w:hideMark/>
          </w:tcPr>
          <w:p w14:paraId="7B1539C9" w14:textId="77777777" w:rsidR="00AF0592" w:rsidRPr="004C6920" w:rsidRDefault="00AF0592" w:rsidP="00AB5C5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4C6920">
              <w:rPr>
                <w:rFonts w:eastAsia="Times New Roman" w:cs="Times New Roman"/>
                <w:color w:val="000000"/>
                <w:sz w:val="22"/>
              </w:rPr>
              <w:t>BAM8-22</w:t>
            </w:r>
          </w:p>
        </w:tc>
      </w:tr>
      <w:tr w:rsidR="008640C7" w:rsidRPr="00AB5C50" w14:paraId="711B2E6F" w14:textId="77777777" w:rsidTr="00E67F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4" w:type="pct"/>
            <w:noWrap/>
            <w:hideMark/>
          </w:tcPr>
          <w:p w14:paraId="3474B356" w14:textId="3C026488" w:rsidR="00AF0592" w:rsidRPr="004C6920" w:rsidRDefault="00AF0592" w:rsidP="004C6920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4C6920">
              <w:rPr>
                <w:rFonts w:eastAsia="Times New Roman" w:cs="Times New Roman"/>
                <w:color w:val="000000"/>
                <w:sz w:val="22"/>
              </w:rPr>
              <w:t>Don</w:t>
            </w:r>
            <w:r w:rsidR="00B31CC5">
              <w:rPr>
                <w:rFonts w:eastAsia="Times New Roman" w:cs="Times New Roman"/>
                <w:color w:val="000000"/>
                <w:sz w:val="22"/>
              </w:rPr>
              <w:t>o</w:t>
            </w:r>
            <w:r w:rsidRPr="004C6920">
              <w:rPr>
                <w:rFonts w:eastAsia="Times New Roman" w:cs="Times New Roman"/>
                <w:color w:val="000000"/>
                <w:sz w:val="22"/>
              </w:rPr>
              <w:t>r 2</w:t>
            </w:r>
          </w:p>
        </w:tc>
        <w:tc>
          <w:tcPr>
            <w:tcW w:w="450" w:type="pct"/>
            <w:noWrap/>
            <w:hideMark/>
          </w:tcPr>
          <w:p w14:paraId="7C10BE88" w14:textId="77777777" w:rsidR="00AF0592" w:rsidRPr="004C6920" w:rsidRDefault="00AF0592" w:rsidP="004C692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4C6920">
              <w:rPr>
                <w:rFonts w:eastAsia="Times New Roman" w:cs="Times New Roman"/>
                <w:color w:val="000000"/>
                <w:sz w:val="22"/>
              </w:rPr>
              <w:t>18</w:t>
            </w:r>
          </w:p>
        </w:tc>
        <w:tc>
          <w:tcPr>
            <w:tcW w:w="359" w:type="pct"/>
            <w:noWrap/>
            <w:hideMark/>
          </w:tcPr>
          <w:p w14:paraId="296A74DF" w14:textId="77777777" w:rsidR="00AF0592" w:rsidRPr="004C6920" w:rsidRDefault="00AF0592" w:rsidP="004C692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4C6920">
              <w:rPr>
                <w:rFonts w:eastAsia="Times New Roman" w:cs="Times New Roman"/>
                <w:color w:val="000000"/>
                <w:sz w:val="22"/>
              </w:rPr>
              <w:t>F</w:t>
            </w:r>
          </w:p>
        </w:tc>
        <w:tc>
          <w:tcPr>
            <w:tcW w:w="449" w:type="pct"/>
            <w:noWrap/>
            <w:hideMark/>
          </w:tcPr>
          <w:p w14:paraId="74126673" w14:textId="77777777" w:rsidR="00AF0592" w:rsidRPr="004C6920" w:rsidRDefault="00AF0592" w:rsidP="004C692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4C6920">
              <w:rPr>
                <w:rFonts w:eastAsia="Times New Roman" w:cs="Times New Roman"/>
                <w:color w:val="000000"/>
                <w:sz w:val="22"/>
              </w:rPr>
              <w:t>28</w:t>
            </w:r>
          </w:p>
        </w:tc>
        <w:tc>
          <w:tcPr>
            <w:tcW w:w="944" w:type="pct"/>
            <w:noWrap/>
            <w:hideMark/>
          </w:tcPr>
          <w:p w14:paraId="00F14903" w14:textId="77777777" w:rsidR="00AF0592" w:rsidRPr="004C6920" w:rsidRDefault="00AF0592" w:rsidP="004C692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4C6920">
              <w:rPr>
                <w:rFonts w:eastAsia="Times New Roman" w:cs="Times New Roman"/>
                <w:color w:val="000000"/>
                <w:sz w:val="22"/>
              </w:rPr>
              <w:t>African American</w:t>
            </w:r>
          </w:p>
        </w:tc>
        <w:tc>
          <w:tcPr>
            <w:tcW w:w="989" w:type="pct"/>
            <w:noWrap/>
            <w:hideMark/>
          </w:tcPr>
          <w:p w14:paraId="438A95B0" w14:textId="77777777" w:rsidR="00AF0592" w:rsidRPr="004C6920" w:rsidRDefault="00AF0592" w:rsidP="004C692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4C6920">
              <w:rPr>
                <w:rFonts w:eastAsia="Times New Roman" w:cs="Times New Roman"/>
                <w:color w:val="000000"/>
                <w:sz w:val="22"/>
              </w:rPr>
              <w:t>Anoxia</w:t>
            </w:r>
          </w:p>
        </w:tc>
        <w:tc>
          <w:tcPr>
            <w:tcW w:w="1135" w:type="pct"/>
            <w:noWrap/>
            <w:hideMark/>
          </w:tcPr>
          <w:p w14:paraId="4C3D921D" w14:textId="364A36C7" w:rsidR="00AF0592" w:rsidRPr="004C6920" w:rsidRDefault="00AF0592" w:rsidP="004C692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4C6920">
              <w:rPr>
                <w:rFonts w:eastAsia="Times New Roman" w:cs="Times New Roman"/>
                <w:color w:val="000000"/>
                <w:sz w:val="22"/>
              </w:rPr>
              <w:t>BAM8-22, Hist</w:t>
            </w:r>
            <w:r w:rsidR="004A5D58">
              <w:rPr>
                <w:rFonts w:eastAsia="Times New Roman" w:cs="Times New Roman"/>
                <w:color w:val="000000"/>
                <w:sz w:val="22"/>
              </w:rPr>
              <w:t>amine</w:t>
            </w:r>
          </w:p>
        </w:tc>
      </w:tr>
      <w:tr w:rsidR="008640C7" w:rsidRPr="00AB5C50" w14:paraId="46B13F20" w14:textId="77777777" w:rsidTr="00E67FC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4" w:type="pct"/>
            <w:noWrap/>
            <w:hideMark/>
          </w:tcPr>
          <w:p w14:paraId="3AD1589A" w14:textId="42D77CF7" w:rsidR="00AF0592" w:rsidRPr="004C6920" w:rsidRDefault="00AF0592" w:rsidP="004C6920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4C6920">
              <w:rPr>
                <w:rFonts w:eastAsia="Times New Roman" w:cs="Times New Roman"/>
                <w:color w:val="000000"/>
                <w:sz w:val="22"/>
              </w:rPr>
              <w:t>Don</w:t>
            </w:r>
            <w:r w:rsidR="00B31CC5">
              <w:rPr>
                <w:rFonts w:eastAsia="Times New Roman" w:cs="Times New Roman"/>
                <w:color w:val="000000"/>
                <w:sz w:val="22"/>
              </w:rPr>
              <w:t>o</w:t>
            </w:r>
            <w:r w:rsidRPr="004C6920">
              <w:rPr>
                <w:rFonts w:eastAsia="Times New Roman" w:cs="Times New Roman"/>
                <w:color w:val="000000"/>
                <w:sz w:val="22"/>
              </w:rPr>
              <w:t>r 3</w:t>
            </w:r>
          </w:p>
        </w:tc>
        <w:tc>
          <w:tcPr>
            <w:tcW w:w="450" w:type="pct"/>
            <w:noWrap/>
            <w:hideMark/>
          </w:tcPr>
          <w:p w14:paraId="0C40E497" w14:textId="77777777" w:rsidR="00AF0592" w:rsidRPr="004C6920" w:rsidRDefault="00AF0592" w:rsidP="004C692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4C6920">
              <w:rPr>
                <w:rFonts w:eastAsia="Times New Roman" w:cs="Times New Roman"/>
                <w:color w:val="000000"/>
                <w:sz w:val="22"/>
              </w:rPr>
              <w:t>26</w:t>
            </w:r>
          </w:p>
        </w:tc>
        <w:tc>
          <w:tcPr>
            <w:tcW w:w="359" w:type="pct"/>
            <w:noWrap/>
            <w:hideMark/>
          </w:tcPr>
          <w:p w14:paraId="308E23C3" w14:textId="77777777" w:rsidR="00AF0592" w:rsidRPr="004C6920" w:rsidRDefault="00AF0592" w:rsidP="004C692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4C6920">
              <w:rPr>
                <w:rFonts w:eastAsia="Times New Roman" w:cs="Times New Roman"/>
                <w:color w:val="000000"/>
                <w:sz w:val="22"/>
              </w:rPr>
              <w:t>M</w:t>
            </w:r>
          </w:p>
        </w:tc>
        <w:tc>
          <w:tcPr>
            <w:tcW w:w="449" w:type="pct"/>
            <w:noWrap/>
            <w:hideMark/>
          </w:tcPr>
          <w:p w14:paraId="57FEBE70" w14:textId="77777777" w:rsidR="00AF0592" w:rsidRPr="004C6920" w:rsidRDefault="00AF0592" w:rsidP="004C692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4C6920">
              <w:rPr>
                <w:rFonts w:eastAsia="Times New Roman" w:cs="Times New Roman"/>
                <w:color w:val="000000"/>
                <w:sz w:val="22"/>
              </w:rPr>
              <w:t>26.3</w:t>
            </w:r>
          </w:p>
        </w:tc>
        <w:tc>
          <w:tcPr>
            <w:tcW w:w="944" w:type="pct"/>
            <w:noWrap/>
            <w:hideMark/>
          </w:tcPr>
          <w:p w14:paraId="62DCBD48" w14:textId="77777777" w:rsidR="00AF0592" w:rsidRPr="004C6920" w:rsidRDefault="00AF0592" w:rsidP="004C692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4C6920">
              <w:rPr>
                <w:rFonts w:eastAsia="Times New Roman" w:cs="Times New Roman"/>
                <w:color w:val="000000"/>
                <w:sz w:val="22"/>
              </w:rPr>
              <w:t>Hispanic</w:t>
            </w:r>
          </w:p>
        </w:tc>
        <w:tc>
          <w:tcPr>
            <w:tcW w:w="989" w:type="pct"/>
            <w:noWrap/>
            <w:hideMark/>
          </w:tcPr>
          <w:p w14:paraId="495650E4" w14:textId="77777777" w:rsidR="00AF0592" w:rsidRPr="004C6920" w:rsidRDefault="00AF0592" w:rsidP="004C692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4C6920">
              <w:rPr>
                <w:rFonts w:eastAsia="Times New Roman" w:cs="Times New Roman"/>
                <w:color w:val="000000"/>
                <w:sz w:val="22"/>
              </w:rPr>
              <w:t>Head Trauma/GSW</w:t>
            </w:r>
          </w:p>
        </w:tc>
        <w:tc>
          <w:tcPr>
            <w:tcW w:w="1135" w:type="pct"/>
            <w:noWrap/>
            <w:hideMark/>
          </w:tcPr>
          <w:p w14:paraId="74FDC666" w14:textId="7C92FC89" w:rsidR="00AF0592" w:rsidRPr="004C6920" w:rsidRDefault="00AF0592" w:rsidP="004C692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4C6920">
              <w:rPr>
                <w:rFonts w:eastAsia="Times New Roman" w:cs="Times New Roman"/>
                <w:color w:val="000000"/>
                <w:sz w:val="22"/>
              </w:rPr>
              <w:t xml:space="preserve">BAM8-22, </w:t>
            </w:r>
            <w:r w:rsidR="004A5D58" w:rsidRPr="004C6920">
              <w:rPr>
                <w:rFonts w:eastAsia="Times New Roman" w:cs="Times New Roman"/>
                <w:color w:val="000000"/>
                <w:sz w:val="22"/>
              </w:rPr>
              <w:t>Hist</w:t>
            </w:r>
            <w:r w:rsidR="004A5D58">
              <w:rPr>
                <w:rFonts w:eastAsia="Times New Roman" w:cs="Times New Roman"/>
                <w:color w:val="000000"/>
                <w:sz w:val="22"/>
              </w:rPr>
              <w:t>amine</w:t>
            </w:r>
          </w:p>
        </w:tc>
      </w:tr>
      <w:tr w:rsidR="008640C7" w:rsidRPr="00AB5C50" w14:paraId="5A9F0A9E" w14:textId="77777777" w:rsidTr="00E67F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4" w:type="pct"/>
            <w:noWrap/>
            <w:hideMark/>
          </w:tcPr>
          <w:p w14:paraId="18CF8312" w14:textId="5FE1D51D" w:rsidR="00AF0592" w:rsidRPr="004C6920" w:rsidRDefault="00AF0592" w:rsidP="004C6920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4C6920">
              <w:rPr>
                <w:rFonts w:eastAsia="Times New Roman" w:cs="Times New Roman"/>
                <w:color w:val="000000"/>
                <w:sz w:val="22"/>
              </w:rPr>
              <w:t>Don</w:t>
            </w:r>
            <w:r w:rsidR="00B31CC5">
              <w:rPr>
                <w:rFonts w:eastAsia="Times New Roman" w:cs="Times New Roman"/>
                <w:color w:val="000000"/>
                <w:sz w:val="22"/>
              </w:rPr>
              <w:t>o</w:t>
            </w:r>
            <w:r w:rsidRPr="004C6920">
              <w:rPr>
                <w:rFonts w:eastAsia="Times New Roman" w:cs="Times New Roman"/>
                <w:color w:val="000000"/>
                <w:sz w:val="22"/>
              </w:rPr>
              <w:t>r 4</w:t>
            </w:r>
          </w:p>
        </w:tc>
        <w:tc>
          <w:tcPr>
            <w:tcW w:w="450" w:type="pct"/>
            <w:noWrap/>
            <w:hideMark/>
          </w:tcPr>
          <w:p w14:paraId="6BE41836" w14:textId="77777777" w:rsidR="00AF0592" w:rsidRPr="004C6920" w:rsidRDefault="00AF0592" w:rsidP="004C692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4C6920">
              <w:rPr>
                <w:rFonts w:eastAsia="Times New Roman" w:cs="Times New Roman"/>
                <w:color w:val="000000"/>
                <w:sz w:val="22"/>
              </w:rPr>
              <w:t>43</w:t>
            </w:r>
          </w:p>
        </w:tc>
        <w:tc>
          <w:tcPr>
            <w:tcW w:w="359" w:type="pct"/>
            <w:noWrap/>
            <w:hideMark/>
          </w:tcPr>
          <w:p w14:paraId="2881C52E" w14:textId="77777777" w:rsidR="00AF0592" w:rsidRPr="004C6920" w:rsidRDefault="00AF0592" w:rsidP="004C692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4C6920">
              <w:rPr>
                <w:rFonts w:eastAsia="Times New Roman" w:cs="Times New Roman"/>
                <w:color w:val="000000"/>
                <w:sz w:val="22"/>
              </w:rPr>
              <w:t>F</w:t>
            </w:r>
          </w:p>
        </w:tc>
        <w:tc>
          <w:tcPr>
            <w:tcW w:w="449" w:type="pct"/>
            <w:noWrap/>
            <w:hideMark/>
          </w:tcPr>
          <w:p w14:paraId="15764F67" w14:textId="77777777" w:rsidR="00AF0592" w:rsidRPr="004C6920" w:rsidRDefault="00AF0592" w:rsidP="004C692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4C6920">
              <w:rPr>
                <w:rFonts w:eastAsia="Times New Roman" w:cs="Times New Roman"/>
                <w:color w:val="000000"/>
                <w:sz w:val="22"/>
              </w:rPr>
              <w:t>27.4</w:t>
            </w:r>
          </w:p>
        </w:tc>
        <w:tc>
          <w:tcPr>
            <w:tcW w:w="944" w:type="pct"/>
            <w:noWrap/>
            <w:hideMark/>
          </w:tcPr>
          <w:p w14:paraId="76D0E626" w14:textId="77777777" w:rsidR="00AF0592" w:rsidRPr="004C6920" w:rsidRDefault="00AF0592" w:rsidP="004C692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4C6920">
              <w:rPr>
                <w:rFonts w:eastAsia="Times New Roman" w:cs="Times New Roman"/>
                <w:color w:val="000000"/>
                <w:sz w:val="22"/>
              </w:rPr>
              <w:t>Caucasian</w:t>
            </w:r>
          </w:p>
        </w:tc>
        <w:tc>
          <w:tcPr>
            <w:tcW w:w="989" w:type="pct"/>
            <w:noWrap/>
            <w:hideMark/>
          </w:tcPr>
          <w:p w14:paraId="471A47CD" w14:textId="77777777" w:rsidR="00AF0592" w:rsidRPr="004C6920" w:rsidRDefault="00AF0592" w:rsidP="004C692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4C6920">
              <w:rPr>
                <w:rFonts w:eastAsia="Times New Roman" w:cs="Times New Roman"/>
                <w:color w:val="000000"/>
                <w:sz w:val="22"/>
              </w:rPr>
              <w:t>Head Trauma/Blunt injury</w:t>
            </w:r>
          </w:p>
        </w:tc>
        <w:tc>
          <w:tcPr>
            <w:tcW w:w="1135" w:type="pct"/>
            <w:noWrap/>
            <w:hideMark/>
          </w:tcPr>
          <w:p w14:paraId="22CE2CF2" w14:textId="638728C0" w:rsidR="00AF0592" w:rsidRPr="004C6920" w:rsidRDefault="00AF0592" w:rsidP="004C692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4C6920">
              <w:rPr>
                <w:rFonts w:eastAsia="Times New Roman" w:cs="Times New Roman"/>
                <w:color w:val="000000"/>
                <w:sz w:val="22"/>
              </w:rPr>
              <w:t xml:space="preserve">BAM8-22, </w:t>
            </w:r>
            <w:r w:rsidR="004A5D58" w:rsidRPr="004C6920">
              <w:rPr>
                <w:rFonts w:eastAsia="Times New Roman" w:cs="Times New Roman"/>
                <w:color w:val="000000"/>
                <w:sz w:val="22"/>
              </w:rPr>
              <w:t>Hist</w:t>
            </w:r>
            <w:r w:rsidR="004A5D58">
              <w:rPr>
                <w:rFonts w:eastAsia="Times New Roman" w:cs="Times New Roman"/>
                <w:color w:val="000000"/>
                <w:sz w:val="22"/>
              </w:rPr>
              <w:t>amine</w:t>
            </w:r>
          </w:p>
        </w:tc>
      </w:tr>
      <w:tr w:rsidR="008640C7" w:rsidRPr="00AB5C50" w14:paraId="7DC71795" w14:textId="77777777" w:rsidTr="00E67FC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4" w:type="pct"/>
            <w:noWrap/>
            <w:hideMark/>
          </w:tcPr>
          <w:p w14:paraId="22672CE9" w14:textId="75B99B04" w:rsidR="00AF0592" w:rsidRPr="004C6920" w:rsidRDefault="00AF0592" w:rsidP="004C6920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4C6920">
              <w:rPr>
                <w:rFonts w:eastAsia="Times New Roman" w:cs="Times New Roman"/>
                <w:color w:val="000000"/>
                <w:sz w:val="22"/>
              </w:rPr>
              <w:t>Don</w:t>
            </w:r>
            <w:r w:rsidR="00B31CC5">
              <w:rPr>
                <w:rFonts w:eastAsia="Times New Roman" w:cs="Times New Roman"/>
                <w:color w:val="000000"/>
                <w:sz w:val="22"/>
              </w:rPr>
              <w:t>o</w:t>
            </w:r>
            <w:r w:rsidRPr="004C6920">
              <w:rPr>
                <w:rFonts w:eastAsia="Times New Roman" w:cs="Times New Roman"/>
                <w:color w:val="000000"/>
                <w:sz w:val="22"/>
              </w:rPr>
              <w:t>r 5</w:t>
            </w:r>
          </w:p>
        </w:tc>
        <w:tc>
          <w:tcPr>
            <w:tcW w:w="450" w:type="pct"/>
            <w:noWrap/>
            <w:hideMark/>
          </w:tcPr>
          <w:p w14:paraId="6B32B47E" w14:textId="77777777" w:rsidR="00AF0592" w:rsidRPr="004C6920" w:rsidRDefault="00AF0592" w:rsidP="004C692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4C6920">
              <w:rPr>
                <w:rFonts w:eastAsia="Times New Roman" w:cs="Times New Roman"/>
                <w:color w:val="000000"/>
                <w:sz w:val="22"/>
              </w:rPr>
              <w:t>25</w:t>
            </w:r>
          </w:p>
        </w:tc>
        <w:tc>
          <w:tcPr>
            <w:tcW w:w="359" w:type="pct"/>
            <w:noWrap/>
            <w:hideMark/>
          </w:tcPr>
          <w:p w14:paraId="13433B6A" w14:textId="77777777" w:rsidR="00AF0592" w:rsidRPr="004C6920" w:rsidRDefault="00AF0592" w:rsidP="004C692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4C6920">
              <w:rPr>
                <w:rFonts w:eastAsia="Times New Roman" w:cs="Times New Roman"/>
                <w:color w:val="000000"/>
                <w:sz w:val="22"/>
              </w:rPr>
              <w:t>M</w:t>
            </w:r>
          </w:p>
        </w:tc>
        <w:tc>
          <w:tcPr>
            <w:tcW w:w="449" w:type="pct"/>
            <w:noWrap/>
            <w:hideMark/>
          </w:tcPr>
          <w:p w14:paraId="154B0BE1" w14:textId="77777777" w:rsidR="00AF0592" w:rsidRPr="004C6920" w:rsidRDefault="00AF0592" w:rsidP="004C692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4C6920">
              <w:rPr>
                <w:rFonts w:eastAsia="Times New Roman" w:cs="Times New Roman"/>
                <w:color w:val="000000"/>
                <w:sz w:val="22"/>
              </w:rPr>
              <w:t>26.5</w:t>
            </w:r>
          </w:p>
        </w:tc>
        <w:tc>
          <w:tcPr>
            <w:tcW w:w="944" w:type="pct"/>
            <w:noWrap/>
            <w:hideMark/>
          </w:tcPr>
          <w:p w14:paraId="7B137D51" w14:textId="77777777" w:rsidR="00AF0592" w:rsidRPr="004C6920" w:rsidRDefault="00AF0592" w:rsidP="004C692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4C6920">
              <w:rPr>
                <w:rFonts w:eastAsia="Times New Roman" w:cs="Times New Roman"/>
                <w:color w:val="000000"/>
                <w:sz w:val="22"/>
              </w:rPr>
              <w:t>Hispanic</w:t>
            </w:r>
          </w:p>
        </w:tc>
        <w:tc>
          <w:tcPr>
            <w:tcW w:w="989" w:type="pct"/>
            <w:noWrap/>
            <w:hideMark/>
          </w:tcPr>
          <w:p w14:paraId="35BB90AD" w14:textId="77777777" w:rsidR="00AF0592" w:rsidRPr="004C6920" w:rsidRDefault="00AF0592" w:rsidP="004C692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4C6920">
              <w:rPr>
                <w:rFonts w:eastAsia="Times New Roman" w:cs="Times New Roman"/>
                <w:color w:val="000000"/>
                <w:sz w:val="22"/>
              </w:rPr>
              <w:t>Head Trauma/GSW</w:t>
            </w:r>
          </w:p>
        </w:tc>
        <w:tc>
          <w:tcPr>
            <w:tcW w:w="1135" w:type="pct"/>
            <w:noWrap/>
            <w:hideMark/>
          </w:tcPr>
          <w:p w14:paraId="50E50A40" w14:textId="35A0419F" w:rsidR="00AF0592" w:rsidRPr="004C6920" w:rsidRDefault="00AF0592" w:rsidP="004C692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4C6920">
              <w:rPr>
                <w:rFonts w:eastAsia="Times New Roman" w:cs="Times New Roman"/>
                <w:color w:val="000000"/>
                <w:sz w:val="22"/>
              </w:rPr>
              <w:t xml:space="preserve">BAM8-22, </w:t>
            </w:r>
            <w:r w:rsidR="004A5D58" w:rsidRPr="004C6920">
              <w:rPr>
                <w:rFonts w:eastAsia="Times New Roman" w:cs="Times New Roman"/>
                <w:color w:val="000000"/>
                <w:sz w:val="22"/>
              </w:rPr>
              <w:t>Hist</w:t>
            </w:r>
            <w:r w:rsidR="004A5D58">
              <w:rPr>
                <w:rFonts w:eastAsia="Times New Roman" w:cs="Times New Roman"/>
                <w:color w:val="000000"/>
                <w:sz w:val="22"/>
              </w:rPr>
              <w:t>amine</w:t>
            </w:r>
          </w:p>
        </w:tc>
      </w:tr>
      <w:tr w:rsidR="008640C7" w:rsidRPr="00AB5C50" w14:paraId="0B88955B" w14:textId="77777777" w:rsidTr="00E67F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4" w:type="pct"/>
            <w:noWrap/>
            <w:hideMark/>
          </w:tcPr>
          <w:p w14:paraId="59E0A344" w14:textId="6C7CCE5A" w:rsidR="00AF0592" w:rsidRPr="004C6920" w:rsidRDefault="00AF0592" w:rsidP="004C6920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4C6920">
              <w:rPr>
                <w:rFonts w:eastAsia="Times New Roman" w:cs="Times New Roman"/>
                <w:color w:val="000000"/>
                <w:sz w:val="22"/>
              </w:rPr>
              <w:t>Don</w:t>
            </w:r>
            <w:r w:rsidR="00B31CC5">
              <w:rPr>
                <w:rFonts w:eastAsia="Times New Roman" w:cs="Times New Roman"/>
                <w:color w:val="000000"/>
                <w:sz w:val="22"/>
              </w:rPr>
              <w:t>o</w:t>
            </w:r>
            <w:r w:rsidRPr="004C6920">
              <w:rPr>
                <w:rFonts w:eastAsia="Times New Roman" w:cs="Times New Roman"/>
                <w:color w:val="000000"/>
                <w:sz w:val="22"/>
              </w:rPr>
              <w:t>r 6</w:t>
            </w:r>
          </w:p>
        </w:tc>
        <w:tc>
          <w:tcPr>
            <w:tcW w:w="450" w:type="pct"/>
            <w:noWrap/>
            <w:hideMark/>
          </w:tcPr>
          <w:p w14:paraId="19E45686" w14:textId="77777777" w:rsidR="00AF0592" w:rsidRPr="004C6920" w:rsidRDefault="00AF0592" w:rsidP="004C692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4C6920">
              <w:rPr>
                <w:rFonts w:eastAsia="Times New Roman" w:cs="Times New Roman"/>
                <w:color w:val="000000"/>
                <w:sz w:val="22"/>
              </w:rPr>
              <w:t>46</w:t>
            </w:r>
          </w:p>
        </w:tc>
        <w:tc>
          <w:tcPr>
            <w:tcW w:w="359" w:type="pct"/>
            <w:noWrap/>
            <w:hideMark/>
          </w:tcPr>
          <w:p w14:paraId="67D81EF4" w14:textId="77777777" w:rsidR="00AF0592" w:rsidRPr="004C6920" w:rsidRDefault="00AF0592" w:rsidP="004C692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4C6920">
              <w:rPr>
                <w:rFonts w:eastAsia="Times New Roman" w:cs="Times New Roman"/>
                <w:color w:val="000000"/>
                <w:sz w:val="22"/>
              </w:rPr>
              <w:t>M</w:t>
            </w:r>
          </w:p>
        </w:tc>
        <w:tc>
          <w:tcPr>
            <w:tcW w:w="449" w:type="pct"/>
            <w:noWrap/>
            <w:hideMark/>
          </w:tcPr>
          <w:p w14:paraId="69287365" w14:textId="77777777" w:rsidR="00AF0592" w:rsidRPr="004C6920" w:rsidRDefault="00AF0592" w:rsidP="004C692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4C6920">
              <w:rPr>
                <w:rFonts w:eastAsia="Times New Roman" w:cs="Times New Roman"/>
                <w:color w:val="000000"/>
                <w:sz w:val="22"/>
              </w:rPr>
              <w:t>28.3</w:t>
            </w:r>
          </w:p>
        </w:tc>
        <w:tc>
          <w:tcPr>
            <w:tcW w:w="944" w:type="pct"/>
            <w:noWrap/>
            <w:hideMark/>
          </w:tcPr>
          <w:p w14:paraId="4FDFD417" w14:textId="77777777" w:rsidR="00AF0592" w:rsidRPr="004C6920" w:rsidRDefault="00AF0592" w:rsidP="004C692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4C6920">
              <w:rPr>
                <w:rFonts w:eastAsia="Times New Roman" w:cs="Times New Roman"/>
                <w:color w:val="000000"/>
                <w:sz w:val="22"/>
              </w:rPr>
              <w:t>Hispanic</w:t>
            </w:r>
          </w:p>
        </w:tc>
        <w:tc>
          <w:tcPr>
            <w:tcW w:w="989" w:type="pct"/>
            <w:noWrap/>
            <w:hideMark/>
          </w:tcPr>
          <w:p w14:paraId="58D84D7F" w14:textId="77777777" w:rsidR="00AF0592" w:rsidRPr="004C6920" w:rsidRDefault="00AF0592" w:rsidP="004C692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4C6920">
              <w:rPr>
                <w:rFonts w:eastAsia="Times New Roman" w:cs="Times New Roman"/>
                <w:color w:val="000000"/>
                <w:sz w:val="22"/>
              </w:rPr>
              <w:t>Head Trauma/Blunt injury</w:t>
            </w:r>
          </w:p>
        </w:tc>
        <w:tc>
          <w:tcPr>
            <w:tcW w:w="1135" w:type="pct"/>
            <w:noWrap/>
            <w:hideMark/>
          </w:tcPr>
          <w:p w14:paraId="18478A12" w14:textId="5AAA203B" w:rsidR="00AF0592" w:rsidRPr="004C6920" w:rsidRDefault="00AF0592" w:rsidP="004C692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4C6920">
              <w:rPr>
                <w:rFonts w:eastAsia="Times New Roman" w:cs="Times New Roman"/>
                <w:color w:val="000000"/>
                <w:sz w:val="22"/>
              </w:rPr>
              <w:t>AITC</w:t>
            </w:r>
          </w:p>
        </w:tc>
      </w:tr>
      <w:tr w:rsidR="008640C7" w:rsidRPr="00AB5C50" w14:paraId="25F07179" w14:textId="77777777" w:rsidTr="00E67FC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4" w:type="pct"/>
            <w:noWrap/>
            <w:hideMark/>
          </w:tcPr>
          <w:p w14:paraId="11D67C1C" w14:textId="0B05541A" w:rsidR="00AF0592" w:rsidRPr="004C6920" w:rsidRDefault="00AF0592" w:rsidP="004C6920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4C6920">
              <w:rPr>
                <w:rFonts w:eastAsia="Times New Roman" w:cs="Times New Roman"/>
                <w:color w:val="000000"/>
                <w:sz w:val="22"/>
              </w:rPr>
              <w:t>Don</w:t>
            </w:r>
            <w:r w:rsidR="00B31CC5">
              <w:rPr>
                <w:rFonts w:eastAsia="Times New Roman" w:cs="Times New Roman"/>
                <w:color w:val="000000"/>
                <w:sz w:val="22"/>
              </w:rPr>
              <w:t>o</w:t>
            </w:r>
            <w:r w:rsidRPr="004C6920">
              <w:rPr>
                <w:rFonts w:eastAsia="Times New Roman" w:cs="Times New Roman"/>
                <w:color w:val="000000"/>
                <w:sz w:val="22"/>
              </w:rPr>
              <w:t>r 7</w:t>
            </w:r>
          </w:p>
        </w:tc>
        <w:tc>
          <w:tcPr>
            <w:tcW w:w="450" w:type="pct"/>
            <w:noWrap/>
            <w:hideMark/>
          </w:tcPr>
          <w:p w14:paraId="6C63EC8D" w14:textId="77777777" w:rsidR="00AF0592" w:rsidRPr="004C6920" w:rsidRDefault="00AF0592" w:rsidP="004C692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4C6920">
              <w:rPr>
                <w:rFonts w:eastAsia="Times New Roman" w:cs="Times New Roman"/>
                <w:color w:val="000000"/>
                <w:sz w:val="22"/>
              </w:rPr>
              <w:t>50</w:t>
            </w:r>
          </w:p>
        </w:tc>
        <w:tc>
          <w:tcPr>
            <w:tcW w:w="359" w:type="pct"/>
            <w:noWrap/>
            <w:hideMark/>
          </w:tcPr>
          <w:p w14:paraId="5076C7C5" w14:textId="77777777" w:rsidR="00AF0592" w:rsidRPr="004C6920" w:rsidRDefault="00AF0592" w:rsidP="004C692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4C6920">
              <w:rPr>
                <w:rFonts w:eastAsia="Times New Roman" w:cs="Times New Roman"/>
                <w:color w:val="000000"/>
                <w:sz w:val="22"/>
              </w:rPr>
              <w:t>F</w:t>
            </w:r>
          </w:p>
        </w:tc>
        <w:tc>
          <w:tcPr>
            <w:tcW w:w="449" w:type="pct"/>
            <w:noWrap/>
            <w:hideMark/>
          </w:tcPr>
          <w:p w14:paraId="77DAB5CB" w14:textId="77777777" w:rsidR="00AF0592" w:rsidRPr="004C6920" w:rsidRDefault="00AF0592" w:rsidP="004C692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4C6920">
              <w:rPr>
                <w:rFonts w:eastAsia="Times New Roman" w:cs="Times New Roman"/>
                <w:color w:val="000000"/>
                <w:sz w:val="22"/>
              </w:rPr>
              <w:t>20.1</w:t>
            </w:r>
          </w:p>
        </w:tc>
        <w:tc>
          <w:tcPr>
            <w:tcW w:w="944" w:type="pct"/>
            <w:noWrap/>
            <w:hideMark/>
          </w:tcPr>
          <w:p w14:paraId="1C7D15CC" w14:textId="77777777" w:rsidR="00AF0592" w:rsidRPr="004C6920" w:rsidRDefault="00AF0592" w:rsidP="004C692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4C6920">
              <w:rPr>
                <w:rFonts w:eastAsia="Times New Roman" w:cs="Times New Roman"/>
                <w:color w:val="000000"/>
                <w:sz w:val="22"/>
              </w:rPr>
              <w:t>Asian</w:t>
            </w:r>
          </w:p>
        </w:tc>
        <w:tc>
          <w:tcPr>
            <w:tcW w:w="989" w:type="pct"/>
            <w:noWrap/>
            <w:hideMark/>
          </w:tcPr>
          <w:p w14:paraId="05BA0011" w14:textId="77777777" w:rsidR="00AF0592" w:rsidRPr="004C6920" w:rsidRDefault="00AF0592" w:rsidP="004C692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4C6920">
              <w:rPr>
                <w:rFonts w:eastAsia="Times New Roman" w:cs="Times New Roman"/>
                <w:color w:val="000000"/>
                <w:sz w:val="22"/>
              </w:rPr>
              <w:t>Anoxia/Drowning</w:t>
            </w:r>
          </w:p>
        </w:tc>
        <w:tc>
          <w:tcPr>
            <w:tcW w:w="1135" w:type="pct"/>
            <w:noWrap/>
            <w:hideMark/>
          </w:tcPr>
          <w:p w14:paraId="0175F97A" w14:textId="54B3AD9E" w:rsidR="00AF0592" w:rsidRPr="004C6920" w:rsidRDefault="00AF0592" w:rsidP="004C692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4C6920">
              <w:rPr>
                <w:rFonts w:eastAsia="Times New Roman" w:cs="Times New Roman"/>
                <w:color w:val="000000"/>
                <w:sz w:val="22"/>
              </w:rPr>
              <w:t>AITC</w:t>
            </w:r>
          </w:p>
        </w:tc>
      </w:tr>
      <w:tr w:rsidR="008640C7" w:rsidRPr="00AB5C50" w14:paraId="1B89105D" w14:textId="77777777" w:rsidTr="00E67F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4" w:type="pct"/>
            <w:noWrap/>
            <w:hideMark/>
          </w:tcPr>
          <w:p w14:paraId="143DF29F" w14:textId="6678113B" w:rsidR="00AF0592" w:rsidRPr="004C6920" w:rsidRDefault="00AF0592" w:rsidP="004C6920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4C6920">
              <w:rPr>
                <w:rFonts w:eastAsia="Times New Roman" w:cs="Times New Roman"/>
                <w:color w:val="000000"/>
                <w:sz w:val="22"/>
              </w:rPr>
              <w:t>Don</w:t>
            </w:r>
            <w:r w:rsidR="00B31CC5">
              <w:rPr>
                <w:rFonts w:eastAsia="Times New Roman" w:cs="Times New Roman"/>
                <w:color w:val="000000"/>
                <w:sz w:val="22"/>
              </w:rPr>
              <w:t>o</w:t>
            </w:r>
            <w:r w:rsidRPr="004C6920">
              <w:rPr>
                <w:rFonts w:eastAsia="Times New Roman" w:cs="Times New Roman"/>
                <w:color w:val="000000"/>
                <w:sz w:val="22"/>
              </w:rPr>
              <w:t>r 8</w:t>
            </w:r>
          </w:p>
        </w:tc>
        <w:tc>
          <w:tcPr>
            <w:tcW w:w="450" w:type="pct"/>
            <w:noWrap/>
            <w:hideMark/>
          </w:tcPr>
          <w:p w14:paraId="27917D91" w14:textId="77777777" w:rsidR="00AF0592" w:rsidRPr="004C6920" w:rsidRDefault="00AF0592" w:rsidP="004C692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4C6920">
              <w:rPr>
                <w:rFonts w:eastAsia="Times New Roman" w:cs="Times New Roman"/>
                <w:color w:val="000000"/>
                <w:sz w:val="22"/>
              </w:rPr>
              <w:t>21</w:t>
            </w:r>
          </w:p>
        </w:tc>
        <w:tc>
          <w:tcPr>
            <w:tcW w:w="359" w:type="pct"/>
            <w:noWrap/>
            <w:hideMark/>
          </w:tcPr>
          <w:p w14:paraId="138ADD90" w14:textId="77777777" w:rsidR="00AF0592" w:rsidRPr="004C6920" w:rsidRDefault="00AF0592" w:rsidP="004C692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4C6920">
              <w:rPr>
                <w:rFonts w:eastAsia="Times New Roman" w:cs="Times New Roman"/>
                <w:color w:val="000000"/>
                <w:sz w:val="22"/>
              </w:rPr>
              <w:t>F</w:t>
            </w:r>
          </w:p>
        </w:tc>
        <w:tc>
          <w:tcPr>
            <w:tcW w:w="449" w:type="pct"/>
            <w:noWrap/>
            <w:hideMark/>
          </w:tcPr>
          <w:p w14:paraId="516289C8" w14:textId="77777777" w:rsidR="00AF0592" w:rsidRPr="004C6920" w:rsidRDefault="00AF0592" w:rsidP="004C692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4C6920">
              <w:rPr>
                <w:rFonts w:eastAsia="Times New Roman" w:cs="Times New Roman"/>
                <w:color w:val="000000"/>
                <w:sz w:val="22"/>
              </w:rPr>
              <w:t>27.3</w:t>
            </w:r>
          </w:p>
        </w:tc>
        <w:tc>
          <w:tcPr>
            <w:tcW w:w="944" w:type="pct"/>
            <w:noWrap/>
            <w:hideMark/>
          </w:tcPr>
          <w:p w14:paraId="4C4CA325" w14:textId="77777777" w:rsidR="00AF0592" w:rsidRPr="004C6920" w:rsidRDefault="00AF0592" w:rsidP="004C692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4C6920">
              <w:rPr>
                <w:rFonts w:eastAsia="Times New Roman" w:cs="Times New Roman"/>
                <w:color w:val="000000"/>
                <w:sz w:val="22"/>
              </w:rPr>
              <w:t>Caucasian</w:t>
            </w:r>
          </w:p>
        </w:tc>
        <w:tc>
          <w:tcPr>
            <w:tcW w:w="989" w:type="pct"/>
            <w:noWrap/>
            <w:hideMark/>
          </w:tcPr>
          <w:p w14:paraId="331BB0BD" w14:textId="77777777" w:rsidR="00AF0592" w:rsidRPr="004C6920" w:rsidRDefault="00AF0592" w:rsidP="004C692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4C6920">
              <w:rPr>
                <w:rFonts w:eastAsia="Times New Roman" w:cs="Times New Roman"/>
                <w:color w:val="000000"/>
                <w:sz w:val="22"/>
              </w:rPr>
              <w:t>Head Trauma/Blunt injury</w:t>
            </w:r>
          </w:p>
        </w:tc>
        <w:tc>
          <w:tcPr>
            <w:tcW w:w="1135" w:type="pct"/>
            <w:noWrap/>
            <w:hideMark/>
          </w:tcPr>
          <w:p w14:paraId="73B2558E" w14:textId="5A69A352" w:rsidR="00AF0592" w:rsidRPr="004C6920" w:rsidRDefault="00AF0592" w:rsidP="004C692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4C6920">
              <w:rPr>
                <w:rFonts w:eastAsia="Times New Roman" w:cs="Times New Roman"/>
                <w:color w:val="000000"/>
                <w:sz w:val="22"/>
              </w:rPr>
              <w:t xml:space="preserve">AITC, </w:t>
            </w:r>
            <w:r w:rsidR="00881DC9" w:rsidRPr="00CE6F01">
              <w:rPr>
                <w:rFonts w:cs="Times New Roman"/>
                <w:szCs w:val="24"/>
              </w:rPr>
              <w:t>Capsaicin</w:t>
            </w:r>
            <w:r w:rsidRPr="004C6920">
              <w:rPr>
                <w:rFonts w:eastAsia="Times New Roman" w:cs="Times New Roman"/>
                <w:color w:val="000000"/>
                <w:sz w:val="22"/>
              </w:rPr>
              <w:t xml:space="preserve">, </w:t>
            </w:r>
          </w:p>
        </w:tc>
      </w:tr>
      <w:tr w:rsidR="008640C7" w:rsidRPr="00AB5C50" w14:paraId="50F3C920" w14:textId="77777777" w:rsidTr="00E67FC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4" w:type="pct"/>
            <w:noWrap/>
            <w:hideMark/>
          </w:tcPr>
          <w:p w14:paraId="74458949" w14:textId="2739EF95" w:rsidR="00AF0592" w:rsidRPr="004C6920" w:rsidRDefault="00AF0592" w:rsidP="004C6920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4C6920">
              <w:rPr>
                <w:rFonts w:eastAsia="Times New Roman" w:cs="Times New Roman"/>
                <w:color w:val="000000"/>
                <w:sz w:val="22"/>
              </w:rPr>
              <w:t>Don</w:t>
            </w:r>
            <w:r w:rsidR="00B31CC5">
              <w:rPr>
                <w:rFonts w:eastAsia="Times New Roman" w:cs="Times New Roman"/>
                <w:color w:val="000000"/>
                <w:sz w:val="22"/>
              </w:rPr>
              <w:t>o</w:t>
            </w:r>
            <w:r w:rsidRPr="004C6920">
              <w:rPr>
                <w:rFonts w:eastAsia="Times New Roman" w:cs="Times New Roman"/>
                <w:color w:val="000000"/>
                <w:sz w:val="22"/>
              </w:rPr>
              <w:t>r 9</w:t>
            </w:r>
          </w:p>
        </w:tc>
        <w:tc>
          <w:tcPr>
            <w:tcW w:w="450" w:type="pct"/>
            <w:noWrap/>
            <w:hideMark/>
          </w:tcPr>
          <w:p w14:paraId="2AB0BCFE" w14:textId="77777777" w:rsidR="00AF0592" w:rsidRPr="004C6920" w:rsidRDefault="00AF0592" w:rsidP="004C692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4C6920">
              <w:rPr>
                <w:rFonts w:eastAsia="Times New Roman" w:cs="Times New Roman"/>
                <w:color w:val="000000"/>
                <w:sz w:val="22"/>
              </w:rPr>
              <w:t>40</w:t>
            </w:r>
          </w:p>
        </w:tc>
        <w:tc>
          <w:tcPr>
            <w:tcW w:w="359" w:type="pct"/>
            <w:noWrap/>
            <w:hideMark/>
          </w:tcPr>
          <w:p w14:paraId="594F1F55" w14:textId="77777777" w:rsidR="00AF0592" w:rsidRPr="004C6920" w:rsidRDefault="00AF0592" w:rsidP="004C692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4C6920">
              <w:rPr>
                <w:rFonts w:eastAsia="Times New Roman" w:cs="Times New Roman"/>
                <w:color w:val="000000"/>
                <w:sz w:val="22"/>
              </w:rPr>
              <w:t>M</w:t>
            </w:r>
          </w:p>
        </w:tc>
        <w:tc>
          <w:tcPr>
            <w:tcW w:w="449" w:type="pct"/>
            <w:noWrap/>
            <w:hideMark/>
          </w:tcPr>
          <w:p w14:paraId="4B71EF86" w14:textId="77777777" w:rsidR="00AF0592" w:rsidRPr="004C6920" w:rsidRDefault="00AF0592" w:rsidP="004C692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4C6920">
              <w:rPr>
                <w:rFonts w:eastAsia="Times New Roman" w:cs="Times New Roman"/>
                <w:color w:val="000000"/>
                <w:sz w:val="22"/>
              </w:rPr>
              <w:t>27.4</w:t>
            </w:r>
          </w:p>
        </w:tc>
        <w:tc>
          <w:tcPr>
            <w:tcW w:w="944" w:type="pct"/>
            <w:noWrap/>
            <w:hideMark/>
          </w:tcPr>
          <w:p w14:paraId="6CFEB3E1" w14:textId="77777777" w:rsidR="00AF0592" w:rsidRPr="004C6920" w:rsidRDefault="00AF0592" w:rsidP="004C692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4C6920">
              <w:rPr>
                <w:rFonts w:eastAsia="Times New Roman" w:cs="Times New Roman"/>
                <w:color w:val="000000"/>
                <w:sz w:val="22"/>
              </w:rPr>
              <w:t>African American</w:t>
            </w:r>
          </w:p>
        </w:tc>
        <w:tc>
          <w:tcPr>
            <w:tcW w:w="989" w:type="pct"/>
            <w:noWrap/>
            <w:hideMark/>
          </w:tcPr>
          <w:p w14:paraId="0247B488" w14:textId="77777777" w:rsidR="00AF0592" w:rsidRPr="004C6920" w:rsidRDefault="00AF0592" w:rsidP="004C692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4C6920">
              <w:rPr>
                <w:rFonts w:eastAsia="Times New Roman" w:cs="Times New Roman"/>
                <w:color w:val="000000"/>
                <w:sz w:val="22"/>
              </w:rPr>
              <w:t>Head Trauma/GSW</w:t>
            </w:r>
          </w:p>
        </w:tc>
        <w:tc>
          <w:tcPr>
            <w:tcW w:w="1135" w:type="pct"/>
            <w:noWrap/>
            <w:hideMark/>
          </w:tcPr>
          <w:p w14:paraId="62B4E64B" w14:textId="7E28F704" w:rsidR="00AF0592" w:rsidRPr="004C6920" w:rsidRDefault="00881DC9" w:rsidP="004C692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CE6F01">
              <w:rPr>
                <w:rFonts w:cs="Times New Roman"/>
                <w:szCs w:val="24"/>
              </w:rPr>
              <w:t>Capsaicin</w:t>
            </w:r>
          </w:p>
        </w:tc>
      </w:tr>
      <w:tr w:rsidR="008640C7" w:rsidRPr="00AB5C50" w14:paraId="10D4814C" w14:textId="77777777" w:rsidTr="00E67F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4" w:type="pct"/>
            <w:noWrap/>
            <w:hideMark/>
          </w:tcPr>
          <w:p w14:paraId="3377B076" w14:textId="74A8F739" w:rsidR="00AF0592" w:rsidRPr="004C6920" w:rsidRDefault="00AF0592" w:rsidP="004C6920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4C6920">
              <w:rPr>
                <w:rFonts w:eastAsia="Times New Roman" w:cs="Times New Roman"/>
                <w:color w:val="000000"/>
                <w:sz w:val="22"/>
              </w:rPr>
              <w:t>Don</w:t>
            </w:r>
            <w:r w:rsidR="00B31CC5">
              <w:rPr>
                <w:rFonts w:eastAsia="Times New Roman" w:cs="Times New Roman"/>
                <w:color w:val="000000"/>
                <w:sz w:val="22"/>
              </w:rPr>
              <w:t>o</w:t>
            </w:r>
            <w:r w:rsidRPr="004C6920">
              <w:rPr>
                <w:rFonts w:eastAsia="Times New Roman" w:cs="Times New Roman"/>
                <w:color w:val="000000"/>
                <w:sz w:val="22"/>
              </w:rPr>
              <w:t>r 10</w:t>
            </w:r>
          </w:p>
        </w:tc>
        <w:tc>
          <w:tcPr>
            <w:tcW w:w="450" w:type="pct"/>
            <w:noWrap/>
            <w:hideMark/>
          </w:tcPr>
          <w:p w14:paraId="11B95E8F" w14:textId="77777777" w:rsidR="00AF0592" w:rsidRPr="004C6920" w:rsidRDefault="00AF0592" w:rsidP="004C692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4C6920">
              <w:rPr>
                <w:rFonts w:eastAsia="Times New Roman" w:cs="Times New Roman"/>
                <w:color w:val="000000"/>
                <w:sz w:val="22"/>
              </w:rPr>
              <w:t>30</w:t>
            </w:r>
          </w:p>
        </w:tc>
        <w:tc>
          <w:tcPr>
            <w:tcW w:w="359" w:type="pct"/>
            <w:noWrap/>
            <w:hideMark/>
          </w:tcPr>
          <w:p w14:paraId="0F6D5690" w14:textId="77777777" w:rsidR="00AF0592" w:rsidRPr="004C6920" w:rsidRDefault="00AF0592" w:rsidP="004C692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4C6920">
              <w:rPr>
                <w:rFonts w:eastAsia="Times New Roman" w:cs="Times New Roman"/>
                <w:color w:val="000000"/>
                <w:sz w:val="22"/>
              </w:rPr>
              <w:t>M</w:t>
            </w:r>
          </w:p>
        </w:tc>
        <w:tc>
          <w:tcPr>
            <w:tcW w:w="449" w:type="pct"/>
            <w:noWrap/>
            <w:hideMark/>
          </w:tcPr>
          <w:p w14:paraId="709E9825" w14:textId="77777777" w:rsidR="00AF0592" w:rsidRPr="004C6920" w:rsidRDefault="00AF0592" w:rsidP="004C692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4C6920">
              <w:rPr>
                <w:rFonts w:eastAsia="Times New Roman" w:cs="Times New Roman"/>
                <w:color w:val="000000"/>
                <w:sz w:val="22"/>
              </w:rPr>
              <w:t>27.3</w:t>
            </w:r>
          </w:p>
        </w:tc>
        <w:tc>
          <w:tcPr>
            <w:tcW w:w="944" w:type="pct"/>
            <w:noWrap/>
            <w:hideMark/>
          </w:tcPr>
          <w:p w14:paraId="0F3FA860" w14:textId="77777777" w:rsidR="00AF0592" w:rsidRPr="004C6920" w:rsidRDefault="00AF0592" w:rsidP="004C692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4C6920">
              <w:rPr>
                <w:rFonts w:eastAsia="Times New Roman" w:cs="Times New Roman"/>
                <w:color w:val="000000"/>
                <w:sz w:val="22"/>
              </w:rPr>
              <w:t>Hispanic</w:t>
            </w:r>
          </w:p>
        </w:tc>
        <w:tc>
          <w:tcPr>
            <w:tcW w:w="989" w:type="pct"/>
            <w:noWrap/>
            <w:hideMark/>
          </w:tcPr>
          <w:p w14:paraId="182B11C4" w14:textId="77777777" w:rsidR="00AF0592" w:rsidRPr="004C6920" w:rsidRDefault="00AF0592" w:rsidP="004C692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4C6920">
              <w:rPr>
                <w:rFonts w:eastAsia="Times New Roman" w:cs="Times New Roman"/>
                <w:color w:val="000000"/>
                <w:sz w:val="22"/>
              </w:rPr>
              <w:t>Head Trauma/Blunt injury</w:t>
            </w:r>
          </w:p>
        </w:tc>
        <w:tc>
          <w:tcPr>
            <w:tcW w:w="1135" w:type="pct"/>
            <w:noWrap/>
            <w:hideMark/>
          </w:tcPr>
          <w:p w14:paraId="2E0855E8" w14:textId="2368332E" w:rsidR="00AF0592" w:rsidRPr="004C6920" w:rsidRDefault="00881DC9" w:rsidP="004C692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CE6F01">
              <w:rPr>
                <w:rFonts w:cs="Times New Roman"/>
                <w:szCs w:val="24"/>
              </w:rPr>
              <w:t>Capsaicin</w:t>
            </w:r>
          </w:p>
        </w:tc>
      </w:tr>
      <w:tr w:rsidR="004072F6" w:rsidRPr="00AB5C50" w14:paraId="3EC4A47C" w14:textId="77777777" w:rsidTr="004072F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7"/>
            <w:noWrap/>
          </w:tcPr>
          <w:p w14:paraId="4654D037" w14:textId="4EFB91C8" w:rsidR="004072F6" w:rsidRPr="00AB5C50" w:rsidRDefault="004072F6" w:rsidP="004072F6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 xml:space="preserve">For </w:t>
            </w:r>
            <w:r w:rsidRPr="000050EF">
              <w:rPr>
                <w:rFonts w:eastAsia="Times New Roman" w:cs="Times New Roman"/>
                <w:color w:val="000000"/>
                <w:sz w:val="22"/>
              </w:rPr>
              <w:t xml:space="preserve">24-hr gene expression study </w:t>
            </w:r>
            <w:r>
              <w:rPr>
                <w:rFonts w:eastAsia="Times New Roman" w:cs="Times New Roman"/>
                <w:color w:val="000000"/>
                <w:sz w:val="22"/>
              </w:rPr>
              <w:t xml:space="preserve">(RNA seq. </w:t>
            </w:r>
            <w:r w:rsidR="0055277D">
              <w:rPr>
                <w:rFonts w:eastAsia="Times New Roman" w:cs="Times New Roman"/>
                <w:color w:val="000000"/>
                <w:sz w:val="22"/>
              </w:rPr>
              <w:t>d</w:t>
            </w:r>
            <w:r>
              <w:rPr>
                <w:rFonts w:eastAsia="Times New Roman" w:cs="Times New Roman"/>
                <w:color w:val="000000"/>
                <w:sz w:val="22"/>
              </w:rPr>
              <w:t>ata)</w:t>
            </w:r>
          </w:p>
        </w:tc>
      </w:tr>
      <w:tr w:rsidR="004072F6" w:rsidRPr="00AB5C50" w14:paraId="084C69DC" w14:textId="77777777" w:rsidTr="005E15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noWrap/>
          </w:tcPr>
          <w:p w14:paraId="3760AF6F" w14:textId="72490C8B" w:rsidR="004072F6" w:rsidRPr="00AB5C50" w:rsidRDefault="004072F6" w:rsidP="004072F6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Donor 11</w:t>
            </w:r>
          </w:p>
        </w:tc>
        <w:tc>
          <w:tcPr>
            <w:tcW w:w="0" w:type="pct"/>
            <w:noWrap/>
          </w:tcPr>
          <w:p w14:paraId="133717EF" w14:textId="7773151F" w:rsidR="004072F6" w:rsidRPr="00AB5C50" w:rsidRDefault="004072F6" w:rsidP="004072F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49</w:t>
            </w:r>
          </w:p>
        </w:tc>
        <w:tc>
          <w:tcPr>
            <w:tcW w:w="0" w:type="pct"/>
            <w:noWrap/>
          </w:tcPr>
          <w:p w14:paraId="439DE0CC" w14:textId="14FE445E" w:rsidR="004072F6" w:rsidRPr="00AB5C50" w:rsidRDefault="004072F6" w:rsidP="004072F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M</w:t>
            </w:r>
          </w:p>
        </w:tc>
        <w:tc>
          <w:tcPr>
            <w:tcW w:w="0" w:type="pct"/>
            <w:noWrap/>
          </w:tcPr>
          <w:p w14:paraId="1AC5DC10" w14:textId="79919898" w:rsidR="004072F6" w:rsidRPr="00AB5C50" w:rsidRDefault="004072F6" w:rsidP="004072F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32.3</w:t>
            </w:r>
          </w:p>
        </w:tc>
        <w:tc>
          <w:tcPr>
            <w:tcW w:w="0" w:type="pct"/>
            <w:noWrap/>
          </w:tcPr>
          <w:p w14:paraId="3397FF25" w14:textId="6198063D" w:rsidR="004072F6" w:rsidRPr="00AB5C50" w:rsidRDefault="004072F6" w:rsidP="004072F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AB5C50">
              <w:rPr>
                <w:rFonts w:eastAsia="Times New Roman" w:cs="Times New Roman"/>
                <w:color w:val="000000"/>
                <w:sz w:val="22"/>
              </w:rPr>
              <w:t>Hispanic</w:t>
            </w:r>
          </w:p>
        </w:tc>
        <w:tc>
          <w:tcPr>
            <w:tcW w:w="0" w:type="pct"/>
            <w:noWrap/>
          </w:tcPr>
          <w:p w14:paraId="69240428" w14:textId="2034384A" w:rsidR="004072F6" w:rsidRPr="00AB5C50" w:rsidRDefault="004072F6" w:rsidP="004072F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AB5C50">
              <w:rPr>
                <w:rFonts w:eastAsia="Times New Roman" w:cs="Times New Roman"/>
                <w:color w:val="000000"/>
                <w:sz w:val="22"/>
              </w:rPr>
              <w:t>CVA/ICH/Stroke</w:t>
            </w:r>
          </w:p>
        </w:tc>
        <w:tc>
          <w:tcPr>
            <w:tcW w:w="0" w:type="pct"/>
            <w:noWrap/>
          </w:tcPr>
          <w:p w14:paraId="61D3756B" w14:textId="114D5105" w:rsidR="004072F6" w:rsidRPr="00AB5C50" w:rsidRDefault="00196879" w:rsidP="004072F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</w:tr>
      <w:tr w:rsidR="004072F6" w:rsidRPr="00AB5C50" w14:paraId="32AF026C" w14:textId="77777777" w:rsidTr="005E156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noWrap/>
          </w:tcPr>
          <w:p w14:paraId="7685C42E" w14:textId="1C62EEF2" w:rsidR="004072F6" w:rsidRPr="00AB5C50" w:rsidRDefault="004072F6" w:rsidP="004072F6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Donor 12</w:t>
            </w:r>
          </w:p>
        </w:tc>
        <w:tc>
          <w:tcPr>
            <w:tcW w:w="0" w:type="pct"/>
            <w:noWrap/>
          </w:tcPr>
          <w:p w14:paraId="04C41FD0" w14:textId="1A7578DB" w:rsidR="004072F6" w:rsidRPr="00AB5C50" w:rsidRDefault="004072F6" w:rsidP="004072F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39</w:t>
            </w:r>
          </w:p>
        </w:tc>
        <w:tc>
          <w:tcPr>
            <w:tcW w:w="0" w:type="pct"/>
            <w:noWrap/>
          </w:tcPr>
          <w:p w14:paraId="73050EDB" w14:textId="27AA3337" w:rsidR="004072F6" w:rsidRPr="00AB5C50" w:rsidRDefault="004072F6" w:rsidP="004072F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F</w:t>
            </w:r>
          </w:p>
        </w:tc>
        <w:tc>
          <w:tcPr>
            <w:tcW w:w="0" w:type="pct"/>
            <w:noWrap/>
          </w:tcPr>
          <w:p w14:paraId="2417CC6A" w14:textId="477B8DA9" w:rsidR="004072F6" w:rsidRPr="00AB5C50" w:rsidRDefault="004072F6" w:rsidP="004072F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27.9</w:t>
            </w:r>
          </w:p>
        </w:tc>
        <w:tc>
          <w:tcPr>
            <w:tcW w:w="0" w:type="pct"/>
            <w:noWrap/>
          </w:tcPr>
          <w:p w14:paraId="4009C4DE" w14:textId="69F66D93" w:rsidR="004072F6" w:rsidRPr="00AB5C50" w:rsidRDefault="004072F6" w:rsidP="004072F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4C6920">
              <w:rPr>
                <w:rFonts w:eastAsia="Times New Roman" w:cs="Times New Roman"/>
                <w:color w:val="000000"/>
                <w:sz w:val="22"/>
              </w:rPr>
              <w:t>Caucasian</w:t>
            </w:r>
          </w:p>
        </w:tc>
        <w:tc>
          <w:tcPr>
            <w:tcW w:w="0" w:type="pct"/>
            <w:noWrap/>
          </w:tcPr>
          <w:p w14:paraId="2A109B5B" w14:textId="77777777" w:rsidR="00EB0656" w:rsidRDefault="004072F6" w:rsidP="004072F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4C6920">
              <w:rPr>
                <w:rFonts w:eastAsia="Times New Roman" w:cs="Times New Roman"/>
                <w:color w:val="000000"/>
                <w:sz w:val="22"/>
              </w:rPr>
              <w:t>Anoxia/</w:t>
            </w:r>
          </w:p>
          <w:p w14:paraId="51D241A1" w14:textId="13010B06" w:rsidR="004072F6" w:rsidRPr="00AB5C50" w:rsidRDefault="004072F6" w:rsidP="004072F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Cardiovascular</w:t>
            </w:r>
          </w:p>
        </w:tc>
        <w:tc>
          <w:tcPr>
            <w:tcW w:w="0" w:type="pct"/>
            <w:noWrap/>
          </w:tcPr>
          <w:p w14:paraId="6B3D889E" w14:textId="7A5D5F62" w:rsidR="004072F6" w:rsidRPr="00AB5C50" w:rsidRDefault="00196879" w:rsidP="004072F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</w:tr>
      <w:tr w:rsidR="004072F6" w:rsidRPr="00AB5C50" w14:paraId="00473D6D" w14:textId="77777777" w:rsidTr="005E15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noWrap/>
          </w:tcPr>
          <w:p w14:paraId="7EFCA7CC" w14:textId="0AB346CC" w:rsidR="004072F6" w:rsidRPr="00AB5C50" w:rsidRDefault="004072F6" w:rsidP="004072F6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Donor 13</w:t>
            </w:r>
          </w:p>
        </w:tc>
        <w:tc>
          <w:tcPr>
            <w:tcW w:w="0" w:type="pct"/>
            <w:noWrap/>
          </w:tcPr>
          <w:p w14:paraId="3DBE30A6" w14:textId="1AAFA859" w:rsidR="004072F6" w:rsidRPr="00AB5C50" w:rsidRDefault="004072F6" w:rsidP="004072F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30</w:t>
            </w:r>
          </w:p>
        </w:tc>
        <w:tc>
          <w:tcPr>
            <w:tcW w:w="0" w:type="pct"/>
            <w:noWrap/>
          </w:tcPr>
          <w:p w14:paraId="445D2DBE" w14:textId="5FDA2690" w:rsidR="004072F6" w:rsidRPr="00AB5C50" w:rsidRDefault="004072F6" w:rsidP="004072F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M</w:t>
            </w:r>
          </w:p>
        </w:tc>
        <w:tc>
          <w:tcPr>
            <w:tcW w:w="0" w:type="pct"/>
            <w:noWrap/>
          </w:tcPr>
          <w:p w14:paraId="45B098E8" w14:textId="4F06400C" w:rsidR="004072F6" w:rsidRPr="00AB5C50" w:rsidRDefault="004072F6" w:rsidP="004072F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25.8</w:t>
            </w:r>
          </w:p>
        </w:tc>
        <w:tc>
          <w:tcPr>
            <w:tcW w:w="0" w:type="pct"/>
            <w:noWrap/>
          </w:tcPr>
          <w:p w14:paraId="22E6CFAE" w14:textId="3DD3EF1E" w:rsidR="004072F6" w:rsidRPr="00AB5C50" w:rsidRDefault="004072F6" w:rsidP="004072F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4C6920">
              <w:rPr>
                <w:rFonts w:eastAsia="Times New Roman" w:cs="Times New Roman"/>
                <w:color w:val="000000"/>
                <w:sz w:val="22"/>
              </w:rPr>
              <w:t>African American</w:t>
            </w:r>
          </w:p>
        </w:tc>
        <w:tc>
          <w:tcPr>
            <w:tcW w:w="0" w:type="pct"/>
            <w:noWrap/>
          </w:tcPr>
          <w:p w14:paraId="0BBA000F" w14:textId="0E15B6F0" w:rsidR="004072F6" w:rsidRPr="00AB5C50" w:rsidRDefault="004072F6" w:rsidP="004072F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4C6920">
              <w:rPr>
                <w:rFonts w:eastAsia="Times New Roman" w:cs="Times New Roman"/>
                <w:color w:val="000000"/>
                <w:sz w:val="22"/>
              </w:rPr>
              <w:t>Anoxia/</w:t>
            </w:r>
            <w:r>
              <w:rPr>
                <w:rFonts w:eastAsia="Times New Roman" w:cs="Times New Roman"/>
                <w:color w:val="000000"/>
                <w:sz w:val="22"/>
              </w:rPr>
              <w:t xml:space="preserve">Drug </w:t>
            </w:r>
            <w:r w:rsidR="0028382C">
              <w:rPr>
                <w:rFonts w:eastAsia="Times New Roman" w:cs="Times New Roman"/>
                <w:color w:val="000000"/>
                <w:sz w:val="22"/>
              </w:rPr>
              <w:t>i</w:t>
            </w:r>
            <w:r>
              <w:rPr>
                <w:rFonts w:eastAsia="Times New Roman" w:cs="Times New Roman"/>
                <w:color w:val="000000"/>
                <w:sz w:val="22"/>
              </w:rPr>
              <w:t xml:space="preserve">ntoxication </w:t>
            </w:r>
          </w:p>
        </w:tc>
        <w:tc>
          <w:tcPr>
            <w:tcW w:w="0" w:type="pct"/>
            <w:noWrap/>
          </w:tcPr>
          <w:p w14:paraId="2FE1B0C5" w14:textId="6B2127F0" w:rsidR="004072F6" w:rsidRPr="00AB5C50" w:rsidRDefault="00196879" w:rsidP="004072F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</w:tr>
      <w:tr w:rsidR="004072F6" w:rsidRPr="00AB5C50" w14:paraId="4600A0CC" w14:textId="77777777" w:rsidTr="004072F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7"/>
            <w:noWrap/>
          </w:tcPr>
          <w:p w14:paraId="27962470" w14:textId="723C6776" w:rsidR="004072F6" w:rsidRPr="00AB5C50" w:rsidRDefault="004072F6" w:rsidP="004072F6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F</w:t>
            </w:r>
            <w:r w:rsidRPr="00EE127C">
              <w:rPr>
                <w:rFonts w:eastAsia="Times New Roman" w:cs="Times New Roman"/>
                <w:color w:val="000000"/>
                <w:sz w:val="22"/>
              </w:rPr>
              <w:t>or direct cytokine stimulation</w:t>
            </w:r>
          </w:p>
        </w:tc>
      </w:tr>
      <w:tr w:rsidR="004072F6" w:rsidRPr="00AB5C50" w14:paraId="7EB736EB" w14:textId="77777777" w:rsidTr="00E67F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4" w:type="pct"/>
            <w:noWrap/>
          </w:tcPr>
          <w:p w14:paraId="02030D0F" w14:textId="10F0C93A" w:rsidR="004072F6" w:rsidRDefault="004072F6" w:rsidP="004072F6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Donor 14</w:t>
            </w:r>
          </w:p>
        </w:tc>
        <w:tc>
          <w:tcPr>
            <w:tcW w:w="450" w:type="pct"/>
            <w:noWrap/>
          </w:tcPr>
          <w:p w14:paraId="4A18B42B" w14:textId="4ED3B216" w:rsidR="004072F6" w:rsidRPr="00AB5C50" w:rsidRDefault="004072F6" w:rsidP="004072F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5</w:t>
            </w:r>
          </w:p>
        </w:tc>
        <w:tc>
          <w:tcPr>
            <w:tcW w:w="359" w:type="pct"/>
            <w:noWrap/>
          </w:tcPr>
          <w:p w14:paraId="30C4B20B" w14:textId="2A63DCA5" w:rsidR="004072F6" w:rsidRPr="00AB5C50" w:rsidRDefault="004072F6" w:rsidP="004072F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F</w:t>
            </w:r>
          </w:p>
        </w:tc>
        <w:tc>
          <w:tcPr>
            <w:tcW w:w="449" w:type="pct"/>
            <w:noWrap/>
          </w:tcPr>
          <w:p w14:paraId="04EF281E" w14:textId="541479EF" w:rsidR="004072F6" w:rsidRPr="00AB5C50" w:rsidRDefault="004072F6" w:rsidP="004072F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7.9</w:t>
            </w:r>
          </w:p>
        </w:tc>
        <w:tc>
          <w:tcPr>
            <w:tcW w:w="944" w:type="pct"/>
            <w:noWrap/>
          </w:tcPr>
          <w:p w14:paraId="65E2AB63" w14:textId="3096B76B" w:rsidR="004072F6" w:rsidRPr="00AB5C50" w:rsidRDefault="004072F6" w:rsidP="004072F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aucasian</w:t>
            </w:r>
          </w:p>
        </w:tc>
        <w:tc>
          <w:tcPr>
            <w:tcW w:w="989" w:type="pct"/>
            <w:noWrap/>
          </w:tcPr>
          <w:p w14:paraId="43D5E069" w14:textId="21074570" w:rsidR="004072F6" w:rsidRPr="00AB5C50" w:rsidRDefault="004072F6" w:rsidP="004072F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noxia</w:t>
            </w:r>
          </w:p>
        </w:tc>
        <w:tc>
          <w:tcPr>
            <w:tcW w:w="1135" w:type="pct"/>
            <w:noWrap/>
          </w:tcPr>
          <w:p w14:paraId="7F0F081D" w14:textId="20FA77A4" w:rsidR="004072F6" w:rsidRPr="00AB5C50" w:rsidRDefault="004072F6" w:rsidP="004072F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IL-4, IL-13, IL-33</w:t>
            </w:r>
          </w:p>
        </w:tc>
      </w:tr>
      <w:tr w:rsidR="004072F6" w:rsidRPr="00AB5C50" w14:paraId="31893E12" w14:textId="77777777" w:rsidTr="00E67FC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4" w:type="pct"/>
            <w:noWrap/>
          </w:tcPr>
          <w:p w14:paraId="2701784F" w14:textId="00647ED4" w:rsidR="004072F6" w:rsidRDefault="004072F6" w:rsidP="004072F6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Donor 15</w:t>
            </w:r>
          </w:p>
        </w:tc>
        <w:tc>
          <w:tcPr>
            <w:tcW w:w="450" w:type="pct"/>
            <w:noWrap/>
          </w:tcPr>
          <w:p w14:paraId="7E713581" w14:textId="54F4BE75" w:rsidR="004072F6" w:rsidRPr="00AB5C50" w:rsidRDefault="004072F6" w:rsidP="004072F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1</w:t>
            </w:r>
          </w:p>
        </w:tc>
        <w:tc>
          <w:tcPr>
            <w:tcW w:w="359" w:type="pct"/>
            <w:noWrap/>
          </w:tcPr>
          <w:p w14:paraId="581E88A7" w14:textId="4C3B76BB" w:rsidR="004072F6" w:rsidRPr="00AB5C50" w:rsidRDefault="004072F6" w:rsidP="004072F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M</w:t>
            </w:r>
          </w:p>
        </w:tc>
        <w:tc>
          <w:tcPr>
            <w:tcW w:w="449" w:type="pct"/>
            <w:noWrap/>
          </w:tcPr>
          <w:p w14:paraId="266D5300" w14:textId="2046B0D0" w:rsidR="004072F6" w:rsidRPr="00AB5C50" w:rsidRDefault="004072F6" w:rsidP="004072F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0.3</w:t>
            </w:r>
          </w:p>
        </w:tc>
        <w:tc>
          <w:tcPr>
            <w:tcW w:w="944" w:type="pct"/>
            <w:noWrap/>
          </w:tcPr>
          <w:p w14:paraId="4B15E2CB" w14:textId="52F9DCF9" w:rsidR="004072F6" w:rsidRPr="00AB5C50" w:rsidRDefault="004072F6" w:rsidP="004072F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aucasian</w:t>
            </w:r>
          </w:p>
        </w:tc>
        <w:tc>
          <w:tcPr>
            <w:tcW w:w="989" w:type="pct"/>
            <w:noWrap/>
          </w:tcPr>
          <w:p w14:paraId="21AA5DA4" w14:textId="569F2C40" w:rsidR="004072F6" w:rsidRPr="00AB5C50" w:rsidRDefault="004072F6" w:rsidP="004072F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VA/ICH/Stroke</w:t>
            </w:r>
          </w:p>
        </w:tc>
        <w:tc>
          <w:tcPr>
            <w:tcW w:w="1135" w:type="pct"/>
            <w:noWrap/>
          </w:tcPr>
          <w:p w14:paraId="1FD71287" w14:textId="1A6F04B0" w:rsidR="004072F6" w:rsidRPr="00AB5C50" w:rsidRDefault="004072F6" w:rsidP="004072F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IL-4, IL-13, IL-33</w:t>
            </w:r>
          </w:p>
        </w:tc>
      </w:tr>
      <w:tr w:rsidR="004072F6" w:rsidRPr="00AB5C50" w14:paraId="677E3853" w14:textId="77777777" w:rsidTr="00E67F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4" w:type="pct"/>
            <w:noWrap/>
          </w:tcPr>
          <w:p w14:paraId="2C997622" w14:textId="2A624CCE" w:rsidR="004072F6" w:rsidRDefault="004072F6" w:rsidP="004072F6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Donor 16</w:t>
            </w:r>
          </w:p>
        </w:tc>
        <w:tc>
          <w:tcPr>
            <w:tcW w:w="450" w:type="pct"/>
            <w:noWrap/>
          </w:tcPr>
          <w:p w14:paraId="1655C614" w14:textId="07AFD680" w:rsidR="004072F6" w:rsidRPr="00AB5C50" w:rsidRDefault="004072F6" w:rsidP="004072F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9</w:t>
            </w:r>
          </w:p>
        </w:tc>
        <w:tc>
          <w:tcPr>
            <w:tcW w:w="359" w:type="pct"/>
            <w:noWrap/>
          </w:tcPr>
          <w:p w14:paraId="739CAAEE" w14:textId="7FC495DB" w:rsidR="004072F6" w:rsidRPr="00AB5C50" w:rsidRDefault="004072F6" w:rsidP="004072F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M</w:t>
            </w:r>
          </w:p>
        </w:tc>
        <w:tc>
          <w:tcPr>
            <w:tcW w:w="449" w:type="pct"/>
            <w:noWrap/>
          </w:tcPr>
          <w:p w14:paraId="5C56591B" w14:textId="33B5FCF4" w:rsidR="004072F6" w:rsidRPr="00AB5C50" w:rsidRDefault="004072F6" w:rsidP="004072F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2.3</w:t>
            </w:r>
          </w:p>
        </w:tc>
        <w:tc>
          <w:tcPr>
            <w:tcW w:w="944" w:type="pct"/>
            <w:noWrap/>
          </w:tcPr>
          <w:p w14:paraId="77A54955" w14:textId="67B5E2FF" w:rsidR="004072F6" w:rsidRPr="00AB5C50" w:rsidRDefault="004072F6" w:rsidP="004072F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Hispanic</w:t>
            </w:r>
          </w:p>
        </w:tc>
        <w:tc>
          <w:tcPr>
            <w:tcW w:w="989" w:type="pct"/>
            <w:noWrap/>
          </w:tcPr>
          <w:p w14:paraId="1AFB2AA2" w14:textId="47D23FFB" w:rsidR="004072F6" w:rsidRPr="00AB5C50" w:rsidRDefault="004072F6" w:rsidP="004072F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VA/ICH/Stroke</w:t>
            </w:r>
          </w:p>
        </w:tc>
        <w:tc>
          <w:tcPr>
            <w:tcW w:w="1135" w:type="pct"/>
            <w:noWrap/>
          </w:tcPr>
          <w:p w14:paraId="309F39EE" w14:textId="7A3E6828" w:rsidR="004072F6" w:rsidRPr="00AB5C50" w:rsidRDefault="004072F6" w:rsidP="004072F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IL-4, IL-13, IL-33</w:t>
            </w:r>
          </w:p>
        </w:tc>
      </w:tr>
    </w:tbl>
    <w:p w14:paraId="79D3DEA5" w14:textId="472424CC" w:rsidR="001F01B8" w:rsidRDefault="004E7082" w:rsidP="001F01B8">
      <w:pPr>
        <w:rPr>
          <w:rFonts w:cs="Times New Roman"/>
          <w:szCs w:val="24"/>
        </w:rPr>
        <w:sectPr w:rsidR="001F01B8" w:rsidSect="00D56C4C">
          <w:headerReference w:type="even" r:id="rId11"/>
          <w:headerReference w:type="default" r:id="rId12"/>
          <w:footerReference w:type="even" r:id="rId13"/>
          <w:footerReference w:type="default" r:id="rId14"/>
          <w:headerReference w:type="first" r:id="rId15"/>
          <w:pgSz w:w="12240" w:h="15840"/>
          <w:pgMar w:top="1138" w:right="1181" w:bottom="1138" w:left="1282" w:header="283" w:footer="510" w:gutter="0"/>
          <w:cols w:space="720"/>
          <w:titlePg/>
          <w:docGrid w:linePitch="360"/>
        </w:sectPr>
      </w:pPr>
      <w:r>
        <w:rPr>
          <w:rFonts w:cs="Times New Roman"/>
          <w:szCs w:val="24"/>
        </w:rPr>
        <w:t xml:space="preserve">AITC, </w:t>
      </w:r>
      <w:r w:rsidR="0019413E">
        <w:rPr>
          <w:rFonts w:cs="Times New Roman"/>
          <w:szCs w:val="24"/>
        </w:rPr>
        <w:t>a</w:t>
      </w:r>
      <w:r w:rsidRPr="00462F10">
        <w:rPr>
          <w:rFonts w:cs="Times New Roman"/>
          <w:szCs w:val="24"/>
        </w:rPr>
        <w:t>llyl isothiocyanate</w:t>
      </w:r>
      <w:r>
        <w:rPr>
          <w:rFonts w:cs="Times New Roman"/>
          <w:szCs w:val="24"/>
        </w:rPr>
        <w:t xml:space="preserve">; </w:t>
      </w:r>
      <w:r w:rsidRPr="00CE6F01">
        <w:rPr>
          <w:rFonts w:cs="Times New Roman"/>
          <w:noProof/>
          <w:szCs w:val="24"/>
        </w:rPr>
        <mc:AlternateContent>
          <mc:Choice Requires="wps">
            <w:drawing>
              <wp:anchor distT="0" distB="0" distL="114300" distR="114300" simplePos="0" relativeHeight="251658242" behindDoc="0" locked="0" layoutInCell="1" allowOverlap="1" wp14:anchorId="5C3B2C3F" wp14:editId="651D423A">
                <wp:simplePos x="0" y="0"/>
                <wp:positionH relativeFrom="column">
                  <wp:posOffset>6120765</wp:posOffset>
                </wp:positionH>
                <wp:positionV relativeFrom="paragraph">
                  <wp:posOffset>3898900</wp:posOffset>
                </wp:positionV>
                <wp:extent cx="1108018" cy="127749"/>
                <wp:effectExtent l="0" t="0" r="0" b="0"/>
                <wp:wrapNone/>
                <wp:docPr id="14" name="Text Box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108018" cy="127749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625D7954" w14:textId="77777777" w:rsidR="004E7082" w:rsidRDefault="004E7082" w:rsidP="004E7082">
                            <w:pPr>
                              <w:rPr>
                                <w:rFonts w:asciiTheme="minorHAnsi" w:hAnsi="Calibri"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asciiTheme="minorHAnsi" w:hAnsi="Calibri"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N = 5 donors</w:t>
                            </w:r>
                          </w:p>
                        </w:txbxContent>
                      </wps:txbx>
                      <wps:bodyPr vert="horz" lIns="0" tIns="0" rIns="0" bIns="0" rtlCol="0" anchor="ctr"/>
                    </wps:wsp>
                  </a:graphicData>
                </a:graphic>
              </wp:anchor>
            </w:drawing>
          </mc:Choice>
          <mc:Fallback xmlns:oel="http://schemas.microsoft.com/office/2019/extlst">
            <w:pict>
              <v:shapetype w14:anchorId="5C3B2C3F" id="_x0000_t202" coordsize="21600,21600" o:spt="202" path="m,l,21600r21600,l21600,xe">
                <v:stroke joinstyle="miter"/>
                <v:path gradientshapeok="t" o:connecttype="rect"/>
              </v:shapetype>
              <v:shape id="Text Box 14" o:spid="_x0000_s1026" type="#_x0000_t202" style="position:absolute;margin-left:481.95pt;margin-top:307pt;width:87.25pt;height:10.05pt;z-index:25165824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" filled="f" stroked="f">
                <v:textbox inset="0,0,0,0">
                  <w:txbxContent>
                    <w:p w14:paraId="625D7954" w14:textId="77777777" w:rsidR="004E7082" w:rsidRDefault="004E7082" w:rsidP="004E7082">
                      <w:pPr>
                        <w:rPr>
                          <w:rFonts w:asciiTheme="minorHAnsi" w:hAnsi="Calibri"/>
                          <w:color w:val="000000" w:themeColor="text1"/>
                          <w:kern w:val="24"/>
                          <w:sz w:val="36"/>
                          <w:szCs w:val="36"/>
                        </w:rPr>
                      </w:pPr>
                      <w:r>
                        <w:rPr>
                          <w:rFonts w:asciiTheme="minorHAnsi" w:hAnsi="Calibri"/>
                          <w:color w:val="000000" w:themeColor="text1"/>
                          <w:kern w:val="24"/>
                          <w:sz w:val="36"/>
                          <w:szCs w:val="36"/>
                        </w:rPr>
                        <w:t>N = 5 donors</w:t>
                      </w:r>
                    </w:p>
                  </w:txbxContent>
                </v:textbox>
              </v:shape>
            </w:pict>
          </mc:Fallback>
        </mc:AlternateContent>
      </w:r>
      <w:r w:rsidR="00276344">
        <w:rPr>
          <w:rFonts w:cs="Times New Roman"/>
          <w:szCs w:val="24"/>
        </w:rPr>
        <w:t xml:space="preserve">BMI, body mass index; </w:t>
      </w:r>
      <w:r>
        <w:rPr>
          <w:rFonts w:cs="Times New Roman"/>
          <w:szCs w:val="24"/>
        </w:rPr>
        <w:t xml:space="preserve">CIS, </w:t>
      </w:r>
      <w:r w:rsidRPr="006906B7">
        <w:rPr>
          <w:rFonts w:cs="Times New Roman"/>
          <w:szCs w:val="24"/>
        </w:rPr>
        <w:t>control inflammatory stimuli</w:t>
      </w:r>
      <w:r>
        <w:rPr>
          <w:rFonts w:cs="Times New Roman"/>
          <w:szCs w:val="24"/>
        </w:rPr>
        <w:t>;</w:t>
      </w:r>
      <w:r w:rsidR="00603309">
        <w:rPr>
          <w:rFonts w:cs="Times New Roman"/>
          <w:szCs w:val="24"/>
        </w:rPr>
        <w:t xml:space="preserve"> CVA,</w:t>
      </w:r>
      <w:r w:rsidR="000A3145">
        <w:rPr>
          <w:rFonts w:cs="Times New Roman"/>
          <w:szCs w:val="24"/>
        </w:rPr>
        <w:t> </w:t>
      </w:r>
      <w:r w:rsidR="0019413E">
        <w:rPr>
          <w:rFonts w:cs="Times New Roman"/>
          <w:szCs w:val="24"/>
        </w:rPr>
        <w:t>c</w:t>
      </w:r>
      <w:r w:rsidR="00603309" w:rsidRPr="00603309">
        <w:rPr>
          <w:rFonts w:cs="Times New Roman"/>
          <w:szCs w:val="24"/>
        </w:rPr>
        <w:t xml:space="preserve">erebrovascular </w:t>
      </w:r>
      <w:r w:rsidR="0019413E">
        <w:rPr>
          <w:rFonts w:cs="Times New Roman"/>
          <w:szCs w:val="24"/>
        </w:rPr>
        <w:t>a</w:t>
      </w:r>
      <w:r w:rsidR="00603309" w:rsidRPr="00603309">
        <w:rPr>
          <w:rFonts w:cs="Times New Roman"/>
          <w:szCs w:val="24"/>
        </w:rPr>
        <w:t>ccident</w:t>
      </w:r>
      <w:r w:rsidR="00603309">
        <w:rPr>
          <w:rFonts w:cs="Times New Roman"/>
          <w:szCs w:val="24"/>
        </w:rPr>
        <w:t>;</w:t>
      </w:r>
      <w:r>
        <w:rPr>
          <w:rFonts w:cs="Times New Roman"/>
          <w:szCs w:val="24"/>
        </w:rPr>
        <w:t xml:space="preserve"> </w:t>
      </w:r>
      <w:r w:rsidR="00701C66">
        <w:rPr>
          <w:rFonts w:cs="Times New Roman"/>
          <w:szCs w:val="24"/>
        </w:rPr>
        <w:t xml:space="preserve">GSW, </w:t>
      </w:r>
      <w:r w:rsidR="00701C66" w:rsidRPr="00701C66">
        <w:rPr>
          <w:rFonts w:cs="Times New Roman"/>
          <w:szCs w:val="24"/>
        </w:rPr>
        <w:t>gunshot wound</w:t>
      </w:r>
      <w:r w:rsidR="00153E43">
        <w:rPr>
          <w:rFonts w:cs="Times New Roman"/>
          <w:szCs w:val="24"/>
        </w:rPr>
        <w:t>;</w:t>
      </w:r>
      <w:r w:rsidR="00701C66" w:rsidRPr="00701C66">
        <w:rPr>
          <w:rFonts w:cs="Times New Roman"/>
          <w:szCs w:val="24"/>
        </w:rPr>
        <w:t xml:space="preserve"> </w:t>
      </w:r>
      <w:r w:rsidR="00F4542D">
        <w:rPr>
          <w:rFonts w:cs="Times New Roman"/>
          <w:szCs w:val="24"/>
        </w:rPr>
        <w:t xml:space="preserve">ICH, </w:t>
      </w:r>
      <w:r w:rsidR="00000CC0">
        <w:rPr>
          <w:rFonts w:cs="Times New Roman"/>
          <w:szCs w:val="24"/>
        </w:rPr>
        <w:t>i</w:t>
      </w:r>
      <w:r w:rsidR="00F4542D" w:rsidRPr="00F4542D">
        <w:rPr>
          <w:rFonts w:cs="Times New Roman"/>
          <w:szCs w:val="24"/>
        </w:rPr>
        <w:t>ntracerebral hemorrhage</w:t>
      </w:r>
      <w:r w:rsidR="00F4542D">
        <w:rPr>
          <w:rFonts w:cs="Times New Roman"/>
          <w:szCs w:val="24"/>
        </w:rPr>
        <w:t>;</w:t>
      </w:r>
      <w:r w:rsidR="00F4542D" w:rsidRPr="00F4542D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 xml:space="preserve">IL, </w:t>
      </w:r>
      <w:r w:rsidRPr="006906B7">
        <w:rPr>
          <w:rFonts w:cs="Times New Roman"/>
          <w:szCs w:val="24"/>
        </w:rPr>
        <w:t>interleukin</w:t>
      </w:r>
      <w:r>
        <w:rPr>
          <w:rFonts w:cs="Times New Roman"/>
          <w:szCs w:val="24"/>
        </w:rPr>
        <w:t>.</w:t>
      </w:r>
    </w:p>
    <w:p w14:paraId="41D5D5E6" w14:textId="77777777" w:rsidR="00D56C4C" w:rsidRDefault="001F01B8" w:rsidP="001F01B8">
      <w:pPr>
        <w:rPr>
          <w:rFonts w:eastAsia="Times New Roman"/>
          <w:color w:val="000000"/>
          <w:szCs w:val="24"/>
        </w:rPr>
      </w:pPr>
      <w:r w:rsidRPr="007C19D8">
        <w:rPr>
          <w:rFonts w:eastAsia="Times New Roman"/>
          <w:b/>
          <w:bCs/>
          <w:color w:val="000000"/>
          <w:szCs w:val="24"/>
        </w:rPr>
        <w:lastRenderedPageBreak/>
        <w:t>Supplementary Table 2</w:t>
      </w:r>
      <w:r w:rsidRPr="007C19D8">
        <w:rPr>
          <w:rFonts w:eastAsia="Times New Roman"/>
          <w:color w:val="000000"/>
          <w:szCs w:val="24"/>
        </w:rPr>
        <w:t>. Results of differential gene expression analysis of human DRG cultures.</w:t>
      </w:r>
    </w:p>
    <w:p w14:paraId="14C34561" w14:textId="04DD88CD" w:rsidR="006547E4" w:rsidRPr="007C19D8" w:rsidRDefault="006547E4" w:rsidP="001F01B8">
      <w:pPr>
        <w:rPr>
          <w:rFonts w:eastAsia="Times New Roman"/>
          <w:color w:val="000000"/>
          <w:szCs w:val="24"/>
        </w:rPr>
      </w:pPr>
      <w:r w:rsidRPr="00D56C4C">
        <w:rPr>
          <w:rFonts w:eastAsia="Times New Roman"/>
          <w:color w:val="000000"/>
          <w:szCs w:val="24"/>
        </w:rPr>
        <w:t>(</w:t>
      </w:r>
      <w:r w:rsidR="00340111" w:rsidRPr="00D56C4C">
        <w:rPr>
          <w:rFonts w:eastAsia="Times New Roman"/>
          <w:color w:val="000000"/>
          <w:szCs w:val="24"/>
        </w:rPr>
        <w:t>Attached</w:t>
      </w:r>
      <w:r w:rsidRPr="00D56C4C">
        <w:rPr>
          <w:rFonts w:eastAsia="Times New Roman"/>
          <w:color w:val="000000"/>
          <w:szCs w:val="24"/>
        </w:rPr>
        <w:t xml:space="preserve"> </w:t>
      </w:r>
      <w:r w:rsidR="00340111" w:rsidRPr="00D56C4C">
        <w:rPr>
          <w:rFonts w:eastAsia="Times New Roman"/>
          <w:color w:val="000000"/>
          <w:szCs w:val="24"/>
        </w:rPr>
        <w:t>along with this manuscript</w:t>
      </w:r>
      <w:r w:rsidRPr="00D56C4C">
        <w:rPr>
          <w:rFonts w:eastAsia="Times New Roman"/>
          <w:color w:val="000000"/>
          <w:szCs w:val="24"/>
        </w:rPr>
        <w:t>)</w:t>
      </w:r>
    </w:p>
    <w:sectPr w:rsidR="006547E4" w:rsidRPr="007C19D8" w:rsidSect="00D56C4C"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78B3F4" w14:textId="77777777" w:rsidR="007845C1" w:rsidRDefault="007845C1" w:rsidP="00117666">
      <w:pPr>
        <w:spacing w:after="0"/>
      </w:pPr>
      <w:r>
        <w:separator/>
      </w:r>
    </w:p>
  </w:endnote>
  <w:endnote w:type="continuationSeparator" w:id="0">
    <w:p w14:paraId="1597CEE9" w14:textId="77777777" w:rsidR="007845C1" w:rsidRDefault="007845C1" w:rsidP="00117666">
      <w:pPr>
        <w:spacing w:after="0"/>
      </w:pPr>
      <w:r>
        <w:continuationSeparator/>
      </w:r>
    </w:p>
  </w:endnote>
  <w:endnote w:type="continuationNotice" w:id="1">
    <w:p w14:paraId="47B0C892" w14:textId="77777777" w:rsidR="007845C1" w:rsidRDefault="007845C1">
      <w:pPr>
        <w:spacing w:before="0" w:after="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0FCB79" w14:textId="77777777" w:rsidR="00686C9D" w:rsidRPr="00577C4C" w:rsidRDefault="00C52A7B">
    <w:pPr>
      <w:pStyle w:val="Footer"/>
      <w:rPr>
        <w:color w:val="C00000"/>
        <w:szCs w:val="24"/>
      </w:rPr>
    </w:pPr>
    <w:r w:rsidRPr="00577C4C">
      <w:rPr>
        <w:noProof/>
        <w:color w:val="C00000"/>
        <w:szCs w:val="24"/>
        <w:lang w:val="en-GB" w:eastAsia="en-GB"/>
      </w:rPr>
      <mc:AlternateContent>
        <mc:Choice Requires="wps">
          <w:drawing>
            <wp:anchor distT="0" distB="0" distL="114300" distR="114300" simplePos="0" relativeHeight="251658242" behindDoc="0" locked="0" layoutInCell="1" allowOverlap="1" wp14:anchorId="5744FF29" wp14:editId="0CFDB4C5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307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7B187B51" w14:textId="77777777" w:rsidR="00686C9D" w:rsidRPr="00E9561B" w:rsidRDefault="00C52A7B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 xmlns:oel="http://schemas.microsoft.com/office/2019/extlst">
          <w:pict>
            <v:shapetype w14:anchorId="5744FF29" id="_x0000_t202" coordsize="21600,21600" o:spt="202" path="m,l,21600r21600,l21600,xe">
              <v:stroke joinstyle="miter"/>
              <v:path gradientshapeok="t" o:connecttype="rect"/>
            </v:shapetype>
            <v:shape id="Text Box 307" o:spid="_x0000_s1029" type="#_x0000_t202" style="position:absolute;margin-left:-8.55pt;margin-top:-4.6pt;width:289.15pt;height:110.55pt;z-index:25165824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" stroked="f">
              <v:textbox style="mso-fit-shape-to-text:t">
                <w:txbxContent>
                  <w:p w14:paraId="7B187B51" w14:textId="77777777" w:rsidR="00686C9D" w:rsidRPr="00E9561B" w:rsidRDefault="00C52A7B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8241" behindDoc="0" locked="0" layoutInCell="1" allowOverlap="1" wp14:anchorId="7C0C9A1E" wp14:editId="0A8165B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B86276A" w14:textId="77777777" w:rsidR="00686C9D" w:rsidRPr="00577C4C" w:rsidRDefault="00C52A7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8513A"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oel="http://schemas.microsoft.com/office/2019/extlst">
          <w:pict>
            <v:shape w14:anchorId="7C0C9A1E" id="Text Box 1" o:spid="_x0000_s1030" type="#_x0000_t202" style="position:absolute;margin-left:67.6pt;margin-top:0;width:118.8pt;height:31.15pt;z-index:251658241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Xe9WIQ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" filled="f" stroked="f" strokeweight=".5pt">
              <v:textbox style="mso-fit-shape-to-text:t">
                <w:txbxContent>
                  <w:p w14:paraId="2B86276A" w14:textId="77777777" w:rsidR="00686C9D" w:rsidRPr="00577C4C" w:rsidRDefault="00C52A7B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8513A"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8A60F" w14:textId="77777777" w:rsidR="00686C9D" w:rsidRPr="00577C4C" w:rsidRDefault="00C52A7B">
    <w:pPr>
      <w:pStyle w:val="Footer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8240" behindDoc="0" locked="0" layoutInCell="1" allowOverlap="1" wp14:anchorId="2127D7DA" wp14:editId="10908CC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4C0BEFB" w14:textId="77777777" w:rsidR="00686C9D" w:rsidRPr="00577C4C" w:rsidRDefault="00C52A7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8513A"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oel="http://schemas.microsoft.com/office/2019/extlst">
          <w:pict>
            <v:shapetype w14:anchorId="2127D7DA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31" type="#_x0000_t202" style="position:absolute;margin-left:67.6pt;margin-top:0;width:118.8pt;height:31.15pt;z-index:251658240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SJIRIg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" filled="f" stroked="f" strokeweight=".5pt">
              <v:textbox style="mso-fit-shape-to-text:t">
                <w:txbxContent>
                  <w:p w14:paraId="04C0BEFB" w14:textId="77777777" w:rsidR="00686C9D" w:rsidRPr="00577C4C" w:rsidRDefault="00C52A7B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8513A"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619224" w14:textId="77777777" w:rsidR="007845C1" w:rsidRDefault="007845C1" w:rsidP="00117666">
      <w:pPr>
        <w:spacing w:after="0"/>
      </w:pPr>
      <w:r>
        <w:separator/>
      </w:r>
    </w:p>
  </w:footnote>
  <w:footnote w:type="continuationSeparator" w:id="0">
    <w:p w14:paraId="4A9B9160" w14:textId="77777777" w:rsidR="007845C1" w:rsidRDefault="007845C1" w:rsidP="00117666">
      <w:pPr>
        <w:spacing w:after="0"/>
      </w:pPr>
      <w:r>
        <w:continuationSeparator/>
      </w:r>
    </w:p>
  </w:footnote>
  <w:footnote w:type="continuationNotice" w:id="1">
    <w:p w14:paraId="1B40ED80" w14:textId="77777777" w:rsidR="007845C1" w:rsidRDefault="007845C1">
      <w:pPr>
        <w:spacing w:before="0" w:after="0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B9B98E6" w14:textId="20F086CB" w:rsidR="001708C2" w:rsidRDefault="008C5892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8244" behindDoc="0" locked="0" layoutInCell="1" allowOverlap="1" wp14:anchorId="466FCB59" wp14:editId="1154461E">
              <wp:simplePos x="635" y="635"/>
              <wp:positionH relativeFrom="page">
                <wp:align>center</wp:align>
              </wp:positionH>
              <wp:positionV relativeFrom="page">
                <wp:align>top</wp:align>
              </wp:positionV>
              <wp:extent cx="443865" cy="443865"/>
              <wp:effectExtent l="0" t="0" r="13335" b="16510"/>
              <wp:wrapNone/>
              <wp:docPr id="4" name="Text Box 4" descr="Intern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0E37F0A6" w14:textId="1317C103" w:rsidR="008C5892" w:rsidRPr="008C5892" w:rsidRDefault="008C5892" w:rsidP="008C5892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4A569E"/>
                              <w:sz w:val="20"/>
                              <w:szCs w:val="20"/>
                            </w:rPr>
                          </w:pPr>
                          <w:r w:rsidRPr="008C5892">
                            <w:rPr>
                              <w:rFonts w:ascii="Calibri" w:eastAsia="Calibri" w:hAnsi="Calibri" w:cs="Calibri"/>
                              <w:noProof/>
                              <w:color w:val="4A569E"/>
                              <w:sz w:val="20"/>
                              <w:szCs w:val="20"/>
                            </w:rPr>
                            <w:t>Intern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 xmlns:oel="http://schemas.microsoft.com/office/2019/extlst">
          <w:pict>
            <v:shapetype w14:anchorId="466FCB59" id="_x0000_t202" coordsize="21600,21600" o:spt="202" path="m,l,21600r21600,l21600,xe">
              <v:stroke joinstyle="miter"/>
              <v:path gradientshapeok="t" o:connecttype="rect"/>
            </v:shapetype>
            <v:shape id="Text Box 4" o:spid="_x0000_s1027" type="#_x0000_t202" alt="Internal" style="position:absolute;margin-left:0;margin-top:0;width:34.95pt;height:34.95pt;z-index:251658244;visibility:visible;mso-wrap-style:none;mso-wrap-distance-left:0;mso-wrap-distance-top:0;mso-wrap-distance-right:0;mso-wrap-distance-bottom:0;mso-position-horizontal:center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" filled="f" stroked="f">
              <v:textbox style="mso-fit-shape-to-text:t" inset="0,15pt,0,0">
                <w:txbxContent>
                  <w:p w14:paraId="0E37F0A6" w14:textId="1317C103" w:rsidR="008C5892" w:rsidRPr="008C5892" w:rsidRDefault="008C5892" w:rsidP="008C5892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4A569E"/>
                        <w:sz w:val="20"/>
                        <w:szCs w:val="20"/>
                      </w:rPr>
                    </w:pPr>
                    <w:r w:rsidRPr="008C5892">
                      <w:rPr>
                        <w:rFonts w:ascii="Calibri" w:eastAsia="Calibri" w:hAnsi="Calibri" w:cs="Calibri"/>
                        <w:noProof/>
                        <w:color w:val="4A569E"/>
                        <w:sz w:val="20"/>
                        <w:szCs w:val="20"/>
                      </w:rPr>
                      <w:t>Intern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3C92F7B" w14:textId="0A68B702" w:rsidR="001708C2" w:rsidRDefault="008C5892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8245" behindDoc="0" locked="0" layoutInCell="1" allowOverlap="1" wp14:anchorId="6E417C53" wp14:editId="39176FF2">
              <wp:simplePos x="635" y="635"/>
              <wp:positionH relativeFrom="page">
                <wp:align>center</wp:align>
              </wp:positionH>
              <wp:positionV relativeFrom="page">
                <wp:align>top</wp:align>
              </wp:positionV>
              <wp:extent cx="443865" cy="443865"/>
              <wp:effectExtent l="0" t="0" r="13335" b="16510"/>
              <wp:wrapNone/>
              <wp:docPr id="7" name="Text Box 7" descr="Intern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530CD687" w14:textId="2E8ED894" w:rsidR="008C5892" w:rsidRPr="008C5892" w:rsidRDefault="008C5892" w:rsidP="008C5892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4A569E"/>
                              <w:sz w:val="20"/>
                              <w:szCs w:val="20"/>
                            </w:rPr>
                          </w:pPr>
                          <w:r w:rsidRPr="008C5892">
                            <w:rPr>
                              <w:rFonts w:ascii="Calibri" w:eastAsia="Calibri" w:hAnsi="Calibri" w:cs="Calibri"/>
                              <w:noProof/>
                              <w:color w:val="4A569E"/>
                              <w:sz w:val="20"/>
                              <w:szCs w:val="20"/>
                            </w:rPr>
                            <w:t>Intern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 xmlns:oel="http://schemas.microsoft.com/office/2019/extlst">
          <w:pict>
            <v:shapetype w14:anchorId="6E417C53" id="_x0000_t202" coordsize="21600,21600" o:spt="202" path="m,l,21600r21600,l21600,xe">
              <v:stroke joinstyle="miter"/>
              <v:path gradientshapeok="t" o:connecttype="rect"/>
            </v:shapetype>
            <v:shape id="Text Box 7" o:spid="_x0000_s1028" type="#_x0000_t202" alt="Internal" style="position:absolute;margin-left:0;margin-top:0;width:34.95pt;height:34.95pt;z-index:251658245;visibility:visible;mso-wrap-style:none;mso-wrap-distance-left:0;mso-wrap-distance-top:0;mso-wrap-distance-right:0;mso-wrap-distance-bottom:0;mso-position-horizontal:center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" filled="f" stroked="f">
              <v:textbox style="mso-fit-shape-to-text:t" inset="0,15pt,0,0">
                <w:txbxContent>
                  <w:p w14:paraId="530CD687" w14:textId="2E8ED894" w:rsidR="008C5892" w:rsidRPr="008C5892" w:rsidRDefault="008C5892" w:rsidP="008C5892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4A569E"/>
                        <w:sz w:val="20"/>
                        <w:szCs w:val="20"/>
                      </w:rPr>
                    </w:pPr>
                    <w:r w:rsidRPr="008C5892">
                      <w:rPr>
                        <w:rFonts w:ascii="Calibri" w:eastAsia="Calibri" w:hAnsi="Calibri" w:cs="Calibri"/>
                        <w:noProof/>
                        <w:color w:val="4A569E"/>
                        <w:sz w:val="20"/>
                        <w:szCs w:val="20"/>
                      </w:rPr>
                      <w:t>Intern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A34DC69" w14:textId="53E18A02" w:rsidR="00686C9D" w:rsidRDefault="008C5892" w:rsidP="00A53000">
    <w:pPr>
      <w:pStyle w:val="Header"/>
    </w:pPr>
    <w:r>
      <w:rPr>
        <w:noProof/>
        <w:color w:val="A6A6A6" w:themeColor="background1" w:themeShade="A6"/>
        <w:lang w:val="en-GB" w:eastAsia="en-GB"/>
      </w:rPr>
      <mc:AlternateContent>
        <mc:Choice Requires="wps">
          <w:drawing>
            <wp:anchor distT="0" distB="0" distL="0" distR="0" simplePos="0" relativeHeight="251658243" behindDoc="0" locked="0" layoutInCell="1" allowOverlap="1" wp14:anchorId="3811410F" wp14:editId="74EEADA4">
              <wp:simplePos x="635" y="635"/>
              <wp:positionH relativeFrom="page">
                <wp:align>center</wp:align>
              </wp:positionH>
              <wp:positionV relativeFrom="page">
                <wp:align>top</wp:align>
              </wp:positionV>
              <wp:extent cx="443865" cy="443865"/>
              <wp:effectExtent l="0" t="0" r="13335" b="16510"/>
              <wp:wrapNone/>
              <wp:docPr id="2" name="Text Box 2" descr="Intern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78121BD6" w14:textId="30C98DC6" w:rsidR="008C5892" w:rsidRPr="008C5892" w:rsidRDefault="008C5892" w:rsidP="008C5892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4A569E"/>
                              <w:sz w:val="20"/>
                              <w:szCs w:val="20"/>
                            </w:rPr>
                          </w:pPr>
                        </w:p>
                      </w:txbxContent>
                    </wps:txbx>
                    <wps:bodyPr rot="0" spcFirstLastPara="0" vertOverflow="overflow" horzOverflow="overflow" vert="horz" wrap="none" lIns="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 xmlns:oel="http://schemas.microsoft.com/office/2019/extlst">
          <w:pict>
            <v:shapetype w14:anchorId="3811410F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32" type="#_x0000_t202" alt="Internal" style="position:absolute;margin-left:0;margin-top:0;width:34.95pt;height:34.95pt;z-index:251658243;visibility:visible;mso-wrap-style:none;mso-wrap-distance-left:0;mso-wrap-distance-top:0;mso-wrap-distance-right:0;mso-wrap-distance-bottom:0;mso-position-horizontal:center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" filled="f" stroked="f">
              <v:textbox style="mso-fit-shape-to-text:t" inset="0,15pt,0,0">
                <w:txbxContent>
                  <w:p w14:paraId="78121BD6" w14:textId="30C98DC6" w:rsidR="008C5892" w:rsidRPr="008C5892" w:rsidRDefault="008C5892" w:rsidP="008C5892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4A569E"/>
                        <w:sz w:val="20"/>
                        <w:szCs w:val="20"/>
                      </w:rPr>
                    </w:pPr>
                  </w:p>
                </w:txbxContent>
              </v:textbox>
              <w10:wrap anchorx="page" anchory="page"/>
            </v:shape>
          </w:pict>
        </mc:Fallback>
      </mc:AlternateContent>
    </w:r>
    <w:r w:rsidR="005A1D84" w:rsidRPr="005A1D84">
      <w:rPr>
        <w:noProof/>
        <w:color w:val="A6A6A6" w:themeColor="background1" w:themeShade="A6"/>
        <w:lang w:val="en-GB" w:eastAsia="en-GB"/>
      </w:rPr>
      <w:drawing>
        <wp:inline distT="0" distB="0" distL="0" distR="0" wp14:anchorId="14758C2E" wp14:editId="7C8F8B09">
          <wp:extent cx="1382534" cy="497091"/>
          <wp:effectExtent l="0" t="0" r="0" b="0"/>
          <wp:docPr id="3" name="Picture 3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691266E"/>
    <w:multiLevelType w:val="hybridMultilevel"/>
    <w:tmpl w:val="6A5A9EE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A6E4D64"/>
    <w:multiLevelType w:val="hybridMultilevel"/>
    <w:tmpl w:val="FADC8CC0"/>
    <w:lvl w:ilvl="0" w:tplc="4A5888BC"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5" w15:restartNumberingAfterBreak="0">
    <w:nsid w:val="1EC0601A"/>
    <w:multiLevelType w:val="multilevel"/>
    <w:tmpl w:val="C6A8CCEA"/>
    <w:styleLink w:val="Headings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6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302A7CAC"/>
    <w:multiLevelType w:val="multilevel"/>
    <w:tmpl w:val="C6A8CCEA"/>
    <w:numStyleLink w:val="Headings"/>
  </w:abstractNum>
  <w:abstractNum w:abstractNumId="8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0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5EB1386"/>
    <w:multiLevelType w:val="hybridMultilevel"/>
    <w:tmpl w:val="CEBC7E5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6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87C3326"/>
    <w:multiLevelType w:val="hybridMultilevel"/>
    <w:tmpl w:val="052E0B52"/>
    <w:lvl w:ilvl="0" w:tplc="0338BAB4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56D2B19"/>
    <w:multiLevelType w:val="hybridMultilevel"/>
    <w:tmpl w:val="46B4F33E"/>
    <w:lvl w:ilvl="0" w:tplc="025A7EE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DBC6F29"/>
    <w:multiLevelType w:val="multilevel"/>
    <w:tmpl w:val="C6A8CCEA"/>
    <w:numStyleLink w:val="Headings"/>
  </w:abstractNum>
  <w:abstractNum w:abstractNumId="22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6"/>
  </w:num>
  <w:num w:numId="3">
    <w:abstractNumId w:val="3"/>
  </w:num>
  <w:num w:numId="4">
    <w:abstractNumId w:val="18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2"/>
  </w:num>
  <w:num w:numId="7">
    <w:abstractNumId w:val="10"/>
  </w:num>
  <w:num w:numId="8">
    <w:abstractNumId w:val="8"/>
  </w:num>
  <w:num w:numId="9">
    <w:abstractNumId w:val="11"/>
  </w:num>
  <w:num w:numId="10">
    <w:abstractNumId w:val="9"/>
  </w:num>
  <w:num w:numId="11">
    <w:abstractNumId w:val="4"/>
  </w:num>
  <w:num w:numId="12">
    <w:abstractNumId w:val="22"/>
  </w:num>
  <w:num w:numId="13">
    <w:abstractNumId w:val="15"/>
  </w:num>
  <w:num w:numId="14">
    <w:abstractNumId w:val="6"/>
  </w:num>
  <w:num w:numId="15">
    <w:abstractNumId w:val="13"/>
  </w:num>
  <w:num w:numId="16">
    <w:abstractNumId w:val="17"/>
  </w:num>
  <w:num w:numId="17">
    <w:abstractNumId w:val="5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7"/>
  </w:num>
  <w:num w:numId="20">
    <w:abstractNumId w:val="21"/>
  </w:num>
  <w:num w:numId="21">
    <w:abstractNumId w:val="5"/>
  </w:num>
  <w:num w:numId="22">
    <w:abstractNumId w:val="5"/>
    <w:lvlOverride w:ilvl="0">
      <w:startOverride w:val="1"/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lvlText w:val=""/>
        <w:lvlJc w:val="left"/>
      </w:lvl>
    </w:lvlOverride>
    <w:lvlOverride w:ilvl="3">
      <w:startOverride w:val="1"/>
      <w:lvl w:ilvl="3">
        <w:start w:val="1"/>
        <w:numFmt w:val="decimal"/>
        <w:lvlText w:val=""/>
        <w:lvlJc w:val="left"/>
      </w:lvl>
    </w:lvlOverride>
    <w:lvlOverride w:ilvl="4">
      <w:startOverride w:val="1"/>
      <w:lvl w:ilvl="4">
        <w:start w:val="1"/>
        <w:numFmt w:val="decimal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>
    <w:abstractNumId w:val="5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4">
    <w:abstractNumId w:val="5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5">
    <w:abstractNumId w:val="5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6">
    <w:abstractNumId w:val="5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7">
    <w:abstractNumId w:val="5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8">
    <w:abstractNumId w:val="5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9">
    <w:abstractNumId w:val="2"/>
  </w:num>
  <w:num w:numId="30">
    <w:abstractNumId w:val="5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1">
    <w:abstractNumId w:val="5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2">
    <w:abstractNumId w:val="5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3">
    <w:abstractNumId w:val="14"/>
  </w:num>
  <w:num w:numId="34">
    <w:abstractNumId w:val="20"/>
  </w:num>
  <w:num w:numId="35">
    <w:abstractNumId w:val="19"/>
  </w:num>
  <w:num w:numId="3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attachedTemplate r:id="rId1"/>
  <w:defaultTabStop w:val="720"/>
  <w:hyphenationZone w:val="283"/>
  <w:evenAndOddHeaders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Frontiers Scienc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5pxztfvdx20s4e5rayxfffx20fxzf2rtwdr&quot;&gt;My EndNote Library&lt;record-ids&gt;&lt;item&gt;16&lt;/item&gt;&lt;item&gt;20&lt;/item&gt;&lt;item&gt;21&lt;/item&gt;&lt;item&gt;25&lt;/item&gt;&lt;item&gt;28&lt;/item&gt;&lt;item&gt;30&lt;/item&gt;&lt;item&gt;33&lt;/item&gt;&lt;item&gt;34&lt;/item&gt;&lt;item&gt;35&lt;/item&gt;&lt;item&gt;36&lt;/item&gt;&lt;item&gt;37&lt;/item&gt;&lt;item&gt;38&lt;/item&gt;&lt;item&gt;39&lt;/item&gt;&lt;item&gt;40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9&lt;/item&gt;&lt;item&gt;60&lt;/item&gt;&lt;item&gt;61&lt;/item&gt;&lt;item&gt;62&lt;/item&gt;&lt;item&gt;63&lt;/item&gt;&lt;item&gt;67&lt;/item&gt;&lt;item&gt;68&lt;/item&gt;&lt;item&gt;69&lt;/item&gt;&lt;item&gt;70&lt;/item&gt;&lt;item&gt;71&lt;/item&gt;&lt;item&gt;72&lt;/item&gt;&lt;item&gt;73&lt;/item&gt;&lt;item&gt;75&lt;/item&gt;&lt;/record-ids&gt;&lt;/item&gt;&lt;/Libraries&gt;"/>
  </w:docVars>
  <w:rsids>
    <w:rsidRoot w:val="00D40420"/>
    <w:rsid w:val="000001BE"/>
    <w:rsid w:val="00000CC0"/>
    <w:rsid w:val="000010B5"/>
    <w:rsid w:val="00001719"/>
    <w:rsid w:val="00001C4A"/>
    <w:rsid w:val="00002F56"/>
    <w:rsid w:val="00003071"/>
    <w:rsid w:val="00003F2F"/>
    <w:rsid w:val="00007978"/>
    <w:rsid w:val="00007D63"/>
    <w:rsid w:val="00007FF4"/>
    <w:rsid w:val="00011182"/>
    <w:rsid w:val="00011267"/>
    <w:rsid w:val="000114DC"/>
    <w:rsid w:val="00011A55"/>
    <w:rsid w:val="000127D2"/>
    <w:rsid w:val="00013691"/>
    <w:rsid w:val="000139EC"/>
    <w:rsid w:val="00013EB1"/>
    <w:rsid w:val="00015D7B"/>
    <w:rsid w:val="0001654E"/>
    <w:rsid w:val="00016EA0"/>
    <w:rsid w:val="00017AB3"/>
    <w:rsid w:val="000208DF"/>
    <w:rsid w:val="000219DA"/>
    <w:rsid w:val="0002273A"/>
    <w:rsid w:val="000257CC"/>
    <w:rsid w:val="00025E26"/>
    <w:rsid w:val="00025F69"/>
    <w:rsid w:val="00026897"/>
    <w:rsid w:val="000313D1"/>
    <w:rsid w:val="000331D7"/>
    <w:rsid w:val="00034304"/>
    <w:rsid w:val="00035017"/>
    <w:rsid w:val="00035434"/>
    <w:rsid w:val="00035DE9"/>
    <w:rsid w:val="000360B2"/>
    <w:rsid w:val="00036F27"/>
    <w:rsid w:val="0003751D"/>
    <w:rsid w:val="00037BFE"/>
    <w:rsid w:val="000411C0"/>
    <w:rsid w:val="00041370"/>
    <w:rsid w:val="00041D1E"/>
    <w:rsid w:val="000437A5"/>
    <w:rsid w:val="00043DC0"/>
    <w:rsid w:val="00044410"/>
    <w:rsid w:val="00044ED4"/>
    <w:rsid w:val="00045678"/>
    <w:rsid w:val="000458E4"/>
    <w:rsid w:val="000470F2"/>
    <w:rsid w:val="000476ED"/>
    <w:rsid w:val="00050AD9"/>
    <w:rsid w:val="00050DE5"/>
    <w:rsid w:val="0005164F"/>
    <w:rsid w:val="00051F3F"/>
    <w:rsid w:val="00052298"/>
    <w:rsid w:val="00052C2E"/>
    <w:rsid w:val="000554AB"/>
    <w:rsid w:val="00056FBD"/>
    <w:rsid w:val="00057313"/>
    <w:rsid w:val="00060337"/>
    <w:rsid w:val="00060CDF"/>
    <w:rsid w:val="000615B5"/>
    <w:rsid w:val="00062584"/>
    <w:rsid w:val="000627F6"/>
    <w:rsid w:val="00063C0B"/>
    <w:rsid w:val="00063D84"/>
    <w:rsid w:val="000650DD"/>
    <w:rsid w:val="00065F8F"/>
    <w:rsid w:val="000662CB"/>
    <w:rsid w:val="0006636D"/>
    <w:rsid w:val="00066DDB"/>
    <w:rsid w:val="00071FBB"/>
    <w:rsid w:val="00072AB3"/>
    <w:rsid w:val="000736A9"/>
    <w:rsid w:val="00074E2A"/>
    <w:rsid w:val="000757FD"/>
    <w:rsid w:val="000760C2"/>
    <w:rsid w:val="00077D53"/>
    <w:rsid w:val="00077FB4"/>
    <w:rsid w:val="000808D5"/>
    <w:rsid w:val="00081007"/>
    <w:rsid w:val="00081394"/>
    <w:rsid w:val="00082CE0"/>
    <w:rsid w:val="00085594"/>
    <w:rsid w:val="000863EB"/>
    <w:rsid w:val="000866D6"/>
    <w:rsid w:val="000869FD"/>
    <w:rsid w:val="00086C18"/>
    <w:rsid w:val="000875C5"/>
    <w:rsid w:val="00087D03"/>
    <w:rsid w:val="00092789"/>
    <w:rsid w:val="000932DB"/>
    <w:rsid w:val="00093696"/>
    <w:rsid w:val="00093D67"/>
    <w:rsid w:val="00096157"/>
    <w:rsid w:val="00096D2F"/>
    <w:rsid w:val="000A04C5"/>
    <w:rsid w:val="000A05D2"/>
    <w:rsid w:val="000A152F"/>
    <w:rsid w:val="000A1A2C"/>
    <w:rsid w:val="000A1BE7"/>
    <w:rsid w:val="000A1E33"/>
    <w:rsid w:val="000A25F6"/>
    <w:rsid w:val="000A2D3C"/>
    <w:rsid w:val="000A3145"/>
    <w:rsid w:val="000A3EC0"/>
    <w:rsid w:val="000A43C3"/>
    <w:rsid w:val="000A45BF"/>
    <w:rsid w:val="000A4C2E"/>
    <w:rsid w:val="000A4FF5"/>
    <w:rsid w:val="000A519D"/>
    <w:rsid w:val="000B0383"/>
    <w:rsid w:val="000B079D"/>
    <w:rsid w:val="000B0F37"/>
    <w:rsid w:val="000B210A"/>
    <w:rsid w:val="000B230F"/>
    <w:rsid w:val="000B34BD"/>
    <w:rsid w:val="000B365B"/>
    <w:rsid w:val="000B5CA5"/>
    <w:rsid w:val="000B77C7"/>
    <w:rsid w:val="000C0BB2"/>
    <w:rsid w:val="000C0D33"/>
    <w:rsid w:val="000C278C"/>
    <w:rsid w:val="000C31B0"/>
    <w:rsid w:val="000C377D"/>
    <w:rsid w:val="000C49D0"/>
    <w:rsid w:val="000C4A51"/>
    <w:rsid w:val="000C6A6A"/>
    <w:rsid w:val="000C7114"/>
    <w:rsid w:val="000C72C2"/>
    <w:rsid w:val="000C7A38"/>
    <w:rsid w:val="000C7E2A"/>
    <w:rsid w:val="000C7F51"/>
    <w:rsid w:val="000C7F55"/>
    <w:rsid w:val="000C7F86"/>
    <w:rsid w:val="000D0E54"/>
    <w:rsid w:val="000D0F1B"/>
    <w:rsid w:val="000D1BA8"/>
    <w:rsid w:val="000D1C7F"/>
    <w:rsid w:val="000D3757"/>
    <w:rsid w:val="000D56AB"/>
    <w:rsid w:val="000D6A40"/>
    <w:rsid w:val="000D6C9A"/>
    <w:rsid w:val="000D7241"/>
    <w:rsid w:val="000E010B"/>
    <w:rsid w:val="000E01EC"/>
    <w:rsid w:val="000E0E44"/>
    <w:rsid w:val="000E1476"/>
    <w:rsid w:val="000E35AE"/>
    <w:rsid w:val="000E4FE3"/>
    <w:rsid w:val="000E535B"/>
    <w:rsid w:val="000E6DF9"/>
    <w:rsid w:val="000E7383"/>
    <w:rsid w:val="000E74C2"/>
    <w:rsid w:val="000E7BF1"/>
    <w:rsid w:val="000F086F"/>
    <w:rsid w:val="000F0887"/>
    <w:rsid w:val="000F0891"/>
    <w:rsid w:val="000F107D"/>
    <w:rsid w:val="000F1AB3"/>
    <w:rsid w:val="000F4CFB"/>
    <w:rsid w:val="000F4FFA"/>
    <w:rsid w:val="000F777C"/>
    <w:rsid w:val="00100E86"/>
    <w:rsid w:val="00104A56"/>
    <w:rsid w:val="00104A78"/>
    <w:rsid w:val="001050A3"/>
    <w:rsid w:val="00105BC8"/>
    <w:rsid w:val="0010747B"/>
    <w:rsid w:val="00110A06"/>
    <w:rsid w:val="00111722"/>
    <w:rsid w:val="00113C2C"/>
    <w:rsid w:val="00113DB2"/>
    <w:rsid w:val="00115D64"/>
    <w:rsid w:val="00115FE8"/>
    <w:rsid w:val="001168A9"/>
    <w:rsid w:val="00116AA3"/>
    <w:rsid w:val="001174F1"/>
    <w:rsid w:val="00117666"/>
    <w:rsid w:val="00120DF4"/>
    <w:rsid w:val="00121E3C"/>
    <w:rsid w:val="001223A7"/>
    <w:rsid w:val="001223D6"/>
    <w:rsid w:val="001227F8"/>
    <w:rsid w:val="0012320B"/>
    <w:rsid w:val="00123A2F"/>
    <w:rsid w:val="0012459E"/>
    <w:rsid w:val="00125631"/>
    <w:rsid w:val="0012770C"/>
    <w:rsid w:val="00127B43"/>
    <w:rsid w:val="00127EFC"/>
    <w:rsid w:val="0013167C"/>
    <w:rsid w:val="001324EC"/>
    <w:rsid w:val="001326C6"/>
    <w:rsid w:val="00132E3F"/>
    <w:rsid w:val="0013331B"/>
    <w:rsid w:val="00134256"/>
    <w:rsid w:val="001344DA"/>
    <w:rsid w:val="00134D4F"/>
    <w:rsid w:val="00135201"/>
    <w:rsid w:val="001400EE"/>
    <w:rsid w:val="00140547"/>
    <w:rsid w:val="00140699"/>
    <w:rsid w:val="00140D9D"/>
    <w:rsid w:val="00140D9F"/>
    <w:rsid w:val="001422F8"/>
    <w:rsid w:val="00147395"/>
    <w:rsid w:val="001500D1"/>
    <w:rsid w:val="001502AC"/>
    <w:rsid w:val="00150816"/>
    <w:rsid w:val="00151F63"/>
    <w:rsid w:val="00152161"/>
    <w:rsid w:val="00152D74"/>
    <w:rsid w:val="00153E43"/>
    <w:rsid w:val="0015449B"/>
    <w:rsid w:val="00154F25"/>
    <w:rsid w:val="001552C9"/>
    <w:rsid w:val="001561E2"/>
    <w:rsid w:val="00156951"/>
    <w:rsid w:val="00157EA3"/>
    <w:rsid w:val="00161CED"/>
    <w:rsid w:val="00162AE2"/>
    <w:rsid w:val="00164643"/>
    <w:rsid w:val="0016544F"/>
    <w:rsid w:val="00165A68"/>
    <w:rsid w:val="00165CB4"/>
    <w:rsid w:val="00166B54"/>
    <w:rsid w:val="00167E48"/>
    <w:rsid w:val="00170475"/>
    <w:rsid w:val="001708C2"/>
    <w:rsid w:val="00170C86"/>
    <w:rsid w:val="00171EC8"/>
    <w:rsid w:val="00172633"/>
    <w:rsid w:val="00174B59"/>
    <w:rsid w:val="00177ADC"/>
    <w:rsid w:val="00177D84"/>
    <w:rsid w:val="0018043C"/>
    <w:rsid w:val="001813DC"/>
    <w:rsid w:val="00183844"/>
    <w:rsid w:val="0018523F"/>
    <w:rsid w:val="00185418"/>
    <w:rsid w:val="00186F78"/>
    <w:rsid w:val="001872ED"/>
    <w:rsid w:val="00190580"/>
    <w:rsid w:val="00193F42"/>
    <w:rsid w:val="0019413E"/>
    <w:rsid w:val="00194B43"/>
    <w:rsid w:val="00194F2F"/>
    <w:rsid w:val="001955C0"/>
    <w:rsid w:val="001964EF"/>
    <w:rsid w:val="00196596"/>
    <w:rsid w:val="00196879"/>
    <w:rsid w:val="001A0C70"/>
    <w:rsid w:val="001A0FC1"/>
    <w:rsid w:val="001A1755"/>
    <w:rsid w:val="001A1BE0"/>
    <w:rsid w:val="001A2870"/>
    <w:rsid w:val="001A344D"/>
    <w:rsid w:val="001A3813"/>
    <w:rsid w:val="001A4A94"/>
    <w:rsid w:val="001A5FAE"/>
    <w:rsid w:val="001A691B"/>
    <w:rsid w:val="001A6E08"/>
    <w:rsid w:val="001A76F0"/>
    <w:rsid w:val="001A77F5"/>
    <w:rsid w:val="001B05CF"/>
    <w:rsid w:val="001B1A2C"/>
    <w:rsid w:val="001B3AC6"/>
    <w:rsid w:val="001B3E92"/>
    <w:rsid w:val="001B3F8E"/>
    <w:rsid w:val="001B54CE"/>
    <w:rsid w:val="001B6878"/>
    <w:rsid w:val="001B6F1F"/>
    <w:rsid w:val="001B7E92"/>
    <w:rsid w:val="001C1F25"/>
    <w:rsid w:val="001C2254"/>
    <w:rsid w:val="001C22DB"/>
    <w:rsid w:val="001C26DB"/>
    <w:rsid w:val="001C3046"/>
    <w:rsid w:val="001C3DD3"/>
    <w:rsid w:val="001C3E2A"/>
    <w:rsid w:val="001C6E70"/>
    <w:rsid w:val="001C748F"/>
    <w:rsid w:val="001C7993"/>
    <w:rsid w:val="001C7C52"/>
    <w:rsid w:val="001D1B26"/>
    <w:rsid w:val="001D204A"/>
    <w:rsid w:val="001D242A"/>
    <w:rsid w:val="001D2C3E"/>
    <w:rsid w:val="001D2EDD"/>
    <w:rsid w:val="001D3584"/>
    <w:rsid w:val="001D59B5"/>
    <w:rsid w:val="001D5C23"/>
    <w:rsid w:val="001D645A"/>
    <w:rsid w:val="001D6589"/>
    <w:rsid w:val="001D7365"/>
    <w:rsid w:val="001D7F46"/>
    <w:rsid w:val="001E224B"/>
    <w:rsid w:val="001E27EE"/>
    <w:rsid w:val="001E28A2"/>
    <w:rsid w:val="001E4761"/>
    <w:rsid w:val="001E4CB9"/>
    <w:rsid w:val="001E4EAF"/>
    <w:rsid w:val="001E4F08"/>
    <w:rsid w:val="001E52D2"/>
    <w:rsid w:val="001E5920"/>
    <w:rsid w:val="001E62F7"/>
    <w:rsid w:val="001E64B2"/>
    <w:rsid w:val="001E6E2A"/>
    <w:rsid w:val="001E754A"/>
    <w:rsid w:val="001E7758"/>
    <w:rsid w:val="001F0115"/>
    <w:rsid w:val="001F01B8"/>
    <w:rsid w:val="001F09EF"/>
    <w:rsid w:val="001F13EF"/>
    <w:rsid w:val="001F2959"/>
    <w:rsid w:val="001F2D4F"/>
    <w:rsid w:val="001F356E"/>
    <w:rsid w:val="001F4C07"/>
    <w:rsid w:val="001F5C9B"/>
    <w:rsid w:val="001F70C8"/>
    <w:rsid w:val="00201038"/>
    <w:rsid w:val="002019B6"/>
    <w:rsid w:val="00201CF3"/>
    <w:rsid w:val="00202AF1"/>
    <w:rsid w:val="002044F6"/>
    <w:rsid w:val="00205848"/>
    <w:rsid w:val="002058F2"/>
    <w:rsid w:val="00205D78"/>
    <w:rsid w:val="00206322"/>
    <w:rsid w:val="002068B8"/>
    <w:rsid w:val="00207D94"/>
    <w:rsid w:val="00210501"/>
    <w:rsid w:val="00211807"/>
    <w:rsid w:val="00211826"/>
    <w:rsid w:val="00214194"/>
    <w:rsid w:val="0021475D"/>
    <w:rsid w:val="00214E28"/>
    <w:rsid w:val="002158E5"/>
    <w:rsid w:val="002162A8"/>
    <w:rsid w:val="00216B66"/>
    <w:rsid w:val="00216E09"/>
    <w:rsid w:val="00217092"/>
    <w:rsid w:val="00217BA1"/>
    <w:rsid w:val="00217C00"/>
    <w:rsid w:val="00220AEA"/>
    <w:rsid w:val="00220DEE"/>
    <w:rsid w:val="00221380"/>
    <w:rsid w:val="00221526"/>
    <w:rsid w:val="002224FB"/>
    <w:rsid w:val="002232EF"/>
    <w:rsid w:val="00223FBD"/>
    <w:rsid w:val="00224A65"/>
    <w:rsid w:val="00224DF2"/>
    <w:rsid w:val="002263CC"/>
    <w:rsid w:val="00226954"/>
    <w:rsid w:val="0023015B"/>
    <w:rsid w:val="00230C98"/>
    <w:rsid w:val="00230ECA"/>
    <w:rsid w:val="00230FF1"/>
    <w:rsid w:val="0023133E"/>
    <w:rsid w:val="00231E98"/>
    <w:rsid w:val="0023297C"/>
    <w:rsid w:val="00232E6D"/>
    <w:rsid w:val="00233F62"/>
    <w:rsid w:val="00234E9B"/>
    <w:rsid w:val="00235541"/>
    <w:rsid w:val="0023555E"/>
    <w:rsid w:val="00236596"/>
    <w:rsid w:val="00236614"/>
    <w:rsid w:val="002368CB"/>
    <w:rsid w:val="00236A18"/>
    <w:rsid w:val="00237228"/>
    <w:rsid w:val="00237F3C"/>
    <w:rsid w:val="00240C12"/>
    <w:rsid w:val="00245025"/>
    <w:rsid w:val="00245BE4"/>
    <w:rsid w:val="00245CCE"/>
    <w:rsid w:val="00247882"/>
    <w:rsid w:val="00247CE5"/>
    <w:rsid w:val="00251DB8"/>
    <w:rsid w:val="00252840"/>
    <w:rsid w:val="0025322C"/>
    <w:rsid w:val="002539A0"/>
    <w:rsid w:val="002542EE"/>
    <w:rsid w:val="002543D9"/>
    <w:rsid w:val="0025490D"/>
    <w:rsid w:val="00255265"/>
    <w:rsid w:val="00256210"/>
    <w:rsid w:val="00256B10"/>
    <w:rsid w:val="00256CEF"/>
    <w:rsid w:val="00256F09"/>
    <w:rsid w:val="0025739D"/>
    <w:rsid w:val="0026116D"/>
    <w:rsid w:val="00261283"/>
    <w:rsid w:val="00261D54"/>
    <w:rsid w:val="002629A3"/>
    <w:rsid w:val="00263265"/>
    <w:rsid w:val="00263DDA"/>
    <w:rsid w:val="00263F3B"/>
    <w:rsid w:val="0026403B"/>
    <w:rsid w:val="00264D19"/>
    <w:rsid w:val="00265660"/>
    <w:rsid w:val="002677A0"/>
    <w:rsid w:val="00267D18"/>
    <w:rsid w:val="00267D63"/>
    <w:rsid w:val="00267E4E"/>
    <w:rsid w:val="0027050C"/>
    <w:rsid w:val="002708DA"/>
    <w:rsid w:val="00270B70"/>
    <w:rsid w:val="00270C00"/>
    <w:rsid w:val="00270C56"/>
    <w:rsid w:val="00271862"/>
    <w:rsid w:val="00271A11"/>
    <w:rsid w:val="00273B8F"/>
    <w:rsid w:val="00273C2F"/>
    <w:rsid w:val="00275422"/>
    <w:rsid w:val="00275595"/>
    <w:rsid w:val="00276344"/>
    <w:rsid w:val="00276BF1"/>
    <w:rsid w:val="002770B9"/>
    <w:rsid w:val="00277342"/>
    <w:rsid w:val="00277498"/>
    <w:rsid w:val="002802A5"/>
    <w:rsid w:val="00280882"/>
    <w:rsid w:val="002810A9"/>
    <w:rsid w:val="00282BAD"/>
    <w:rsid w:val="0028382C"/>
    <w:rsid w:val="00283DF1"/>
    <w:rsid w:val="002850DD"/>
    <w:rsid w:val="00285170"/>
    <w:rsid w:val="002868E2"/>
    <w:rsid w:val="002869C3"/>
    <w:rsid w:val="002876D2"/>
    <w:rsid w:val="00287A35"/>
    <w:rsid w:val="002906E1"/>
    <w:rsid w:val="002911DC"/>
    <w:rsid w:val="00291D9E"/>
    <w:rsid w:val="00291E56"/>
    <w:rsid w:val="00292961"/>
    <w:rsid w:val="00292A56"/>
    <w:rsid w:val="002936E4"/>
    <w:rsid w:val="00293A94"/>
    <w:rsid w:val="00294AC1"/>
    <w:rsid w:val="002953B8"/>
    <w:rsid w:val="0029567B"/>
    <w:rsid w:val="002959AC"/>
    <w:rsid w:val="002959CF"/>
    <w:rsid w:val="0029616B"/>
    <w:rsid w:val="00296B88"/>
    <w:rsid w:val="00296C7D"/>
    <w:rsid w:val="002A01C8"/>
    <w:rsid w:val="002A1AB8"/>
    <w:rsid w:val="002A260D"/>
    <w:rsid w:val="002A2CAD"/>
    <w:rsid w:val="002A448E"/>
    <w:rsid w:val="002A44FD"/>
    <w:rsid w:val="002A4561"/>
    <w:rsid w:val="002A4663"/>
    <w:rsid w:val="002A6890"/>
    <w:rsid w:val="002A6CB1"/>
    <w:rsid w:val="002A6E53"/>
    <w:rsid w:val="002A6FC7"/>
    <w:rsid w:val="002A6FDF"/>
    <w:rsid w:val="002B0C77"/>
    <w:rsid w:val="002B2905"/>
    <w:rsid w:val="002B39A2"/>
    <w:rsid w:val="002B5108"/>
    <w:rsid w:val="002B5252"/>
    <w:rsid w:val="002B5255"/>
    <w:rsid w:val="002B526D"/>
    <w:rsid w:val="002B65AB"/>
    <w:rsid w:val="002B75CF"/>
    <w:rsid w:val="002C0450"/>
    <w:rsid w:val="002C0550"/>
    <w:rsid w:val="002C1CB5"/>
    <w:rsid w:val="002C21CA"/>
    <w:rsid w:val="002C2EB7"/>
    <w:rsid w:val="002C31F8"/>
    <w:rsid w:val="002C3A25"/>
    <w:rsid w:val="002C6922"/>
    <w:rsid w:val="002C7387"/>
    <w:rsid w:val="002C74CA"/>
    <w:rsid w:val="002C763D"/>
    <w:rsid w:val="002D041B"/>
    <w:rsid w:val="002D0613"/>
    <w:rsid w:val="002D0C01"/>
    <w:rsid w:val="002D1365"/>
    <w:rsid w:val="002D1B56"/>
    <w:rsid w:val="002D1D3D"/>
    <w:rsid w:val="002D260A"/>
    <w:rsid w:val="002D30EE"/>
    <w:rsid w:val="002D5849"/>
    <w:rsid w:val="002D6D9E"/>
    <w:rsid w:val="002D72DF"/>
    <w:rsid w:val="002D75E0"/>
    <w:rsid w:val="002D7FBC"/>
    <w:rsid w:val="002E0554"/>
    <w:rsid w:val="002E0A55"/>
    <w:rsid w:val="002E119C"/>
    <w:rsid w:val="002E1E32"/>
    <w:rsid w:val="002E3A42"/>
    <w:rsid w:val="002E5681"/>
    <w:rsid w:val="002E71BC"/>
    <w:rsid w:val="002E7589"/>
    <w:rsid w:val="002F0821"/>
    <w:rsid w:val="002F0C8E"/>
    <w:rsid w:val="002F1BC3"/>
    <w:rsid w:val="002F23F3"/>
    <w:rsid w:val="002F2CBB"/>
    <w:rsid w:val="002F36B1"/>
    <w:rsid w:val="002F38EE"/>
    <w:rsid w:val="002F47A4"/>
    <w:rsid w:val="002F4BA1"/>
    <w:rsid w:val="002F6357"/>
    <w:rsid w:val="002F744D"/>
    <w:rsid w:val="002F7B97"/>
    <w:rsid w:val="002F7E38"/>
    <w:rsid w:val="003005DC"/>
    <w:rsid w:val="00301A11"/>
    <w:rsid w:val="003022BC"/>
    <w:rsid w:val="0030269C"/>
    <w:rsid w:val="00302828"/>
    <w:rsid w:val="003039CE"/>
    <w:rsid w:val="00303BB4"/>
    <w:rsid w:val="00303DE6"/>
    <w:rsid w:val="00304682"/>
    <w:rsid w:val="00304EB3"/>
    <w:rsid w:val="0030514F"/>
    <w:rsid w:val="00305265"/>
    <w:rsid w:val="00306CBC"/>
    <w:rsid w:val="003074F0"/>
    <w:rsid w:val="00307EFD"/>
    <w:rsid w:val="00310124"/>
    <w:rsid w:val="003101B2"/>
    <w:rsid w:val="0031203A"/>
    <w:rsid w:val="0031208B"/>
    <w:rsid w:val="00312482"/>
    <w:rsid w:val="00313D74"/>
    <w:rsid w:val="00314859"/>
    <w:rsid w:val="00315D36"/>
    <w:rsid w:val="00320906"/>
    <w:rsid w:val="00321B0B"/>
    <w:rsid w:val="00322306"/>
    <w:rsid w:val="00322A7F"/>
    <w:rsid w:val="00322C1D"/>
    <w:rsid w:val="003232B7"/>
    <w:rsid w:val="0032409B"/>
    <w:rsid w:val="00324157"/>
    <w:rsid w:val="00325594"/>
    <w:rsid w:val="0032587E"/>
    <w:rsid w:val="00326F76"/>
    <w:rsid w:val="00327B1C"/>
    <w:rsid w:val="003303D9"/>
    <w:rsid w:val="00330847"/>
    <w:rsid w:val="00331E19"/>
    <w:rsid w:val="00331F28"/>
    <w:rsid w:val="00332895"/>
    <w:rsid w:val="003336A7"/>
    <w:rsid w:val="00334048"/>
    <w:rsid w:val="0033516C"/>
    <w:rsid w:val="003357A4"/>
    <w:rsid w:val="00335ED1"/>
    <w:rsid w:val="0033704C"/>
    <w:rsid w:val="003379AD"/>
    <w:rsid w:val="00337EA0"/>
    <w:rsid w:val="00340111"/>
    <w:rsid w:val="00341E0E"/>
    <w:rsid w:val="003436DD"/>
    <w:rsid w:val="00344A3C"/>
    <w:rsid w:val="00345466"/>
    <w:rsid w:val="00345E79"/>
    <w:rsid w:val="00346D68"/>
    <w:rsid w:val="00347337"/>
    <w:rsid w:val="00347880"/>
    <w:rsid w:val="0035054E"/>
    <w:rsid w:val="00351A5C"/>
    <w:rsid w:val="00351A62"/>
    <w:rsid w:val="00351E92"/>
    <w:rsid w:val="0035215B"/>
    <w:rsid w:val="00352D0D"/>
    <w:rsid w:val="00354001"/>
    <w:rsid w:val="003544FB"/>
    <w:rsid w:val="00357070"/>
    <w:rsid w:val="00362188"/>
    <w:rsid w:val="00364837"/>
    <w:rsid w:val="00365D63"/>
    <w:rsid w:val="00365F05"/>
    <w:rsid w:val="0036793B"/>
    <w:rsid w:val="003679A2"/>
    <w:rsid w:val="003700AC"/>
    <w:rsid w:val="0037143A"/>
    <w:rsid w:val="0037201B"/>
    <w:rsid w:val="00372682"/>
    <w:rsid w:val="00372EBA"/>
    <w:rsid w:val="00372FF5"/>
    <w:rsid w:val="00373F92"/>
    <w:rsid w:val="00374ADF"/>
    <w:rsid w:val="00374CA4"/>
    <w:rsid w:val="00375091"/>
    <w:rsid w:val="00375A12"/>
    <w:rsid w:val="00375BB9"/>
    <w:rsid w:val="00376CC5"/>
    <w:rsid w:val="003771A9"/>
    <w:rsid w:val="0038173F"/>
    <w:rsid w:val="003819EA"/>
    <w:rsid w:val="00381C8E"/>
    <w:rsid w:val="00383118"/>
    <w:rsid w:val="0038351D"/>
    <w:rsid w:val="00384F88"/>
    <w:rsid w:val="00385CF0"/>
    <w:rsid w:val="00387803"/>
    <w:rsid w:val="00387C89"/>
    <w:rsid w:val="00390176"/>
    <w:rsid w:val="003906CC"/>
    <w:rsid w:val="003907A3"/>
    <w:rsid w:val="00391DB6"/>
    <w:rsid w:val="00391E83"/>
    <w:rsid w:val="00392386"/>
    <w:rsid w:val="0039422C"/>
    <w:rsid w:val="0039658C"/>
    <w:rsid w:val="0039693B"/>
    <w:rsid w:val="0039701E"/>
    <w:rsid w:val="00397D0F"/>
    <w:rsid w:val="00397F05"/>
    <w:rsid w:val="003A00F2"/>
    <w:rsid w:val="003A109A"/>
    <w:rsid w:val="003A1A9F"/>
    <w:rsid w:val="003A3305"/>
    <w:rsid w:val="003A3939"/>
    <w:rsid w:val="003A5EDE"/>
    <w:rsid w:val="003A68F8"/>
    <w:rsid w:val="003A69FC"/>
    <w:rsid w:val="003A6BC1"/>
    <w:rsid w:val="003A7A24"/>
    <w:rsid w:val="003A7D7D"/>
    <w:rsid w:val="003B032E"/>
    <w:rsid w:val="003B0861"/>
    <w:rsid w:val="003B0990"/>
    <w:rsid w:val="003B0E67"/>
    <w:rsid w:val="003B1853"/>
    <w:rsid w:val="003B1D54"/>
    <w:rsid w:val="003B2C1B"/>
    <w:rsid w:val="003B3C40"/>
    <w:rsid w:val="003B5589"/>
    <w:rsid w:val="003B59D3"/>
    <w:rsid w:val="003B6003"/>
    <w:rsid w:val="003B62B3"/>
    <w:rsid w:val="003B683F"/>
    <w:rsid w:val="003B7508"/>
    <w:rsid w:val="003C02CA"/>
    <w:rsid w:val="003C1C2F"/>
    <w:rsid w:val="003C1D3D"/>
    <w:rsid w:val="003C2ED2"/>
    <w:rsid w:val="003C443D"/>
    <w:rsid w:val="003C503D"/>
    <w:rsid w:val="003C757B"/>
    <w:rsid w:val="003C7B09"/>
    <w:rsid w:val="003D1698"/>
    <w:rsid w:val="003D1C62"/>
    <w:rsid w:val="003D23CB"/>
    <w:rsid w:val="003D2510"/>
    <w:rsid w:val="003D2874"/>
    <w:rsid w:val="003D2885"/>
    <w:rsid w:val="003D2F2D"/>
    <w:rsid w:val="003D3051"/>
    <w:rsid w:val="003D3EFA"/>
    <w:rsid w:val="003D41BD"/>
    <w:rsid w:val="003D5228"/>
    <w:rsid w:val="003D6635"/>
    <w:rsid w:val="003D6646"/>
    <w:rsid w:val="003D71CA"/>
    <w:rsid w:val="003D7475"/>
    <w:rsid w:val="003D7CC8"/>
    <w:rsid w:val="003E31DC"/>
    <w:rsid w:val="003E4A72"/>
    <w:rsid w:val="003E561E"/>
    <w:rsid w:val="003E6A36"/>
    <w:rsid w:val="003E6B97"/>
    <w:rsid w:val="003E753F"/>
    <w:rsid w:val="003E7BF7"/>
    <w:rsid w:val="003F00A7"/>
    <w:rsid w:val="003F04BB"/>
    <w:rsid w:val="003F2624"/>
    <w:rsid w:val="003F38B4"/>
    <w:rsid w:val="003F39A3"/>
    <w:rsid w:val="003F3DE5"/>
    <w:rsid w:val="003F5347"/>
    <w:rsid w:val="003F5AFE"/>
    <w:rsid w:val="003F76AF"/>
    <w:rsid w:val="003F7E88"/>
    <w:rsid w:val="00400BCB"/>
    <w:rsid w:val="004012E4"/>
    <w:rsid w:val="00401590"/>
    <w:rsid w:val="00401F92"/>
    <w:rsid w:val="0040217D"/>
    <w:rsid w:val="00403A0A"/>
    <w:rsid w:val="004046D9"/>
    <w:rsid w:val="00405943"/>
    <w:rsid w:val="00405CD4"/>
    <w:rsid w:val="0040643D"/>
    <w:rsid w:val="0040689D"/>
    <w:rsid w:val="004072F6"/>
    <w:rsid w:val="00407732"/>
    <w:rsid w:val="00407915"/>
    <w:rsid w:val="00410335"/>
    <w:rsid w:val="004117B1"/>
    <w:rsid w:val="00412301"/>
    <w:rsid w:val="00412653"/>
    <w:rsid w:val="00412D27"/>
    <w:rsid w:val="004130D1"/>
    <w:rsid w:val="00413A97"/>
    <w:rsid w:val="0041420A"/>
    <w:rsid w:val="00414258"/>
    <w:rsid w:val="00414298"/>
    <w:rsid w:val="00414657"/>
    <w:rsid w:val="00414AEC"/>
    <w:rsid w:val="00416D3A"/>
    <w:rsid w:val="00420400"/>
    <w:rsid w:val="00421C55"/>
    <w:rsid w:val="00423C6C"/>
    <w:rsid w:val="004253A2"/>
    <w:rsid w:val="00425995"/>
    <w:rsid w:val="00425E25"/>
    <w:rsid w:val="004264AC"/>
    <w:rsid w:val="004269A8"/>
    <w:rsid w:val="0042762A"/>
    <w:rsid w:val="004301A5"/>
    <w:rsid w:val="004303E6"/>
    <w:rsid w:val="00430587"/>
    <w:rsid w:val="00431246"/>
    <w:rsid w:val="00431348"/>
    <w:rsid w:val="004314DB"/>
    <w:rsid w:val="004320D7"/>
    <w:rsid w:val="00433D93"/>
    <w:rsid w:val="00434D5B"/>
    <w:rsid w:val="00435511"/>
    <w:rsid w:val="00435C92"/>
    <w:rsid w:val="0043653F"/>
    <w:rsid w:val="00436A74"/>
    <w:rsid w:val="004378B7"/>
    <w:rsid w:val="00440FD0"/>
    <w:rsid w:val="00442569"/>
    <w:rsid w:val="00445AAE"/>
    <w:rsid w:val="00446155"/>
    <w:rsid w:val="00446E47"/>
    <w:rsid w:val="00446E4C"/>
    <w:rsid w:val="00447956"/>
    <w:rsid w:val="00447BDD"/>
    <w:rsid w:val="00447C4C"/>
    <w:rsid w:val="00450554"/>
    <w:rsid w:val="00451557"/>
    <w:rsid w:val="00451A31"/>
    <w:rsid w:val="0045286D"/>
    <w:rsid w:val="00452AC9"/>
    <w:rsid w:val="004549BD"/>
    <w:rsid w:val="00454BF3"/>
    <w:rsid w:val="0045694A"/>
    <w:rsid w:val="00456CB1"/>
    <w:rsid w:val="00456FDE"/>
    <w:rsid w:val="0046003A"/>
    <w:rsid w:val="00461D45"/>
    <w:rsid w:val="00462F10"/>
    <w:rsid w:val="004634D9"/>
    <w:rsid w:val="00463E3D"/>
    <w:rsid w:val="004645AE"/>
    <w:rsid w:val="00464B25"/>
    <w:rsid w:val="004651C9"/>
    <w:rsid w:val="00465421"/>
    <w:rsid w:val="00465F27"/>
    <w:rsid w:val="00465FFF"/>
    <w:rsid w:val="0047029D"/>
    <w:rsid w:val="00470A39"/>
    <w:rsid w:val="004737DC"/>
    <w:rsid w:val="00474092"/>
    <w:rsid w:val="004762F0"/>
    <w:rsid w:val="00476E26"/>
    <w:rsid w:val="00477BF7"/>
    <w:rsid w:val="00477E11"/>
    <w:rsid w:val="00477E26"/>
    <w:rsid w:val="004801CA"/>
    <w:rsid w:val="0048035C"/>
    <w:rsid w:val="004813B1"/>
    <w:rsid w:val="00481AC7"/>
    <w:rsid w:val="00482090"/>
    <w:rsid w:val="004821B4"/>
    <w:rsid w:val="00482277"/>
    <w:rsid w:val="004824DD"/>
    <w:rsid w:val="004847B9"/>
    <w:rsid w:val="0048509E"/>
    <w:rsid w:val="00485C7F"/>
    <w:rsid w:val="00487313"/>
    <w:rsid w:val="0049061F"/>
    <w:rsid w:val="00490842"/>
    <w:rsid w:val="00490D63"/>
    <w:rsid w:val="00490FFF"/>
    <w:rsid w:val="0049140A"/>
    <w:rsid w:val="00491A78"/>
    <w:rsid w:val="004925E4"/>
    <w:rsid w:val="004926D5"/>
    <w:rsid w:val="004937D9"/>
    <w:rsid w:val="0049589B"/>
    <w:rsid w:val="0049618D"/>
    <w:rsid w:val="0049665D"/>
    <w:rsid w:val="0049676A"/>
    <w:rsid w:val="00497912"/>
    <w:rsid w:val="004A115A"/>
    <w:rsid w:val="004A11CB"/>
    <w:rsid w:val="004A23DC"/>
    <w:rsid w:val="004A28B3"/>
    <w:rsid w:val="004A2F3C"/>
    <w:rsid w:val="004A3590"/>
    <w:rsid w:val="004A4691"/>
    <w:rsid w:val="004A59BE"/>
    <w:rsid w:val="004A5C65"/>
    <w:rsid w:val="004A5D58"/>
    <w:rsid w:val="004A6BEA"/>
    <w:rsid w:val="004A7E3E"/>
    <w:rsid w:val="004B1BCB"/>
    <w:rsid w:val="004B1EE8"/>
    <w:rsid w:val="004B240E"/>
    <w:rsid w:val="004B2BF5"/>
    <w:rsid w:val="004B3422"/>
    <w:rsid w:val="004B3958"/>
    <w:rsid w:val="004B53B3"/>
    <w:rsid w:val="004B6ADC"/>
    <w:rsid w:val="004C02A3"/>
    <w:rsid w:val="004C0CFC"/>
    <w:rsid w:val="004C0D76"/>
    <w:rsid w:val="004C2285"/>
    <w:rsid w:val="004C2387"/>
    <w:rsid w:val="004C25BE"/>
    <w:rsid w:val="004C3145"/>
    <w:rsid w:val="004C32D3"/>
    <w:rsid w:val="004C41D9"/>
    <w:rsid w:val="004C4E38"/>
    <w:rsid w:val="004C5496"/>
    <w:rsid w:val="004C6920"/>
    <w:rsid w:val="004C701C"/>
    <w:rsid w:val="004C7E8D"/>
    <w:rsid w:val="004D0E6B"/>
    <w:rsid w:val="004D1CCD"/>
    <w:rsid w:val="004D31C6"/>
    <w:rsid w:val="004D3E33"/>
    <w:rsid w:val="004D4E9D"/>
    <w:rsid w:val="004D5377"/>
    <w:rsid w:val="004D5700"/>
    <w:rsid w:val="004D641E"/>
    <w:rsid w:val="004D7217"/>
    <w:rsid w:val="004D7657"/>
    <w:rsid w:val="004E0BB4"/>
    <w:rsid w:val="004E1AF8"/>
    <w:rsid w:val="004E2E4B"/>
    <w:rsid w:val="004E3FB5"/>
    <w:rsid w:val="004E6389"/>
    <w:rsid w:val="004E6E97"/>
    <w:rsid w:val="004E7082"/>
    <w:rsid w:val="004F0416"/>
    <w:rsid w:val="004F0E2A"/>
    <w:rsid w:val="004F14AA"/>
    <w:rsid w:val="004F2CE8"/>
    <w:rsid w:val="004F43F2"/>
    <w:rsid w:val="004F5094"/>
    <w:rsid w:val="004F5831"/>
    <w:rsid w:val="004F5906"/>
    <w:rsid w:val="004F633D"/>
    <w:rsid w:val="004F6706"/>
    <w:rsid w:val="00500588"/>
    <w:rsid w:val="0050189D"/>
    <w:rsid w:val="00501AC9"/>
    <w:rsid w:val="00502574"/>
    <w:rsid w:val="00503C36"/>
    <w:rsid w:val="0050431C"/>
    <w:rsid w:val="00507702"/>
    <w:rsid w:val="00510770"/>
    <w:rsid w:val="005113E3"/>
    <w:rsid w:val="00512C1E"/>
    <w:rsid w:val="00512CCD"/>
    <w:rsid w:val="00513223"/>
    <w:rsid w:val="00513903"/>
    <w:rsid w:val="005140FB"/>
    <w:rsid w:val="005141AE"/>
    <w:rsid w:val="00514EA3"/>
    <w:rsid w:val="00516489"/>
    <w:rsid w:val="0051663A"/>
    <w:rsid w:val="00520CDA"/>
    <w:rsid w:val="0052164A"/>
    <w:rsid w:val="005218D0"/>
    <w:rsid w:val="0052252B"/>
    <w:rsid w:val="005241E0"/>
    <w:rsid w:val="005243C8"/>
    <w:rsid w:val="005243DD"/>
    <w:rsid w:val="005245F6"/>
    <w:rsid w:val="005250F2"/>
    <w:rsid w:val="005256D8"/>
    <w:rsid w:val="00530A67"/>
    <w:rsid w:val="00531A87"/>
    <w:rsid w:val="005325FD"/>
    <w:rsid w:val="00533A63"/>
    <w:rsid w:val="0053436B"/>
    <w:rsid w:val="005347B7"/>
    <w:rsid w:val="00534DBA"/>
    <w:rsid w:val="00535563"/>
    <w:rsid w:val="00535E8C"/>
    <w:rsid w:val="00535ED3"/>
    <w:rsid w:val="00536216"/>
    <w:rsid w:val="005365CF"/>
    <w:rsid w:val="00536CCA"/>
    <w:rsid w:val="00536EB7"/>
    <w:rsid w:val="0053720A"/>
    <w:rsid w:val="00543C5B"/>
    <w:rsid w:val="005442F5"/>
    <w:rsid w:val="00546887"/>
    <w:rsid w:val="005468D5"/>
    <w:rsid w:val="0054721F"/>
    <w:rsid w:val="00547B30"/>
    <w:rsid w:val="00547B82"/>
    <w:rsid w:val="00547E47"/>
    <w:rsid w:val="005502AE"/>
    <w:rsid w:val="005502F0"/>
    <w:rsid w:val="0055041F"/>
    <w:rsid w:val="00550C01"/>
    <w:rsid w:val="00550C9D"/>
    <w:rsid w:val="00551FC4"/>
    <w:rsid w:val="00551FE5"/>
    <w:rsid w:val="0055272E"/>
    <w:rsid w:val="0055277D"/>
    <w:rsid w:val="005527B7"/>
    <w:rsid w:val="00555126"/>
    <w:rsid w:val="00556222"/>
    <w:rsid w:val="00557047"/>
    <w:rsid w:val="00560EB5"/>
    <w:rsid w:val="0056228D"/>
    <w:rsid w:val="00562305"/>
    <w:rsid w:val="005623B8"/>
    <w:rsid w:val="00563089"/>
    <w:rsid w:val="00564EAE"/>
    <w:rsid w:val="00566237"/>
    <w:rsid w:val="0056793D"/>
    <w:rsid w:val="00567B87"/>
    <w:rsid w:val="00571BF0"/>
    <w:rsid w:val="00571D1B"/>
    <w:rsid w:val="00571EDB"/>
    <w:rsid w:val="00571FA4"/>
    <w:rsid w:val="0057264D"/>
    <w:rsid w:val="00573056"/>
    <w:rsid w:val="00573C5F"/>
    <w:rsid w:val="005744E2"/>
    <w:rsid w:val="00574E48"/>
    <w:rsid w:val="0057557C"/>
    <w:rsid w:val="005757F1"/>
    <w:rsid w:val="00575B54"/>
    <w:rsid w:val="005762DE"/>
    <w:rsid w:val="00576768"/>
    <w:rsid w:val="00576D03"/>
    <w:rsid w:val="005776A1"/>
    <w:rsid w:val="0058130F"/>
    <w:rsid w:val="005828A7"/>
    <w:rsid w:val="0058372F"/>
    <w:rsid w:val="00583D4B"/>
    <w:rsid w:val="00584AF0"/>
    <w:rsid w:val="00584B5C"/>
    <w:rsid w:val="00584B7E"/>
    <w:rsid w:val="00585572"/>
    <w:rsid w:val="00585923"/>
    <w:rsid w:val="00585EB7"/>
    <w:rsid w:val="00586742"/>
    <w:rsid w:val="00586FDB"/>
    <w:rsid w:val="00587D26"/>
    <w:rsid w:val="00590CBA"/>
    <w:rsid w:val="00590E30"/>
    <w:rsid w:val="00591690"/>
    <w:rsid w:val="00591E0D"/>
    <w:rsid w:val="0059284D"/>
    <w:rsid w:val="00592BA9"/>
    <w:rsid w:val="00593634"/>
    <w:rsid w:val="00593757"/>
    <w:rsid w:val="00593B17"/>
    <w:rsid w:val="00594894"/>
    <w:rsid w:val="00596762"/>
    <w:rsid w:val="00596D39"/>
    <w:rsid w:val="0059733D"/>
    <w:rsid w:val="00597947"/>
    <w:rsid w:val="005A0454"/>
    <w:rsid w:val="005A0EB6"/>
    <w:rsid w:val="005A1D84"/>
    <w:rsid w:val="005A27ED"/>
    <w:rsid w:val="005A305B"/>
    <w:rsid w:val="005A36B3"/>
    <w:rsid w:val="005A3DBB"/>
    <w:rsid w:val="005A5AA4"/>
    <w:rsid w:val="005A6827"/>
    <w:rsid w:val="005A6CCD"/>
    <w:rsid w:val="005A70EA"/>
    <w:rsid w:val="005A7403"/>
    <w:rsid w:val="005B0B17"/>
    <w:rsid w:val="005B112F"/>
    <w:rsid w:val="005B1DBB"/>
    <w:rsid w:val="005B3758"/>
    <w:rsid w:val="005B4693"/>
    <w:rsid w:val="005B7148"/>
    <w:rsid w:val="005B7464"/>
    <w:rsid w:val="005C0C99"/>
    <w:rsid w:val="005C1249"/>
    <w:rsid w:val="005C1920"/>
    <w:rsid w:val="005C1CB6"/>
    <w:rsid w:val="005C2E0F"/>
    <w:rsid w:val="005C3963"/>
    <w:rsid w:val="005C3988"/>
    <w:rsid w:val="005C7422"/>
    <w:rsid w:val="005C748F"/>
    <w:rsid w:val="005C7695"/>
    <w:rsid w:val="005D0E42"/>
    <w:rsid w:val="005D1127"/>
    <w:rsid w:val="005D1840"/>
    <w:rsid w:val="005D1E94"/>
    <w:rsid w:val="005D35E4"/>
    <w:rsid w:val="005D524F"/>
    <w:rsid w:val="005D63BB"/>
    <w:rsid w:val="005D6613"/>
    <w:rsid w:val="005D69A8"/>
    <w:rsid w:val="005D7910"/>
    <w:rsid w:val="005D7AF8"/>
    <w:rsid w:val="005D7BF0"/>
    <w:rsid w:val="005E08C4"/>
    <w:rsid w:val="005E156E"/>
    <w:rsid w:val="005E1EE7"/>
    <w:rsid w:val="005E3D6B"/>
    <w:rsid w:val="005E3DB8"/>
    <w:rsid w:val="005E5819"/>
    <w:rsid w:val="005E5CEB"/>
    <w:rsid w:val="005E5D74"/>
    <w:rsid w:val="005E7D74"/>
    <w:rsid w:val="005F042D"/>
    <w:rsid w:val="005F0F75"/>
    <w:rsid w:val="005F119F"/>
    <w:rsid w:val="005F1357"/>
    <w:rsid w:val="005F35D5"/>
    <w:rsid w:val="005F3F89"/>
    <w:rsid w:val="005F4967"/>
    <w:rsid w:val="005F4BBA"/>
    <w:rsid w:val="005F60C8"/>
    <w:rsid w:val="005F6491"/>
    <w:rsid w:val="005F7DA0"/>
    <w:rsid w:val="006002D7"/>
    <w:rsid w:val="006018EC"/>
    <w:rsid w:val="00601944"/>
    <w:rsid w:val="00601D91"/>
    <w:rsid w:val="00601E1B"/>
    <w:rsid w:val="00601EA3"/>
    <w:rsid w:val="00602526"/>
    <w:rsid w:val="00602753"/>
    <w:rsid w:val="00603309"/>
    <w:rsid w:val="0060396B"/>
    <w:rsid w:val="00603FC5"/>
    <w:rsid w:val="006044A3"/>
    <w:rsid w:val="00605140"/>
    <w:rsid w:val="00605705"/>
    <w:rsid w:val="00605D27"/>
    <w:rsid w:val="0060605E"/>
    <w:rsid w:val="0060629B"/>
    <w:rsid w:val="00606691"/>
    <w:rsid w:val="006070F3"/>
    <w:rsid w:val="00607441"/>
    <w:rsid w:val="00607698"/>
    <w:rsid w:val="00607C07"/>
    <w:rsid w:val="00607C8E"/>
    <w:rsid w:val="0061047F"/>
    <w:rsid w:val="00610BEF"/>
    <w:rsid w:val="00610FB5"/>
    <w:rsid w:val="006113EE"/>
    <w:rsid w:val="006119A0"/>
    <w:rsid w:val="00611D01"/>
    <w:rsid w:val="0061209D"/>
    <w:rsid w:val="00612AC0"/>
    <w:rsid w:val="00613DE1"/>
    <w:rsid w:val="00614C68"/>
    <w:rsid w:val="006154B0"/>
    <w:rsid w:val="0061586C"/>
    <w:rsid w:val="00616E06"/>
    <w:rsid w:val="0061737B"/>
    <w:rsid w:val="00617C15"/>
    <w:rsid w:val="0062154F"/>
    <w:rsid w:val="006221B3"/>
    <w:rsid w:val="006225CE"/>
    <w:rsid w:val="00622F1D"/>
    <w:rsid w:val="00622F88"/>
    <w:rsid w:val="0062322E"/>
    <w:rsid w:val="006247D6"/>
    <w:rsid w:val="006247E2"/>
    <w:rsid w:val="00624B07"/>
    <w:rsid w:val="00624D3C"/>
    <w:rsid w:val="00624F78"/>
    <w:rsid w:val="00626026"/>
    <w:rsid w:val="00626D31"/>
    <w:rsid w:val="00627A5A"/>
    <w:rsid w:val="006306A3"/>
    <w:rsid w:val="00631283"/>
    <w:rsid w:val="00631711"/>
    <w:rsid w:val="0063186D"/>
    <w:rsid w:val="00631A8C"/>
    <w:rsid w:val="00632FD3"/>
    <w:rsid w:val="00634964"/>
    <w:rsid w:val="00634D5D"/>
    <w:rsid w:val="00635761"/>
    <w:rsid w:val="00635B0C"/>
    <w:rsid w:val="00636039"/>
    <w:rsid w:val="00636A1D"/>
    <w:rsid w:val="006376D1"/>
    <w:rsid w:val="00640ED1"/>
    <w:rsid w:val="00640F03"/>
    <w:rsid w:val="00641156"/>
    <w:rsid w:val="00641CA3"/>
    <w:rsid w:val="006422C2"/>
    <w:rsid w:val="006430C0"/>
    <w:rsid w:val="00643766"/>
    <w:rsid w:val="006462CC"/>
    <w:rsid w:val="006479EF"/>
    <w:rsid w:val="00650BF1"/>
    <w:rsid w:val="006518EC"/>
    <w:rsid w:val="00651CA2"/>
    <w:rsid w:val="006525A6"/>
    <w:rsid w:val="00653D60"/>
    <w:rsid w:val="0065401A"/>
    <w:rsid w:val="006547E4"/>
    <w:rsid w:val="00654CE1"/>
    <w:rsid w:val="00654ED4"/>
    <w:rsid w:val="00655FB8"/>
    <w:rsid w:val="0065624C"/>
    <w:rsid w:val="006563DB"/>
    <w:rsid w:val="00657302"/>
    <w:rsid w:val="00660631"/>
    <w:rsid w:val="00660D05"/>
    <w:rsid w:val="00661CA0"/>
    <w:rsid w:val="00661DF1"/>
    <w:rsid w:val="00662464"/>
    <w:rsid w:val="0066580A"/>
    <w:rsid w:val="0066618F"/>
    <w:rsid w:val="00666899"/>
    <w:rsid w:val="006669D6"/>
    <w:rsid w:val="00667475"/>
    <w:rsid w:val="00670492"/>
    <w:rsid w:val="00670FA0"/>
    <w:rsid w:val="00671B48"/>
    <w:rsid w:val="00671D9A"/>
    <w:rsid w:val="0067257C"/>
    <w:rsid w:val="006727E8"/>
    <w:rsid w:val="00672AE4"/>
    <w:rsid w:val="00673952"/>
    <w:rsid w:val="0067474C"/>
    <w:rsid w:val="0067672A"/>
    <w:rsid w:val="00676C24"/>
    <w:rsid w:val="00677405"/>
    <w:rsid w:val="0068040E"/>
    <w:rsid w:val="00682332"/>
    <w:rsid w:val="00682745"/>
    <w:rsid w:val="0068309F"/>
    <w:rsid w:val="00684504"/>
    <w:rsid w:val="0068548B"/>
    <w:rsid w:val="00686C9D"/>
    <w:rsid w:val="00686D1C"/>
    <w:rsid w:val="0068753C"/>
    <w:rsid w:val="0068758D"/>
    <w:rsid w:val="0068796E"/>
    <w:rsid w:val="0069021A"/>
    <w:rsid w:val="006903D5"/>
    <w:rsid w:val="006906B7"/>
    <w:rsid w:val="0069148F"/>
    <w:rsid w:val="00692324"/>
    <w:rsid w:val="006948B9"/>
    <w:rsid w:val="0069596A"/>
    <w:rsid w:val="006962CE"/>
    <w:rsid w:val="00696B55"/>
    <w:rsid w:val="00696D6A"/>
    <w:rsid w:val="00697C9B"/>
    <w:rsid w:val="006A095D"/>
    <w:rsid w:val="006A1635"/>
    <w:rsid w:val="006A19C6"/>
    <w:rsid w:val="006A26B7"/>
    <w:rsid w:val="006A3104"/>
    <w:rsid w:val="006A33EE"/>
    <w:rsid w:val="006A3C56"/>
    <w:rsid w:val="006A3D59"/>
    <w:rsid w:val="006A76BB"/>
    <w:rsid w:val="006A782F"/>
    <w:rsid w:val="006A7D11"/>
    <w:rsid w:val="006A7D95"/>
    <w:rsid w:val="006A7F0B"/>
    <w:rsid w:val="006B0695"/>
    <w:rsid w:val="006B0CAD"/>
    <w:rsid w:val="006B0FFB"/>
    <w:rsid w:val="006B1290"/>
    <w:rsid w:val="006B21A6"/>
    <w:rsid w:val="006B2D5B"/>
    <w:rsid w:val="006B3F15"/>
    <w:rsid w:val="006B48E6"/>
    <w:rsid w:val="006B4D78"/>
    <w:rsid w:val="006B4E4C"/>
    <w:rsid w:val="006B5ED7"/>
    <w:rsid w:val="006B64D7"/>
    <w:rsid w:val="006B67B9"/>
    <w:rsid w:val="006B7157"/>
    <w:rsid w:val="006B742D"/>
    <w:rsid w:val="006B785C"/>
    <w:rsid w:val="006B7C20"/>
    <w:rsid w:val="006B7D14"/>
    <w:rsid w:val="006C0476"/>
    <w:rsid w:val="006C080C"/>
    <w:rsid w:val="006C10F6"/>
    <w:rsid w:val="006C13B0"/>
    <w:rsid w:val="006C186D"/>
    <w:rsid w:val="006C1E7F"/>
    <w:rsid w:val="006C27DE"/>
    <w:rsid w:val="006C2B19"/>
    <w:rsid w:val="006C32DE"/>
    <w:rsid w:val="006C3C9C"/>
    <w:rsid w:val="006C4734"/>
    <w:rsid w:val="006C4F17"/>
    <w:rsid w:val="006C4F91"/>
    <w:rsid w:val="006C53D9"/>
    <w:rsid w:val="006C5993"/>
    <w:rsid w:val="006C6B59"/>
    <w:rsid w:val="006C6F96"/>
    <w:rsid w:val="006D0913"/>
    <w:rsid w:val="006D0AF0"/>
    <w:rsid w:val="006D0BC1"/>
    <w:rsid w:val="006D0F15"/>
    <w:rsid w:val="006D19F8"/>
    <w:rsid w:val="006D2F96"/>
    <w:rsid w:val="006D3569"/>
    <w:rsid w:val="006D3DC9"/>
    <w:rsid w:val="006D46DF"/>
    <w:rsid w:val="006D52A6"/>
    <w:rsid w:val="006D5B93"/>
    <w:rsid w:val="006D611F"/>
    <w:rsid w:val="006D6FAF"/>
    <w:rsid w:val="006D7270"/>
    <w:rsid w:val="006D73CD"/>
    <w:rsid w:val="006D7663"/>
    <w:rsid w:val="006E17F6"/>
    <w:rsid w:val="006E18DE"/>
    <w:rsid w:val="006E26AF"/>
    <w:rsid w:val="006E48DE"/>
    <w:rsid w:val="006E50CF"/>
    <w:rsid w:val="006E5176"/>
    <w:rsid w:val="006E54C5"/>
    <w:rsid w:val="006E641D"/>
    <w:rsid w:val="006E735D"/>
    <w:rsid w:val="006E76C3"/>
    <w:rsid w:val="006E7D92"/>
    <w:rsid w:val="006F0AA8"/>
    <w:rsid w:val="006F1753"/>
    <w:rsid w:val="006F1ECB"/>
    <w:rsid w:val="006F1F45"/>
    <w:rsid w:val="006F2163"/>
    <w:rsid w:val="006F25D3"/>
    <w:rsid w:val="006F2A88"/>
    <w:rsid w:val="006F311F"/>
    <w:rsid w:val="006F3141"/>
    <w:rsid w:val="006F38B9"/>
    <w:rsid w:val="006F5423"/>
    <w:rsid w:val="006F5529"/>
    <w:rsid w:val="006F7AB1"/>
    <w:rsid w:val="00700F7D"/>
    <w:rsid w:val="00701C66"/>
    <w:rsid w:val="00702222"/>
    <w:rsid w:val="0070284A"/>
    <w:rsid w:val="00704CCA"/>
    <w:rsid w:val="00705989"/>
    <w:rsid w:val="00705AA1"/>
    <w:rsid w:val="0070674B"/>
    <w:rsid w:val="00706AF9"/>
    <w:rsid w:val="00707034"/>
    <w:rsid w:val="00710B7D"/>
    <w:rsid w:val="007119DA"/>
    <w:rsid w:val="00711B73"/>
    <w:rsid w:val="00712B34"/>
    <w:rsid w:val="00716885"/>
    <w:rsid w:val="00716E14"/>
    <w:rsid w:val="00723A9B"/>
    <w:rsid w:val="007244DA"/>
    <w:rsid w:val="00725A7D"/>
    <w:rsid w:val="00727093"/>
    <w:rsid w:val="0072710B"/>
    <w:rsid w:val="007275B4"/>
    <w:rsid w:val="00727B2C"/>
    <w:rsid w:val="0073085C"/>
    <w:rsid w:val="0073158D"/>
    <w:rsid w:val="00732019"/>
    <w:rsid w:val="0073227B"/>
    <w:rsid w:val="00732B92"/>
    <w:rsid w:val="00733725"/>
    <w:rsid w:val="00734E6F"/>
    <w:rsid w:val="0073556C"/>
    <w:rsid w:val="00735B3D"/>
    <w:rsid w:val="0073649A"/>
    <w:rsid w:val="00736623"/>
    <w:rsid w:val="00736ABB"/>
    <w:rsid w:val="00736AC2"/>
    <w:rsid w:val="0073757A"/>
    <w:rsid w:val="007379C0"/>
    <w:rsid w:val="00741048"/>
    <w:rsid w:val="007411B3"/>
    <w:rsid w:val="00741CDD"/>
    <w:rsid w:val="00742B33"/>
    <w:rsid w:val="00743659"/>
    <w:rsid w:val="00743CAB"/>
    <w:rsid w:val="007440E0"/>
    <w:rsid w:val="00746505"/>
    <w:rsid w:val="0074680C"/>
    <w:rsid w:val="00747153"/>
    <w:rsid w:val="00747425"/>
    <w:rsid w:val="00752FD1"/>
    <w:rsid w:val="007531DC"/>
    <w:rsid w:val="00753A7D"/>
    <w:rsid w:val="00754D48"/>
    <w:rsid w:val="00755226"/>
    <w:rsid w:val="00755674"/>
    <w:rsid w:val="00756792"/>
    <w:rsid w:val="00756D06"/>
    <w:rsid w:val="007622F4"/>
    <w:rsid w:val="007640A4"/>
    <w:rsid w:val="00764E2B"/>
    <w:rsid w:val="00765387"/>
    <w:rsid w:val="007661E6"/>
    <w:rsid w:val="007664C1"/>
    <w:rsid w:val="0076653A"/>
    <w:rsid w:val="00766DAA"/>
    <w:rsid w:val="00767BCD"/>
    <w:rsid w:val="0077056E"/>
    <w:rsid w:val="007706D0"/>
    <w:rsid w:val="00771AD0"/>
    <w:rsid w:val="007721E4"/>
    <w:rsid w:val="00772698"/>
    <w:rsid w:val="00772F3A"/>
    <w:rsid w:val="007731E1"/>
    <w:rsid w:val="00773F14"/>
    <w:rsid w:val="00776072"/>
    <w:rsid w:val="00777E70"/>
    <w:rsid w:val="00780361"/>
    <w:rsid w:val="00782304"/>
    <w:rsid w:val="007845C1"/>
    <w:rsid w:val="00785CAB"/>
    <w:rsid w:val="00786BBA"/>
    <w:rsid w:val="00786EA3"/>
    <w:rsid w:val="0078758E"/>
    <w:rsid w:val="00790733"/>
    <w:rsid w:val="00790BB3"/>
    <w:rsid w:val="00791392"/>
    <w:rsid w:val="00792043"/>
    <w:rsid w:val="00793606"/>
    <w:rsid w:val="007937E9"/>
    <w:rsid w:val="0079397F"/>
    <w:rsid w:val="00794BE1"/>
    <w:rsid w:val="00794BE9"/>
    <w:rsid w:val="00795968"/>
    <w:rsid w:val="00795BDF"/>
    <w:rsid w:val="00796BF9"/>
    <w:rsid w:val="00797756"/>
    <w:rsid w:val="00797BE7"/>
    <w:rsid w:val="00797EDD"/>
    <w:rsid w:val="007A01D5"/>
    <w:rsid w:val="007A02EB"/>
    <w:rsid w:val="007A0B54"/>
    <w:rsid w:val="007A166D"/>
    <w:rsid w:val="007A1747"/>
    <w:rsid w:val="007A2727"/>
    <w:rsid w:val="007A2D5F"/>
    <w:rsid w:val="007A3557"/>
    <w:rsid w:val="007A363F"/>
    <w:rsid w:val="007A3D88"/>
    <w:rsid w:val="007A4783"/>
    <w:rsid w:val="007A4FB8"/>
    <w:rsid w:val="007A59C3"/>
    <w:rsid w:val="007A65C4"/>
    <w:rsid w:val="007A72EA"/>
    <w:rsid w:val="007A7BD9"/>
    <w:rsid w:val="007B0322"/>
    <w:rsid w:val="007B0950"/>
    <w:rsid w:val="007B0BE0"/>
    <w:rsid w:val="007B23EE"/>
    <w:rsid w:val="007B3743"/>
    <w:rsid w:val="007B3EEE"/>
    <w:rsid w:val="007B456F"/>
    <w:rsid w:val="007B4736"/>
    <w:rsid w:val="007B4C08"/>
    <w:rsid w:val="007B52F4"/>
    <w:rsid w:val="007B79AD"/>
    <w:rsid w:val="007B7B9B"/>
    <w:rsid w:val="007B7E2A"/>
    <w:rsid w:val="007B7F45"/>
    <w:rsid w:val="007C0B31"/>
    <w:rsid w:val="007C0E3F"/>
    <w:rsid w:val="007C19D8"/>
    <w:rsid w:val="007C1FD8"/>
    <w:rsid w:val="007C206C"/>
    <w:rsid w:val="007C475C"/>
    <w:rsid w:val="007C53EA"/>
    <w:rsid w:val="007C5729"/>
    <w:rsid w:val="007C6062"/>
    <w:rsid w:val="007C6222"/>
    <w:rsid w:val="007C6556"/>
    <w:rsid w:val="007C72FB"/>
    <w:rsid w:val="007D019A"/>
    <w:rsid w:val="007D036F"/>
    <w:rsid w:val="007D1B54"/>
    <w:rsid w:val="007D2A40"/>
    <w:rsid w:val="007D4468"/>
    <w:rsid w:val="007D4E9F"/>
    <w:rsid w:val="007D54A9"/>
    <w:rsid w:val="007D552A"/>
    <w:rsid w:val="007D5CD5"/>
    <w:rsid w:val="007D5CEC"/>
    <w:rsid w:val="007D67AE"/>
    <w:rsid w:val="007D686E"/>
    <w:rsid w:val="007D6CB4"/>
    <w:rsid w:val="007D73B9"/>
    <w:rsid w:val="007E1713"/>
    <w:rsid w:val="007E18AD"/>
    <w:rsid w:val="007E1B51"/>
    <w:rsid w:val="007E241C"/>
    <w:rsid w:val="007E3BC2"/>
    <w:rsid w:val="007E4CDE"/>
    <w:rsid w:val="007E50CF"/>
    <w:rsid w:val="007E58DE"/>
    <w:rsid w:val="007E6C02"/>
    <w:rsid w:val="007E745A"/>
    <w:rsid w:val="007E7C2E"/>
    <w:rsid w:val="007F0A0D"/>
    <w:rsid w:val="007F0A11"/>
    <w:rsid w:val="007F10D9"/>
    <w:rsid w:val="007F1EA0"/>
    <w:rsid w:val="007F3792"/>
    <w:rsid w:val="007F49EC"/>
    <w:rsid w:val="007F5400"/>
    <w:rsid w:val="007F59C3"/>
    <w:rsid w:val="007F5C0D"/>
    <w:rsid w:val="007F5E91"/>
    <w:rsid w:val="007F5EAB"/>
    <w:rsid w:val="007F6137"/>
    <w:rsid w:val="007F648C"/>
    <w:rsid w:val="007F7DC1"/>
    <w:rsid w:val="007F7EF7"/>
    <w:rsid w:val="008002AA"/>
    <w:rsid w:val="008012C2"/>
    <w:rsid w:val="008020BD"/>
    <w:rsid w:val="00802B9E"/>
    <w:rsid w:val="00803ED5"/>
    <w:rsid w:val="00804528"/>
    <w:rsid w:val="00805B65"/>
    <w:rsid w:val="00806A66"/>
    <w:rsid w:val="00806B81"/>
    <w:rsid w:val="00807290"/>
    <w:rsid w:val="00807440"/>
    <w:rsid w:val="0081088A"/>
    <w:rsid w:val="008111E4"/>
    <w:rsid w:val="00811457"/>
    <w:rsid w:val="008119CB"/>
    <w:rsid w:val="00811ABE"/>
    <w:rsid w:val="00811B42"/>
    <w:rsid w:val="00811F5C"/>
    <w:rsid w:val="00812583"/>
    <w:rsid w:val="0081301C"/>
    <w:rsid w:val="00813081"/>
    <w:rsid w:val="008131E7"/>
    <w:rsid w:val="008136AD"/>
    <w:rsid w:val="00813843"/>
    <w:rsid w:val="00814993"/>
    <w:rsid w:val="00814E8C"/>
    <w:rsid w:val="008152B1"/>
    <w:rsid w:val="0081661D"/>
    <w:rsid w:val="00817DD6"/>
    <w:rsid w:val="0082033D"/>
    <w:rsid w:val="008230CD"/>
    <w:rsid w:val="008232C3"/>
    <w:rsid w:val="00824373"/>
    <w:rsid w:val="00824A3E"/>
    <w:rsid w:val="008263EB"/>
    <w:rsid w:val="008277BF"/>
    <w:rsid w:val="0083143F"/>
    <w:rsid w:val="008319DA"/>
    <w:rsid w:val="008320FA"/>
    <w:rsid w:val="0083274C"/>
    <w:rsid w:val="00832CA3"/>
    <w:rsid w:val="00832FCA"/>
    <w:rsid w:val="008330B5"/>
    <w:rsid w:val="0083391B"/>
    <w:rsid w:val="00834B3F"/>
    <w:rsid w:val="00834C91"/>
    <w:rsid w:val="0083518B"/>
    <w:rsid w:val="008353FE"/>
    <w:rsid w:val="0083559C"/>
    <w:rsid w:val="00835745"/>
    <w:rsid w:val="00835FE3"/>
    <w:rsid w:val="0083632B"/>
    <w:rsid w:val="00837223"/>
    <w:rsid w:val="00837FE3"/>
    <w:rsid w:val="008407BA"/>
    <w:rsid w:val="00840D95"/>
    <w:rsid w:val="00841235"/>
    <w:rsid w:val="00841E05"/>
    <w:rsid w:val="00842513"/>
    <w:rsid w:val="00842CAA"/>
    <w:rsid w:val="00842E25"/>
    <w:rsid w:val="00843B6E"/>
    <w:rsid w:val="00844722"/>
    <w:rsid w:val="00846402"/>
    <w:rsid w:val="008467C1"/>
    <w:rsid w:val="00846806"/>
    <w:rsid w:val="00846CE1"/>
    <w:rsid w:val="00851BEC"/>
    <w:rsid w:val="00851E56"/>
    <w:rsid w:val="008524EA"/>
    <w:rsid w:val="00852860"/>
    <w:rsid w:val="0085296C"/>
    <w:rsid w:val="00852EF7"/>
    <w:rsid w:val="008549F1"/>
    <w:rsid w:val="00855B8C"/>
    <w:rsid w:val="0085682E"/>
    <w:rsid w:val="00856B5E"/>
    <w:rsid w:val="00857125"/>
    <w:rsid w:val="00860129"/>
    <w:rsid w:val="0086034F"/>
    <w:rsid w:val="008618AB"/>
    <w:rsid w:val="008622FB"/>
    <w:rsid w:val="008629A9"/>
    <w:rsid w:val="00863150"/>
    <w:rsid w:val="008639EE"/>
    <w:rsid w:val="008640C7"/>
    <w:rsid w:val="008641BB"/>
    <w:rsid w:val="00864BFD"/>
    <w:rsid w:val="008655A4"/>
    <w:rsid w:val="00865F95"/>
    <w:rsid w:val="00866E2D"/>
    <w:rsid w:val="00867624"/>
    <w:rsid w:val="0087220E"/>
    <w:rsid w:val="0087246F"/>
    <w:rsid w:val="00872C4B"/>
    <w:rsid w:val="00872CAF"/>
    <w:rsid w:val="0087406C"/>
    <w:rsid w:val="0087538A"/>
    <w:rsid w:val="00877F58"/>
    <w:rsid w:val="008801B1"/>
    <w:rsid w:val="008809BD"/>
    <w:rsid w:val="00880EB8"/>
    <w:rsid w:val="00881DC9"/>
    <w:rsid w:val="00881F94"/>
    <w:rsid w:val="0088219F"/>
    <w:rsid w:val="008843EA"/>
    <w:rsid w:val="00884469"/>
    <w:rsid w:val="00884477"/>
    <w:rsid w:val="0088454E"/>
    <w:rsid w:val="0088513A"/>
    <w:rsid w:val="00886862"/>
    <w:rsid w:val="00886A7A"/>
    <w:rsid w:val="00886C61"/>
    <w:rsid w:val="00886D87"/>
    <w:rsid w:val="008870D1"/>
    <w:rsid w:val="00890C1F"/>
    <w:rsid w:val="00890DCB"/>
    <w:rsid w:val="0089226B"/>
    <w:rsid w:val="008923F4"/>
    <w:rsid w:val="00892F03"/>
    <w:rsid w:val="00893C19"/>
    <w:rsid w:val="00893DDC"/>
    <w:rsid w:val="00895308"/>
    <w:rsid w:val="00895AC8"/>
    <w:rsid w:val="008968E0"/>
    <w:rsid w:val="00896D76"/>
    <w:rsid w:val="008971DE"/>
    <w:rsid w:val="00897A1C"/>
    <w:rsid w:val="00897D96"/>
    <w:rsid w:val="008A0240"/>
    <w:rsid w:val="008A0587"/>
    <w:rsid w:val="008A0F34"/>
    <w:rsid w:val="008A2760"/>
    <w:rsid w:val="008A3974"/>
    <w:rsid w:val="008A3A90"/>
    <w:rsid w:val="008A3BD9"/>
    <w:rsid w:val="008A4AA9"/>
    <w:rsid w:val="008A526D"/>
    <w:rsid w:val="008A61BD"/>
    <w:rsid w:val="008A6843"/>
    <w:rsid w:val="008B2CB9"/>
    <w:rsid w:val="008B368F"/>
    <w:rsid w:val="008B398A"/>
    <w:rsid w:val="008B436F"/>
    <w:rsid w:val="008B4AB9"/>
    <w:rsid w:val="008B684C"/>
    <w:rsid w:val="008B71D7"/>
    <w:rsid w:val="008B7593"/>
    <w:rsid w:val="008B75B0"/>
    <w:rsid w:val="008B77B4"/>
    <w:rsid w:val="008B77E3"/>
    <w:rsid w:val="008C054C"/>
    <w:rsid w:val="008C17FF"/>
    <w:rsid w:val="008C2E19"/>
    <w:rsid w:val="008C345D"/>
    <w:rsid w:val="008C4568"/>
    <w:rsid w:val="008C5708"/>
    <w:rsid w:val="008C5861"/>
    <w:rsid w:val="008C5892"/>
    <w:rsid w:val="008C676B"/>
    <w:rsid w:val="008C7893"/>
    <w:rsid w:val="008C7B54"/>
    <w:rsid w:val="008D06E7"/>
    <w:rsid w:val="008D1161"/>
    <w:rsid w:val="008D2EDE"/>
    <w:rsid w:val="008D30D7"/>
    <w:rsid w:val="008D3DA2"/>
    <w:rsid w:val="008D4414"/>
    <w:rsid w:val="008D49DF"/>
    <w:rsid w:val="008D50FA"/>
    <w:rsid w:val="008D555C"/>
    <w:rsid w:val="008D55FA"/>
    <w:rsid w:val="008D5C51"/>
    <w:rsid w:val="008D6507"/>
    <w:rsid w:val="008D6C8D"/>
    <w:rsid w:val="008E0533"/>
    <w:rsid w:val="008E115B"/>
    <w:rsid w:val="008E295E"/>
    <w:rsid w:val="008E2B54"/>
    <w:rsid w:val="008E32E8"/>
    <w:rsid w:val="008E364C"/>
    <w:rsid w:val="008E4404"/>
    <w:rsid w:val="008E4450"/>
    <w:rsid w:val="008E58C7"/>
    <w:rsid w:val="008E61CB"/>
    <w:rsid w:val="008E6B0E"/>
    <w:rsid w:val="008E798B"/>
    <w:rsid w:val="008F16E1"/>
    <w:rsid w:val="008F2226"/>
    <w:rsid w:val="008F4D0C"/>
    <w:rsid w:val="008F5021"/>
    <w:rsid w:val="008F5547"/>
    <w:rsid w:val="008F5654"/>
    <w:rsid w:val="008F5DEE"/>
    <w:rsid w:val="008F5F6D"/>
    <w:rsid w:val="008F6784"/>
    <w:rsid w:val="008F6FED"/>
    <w:rsid w:val="00900635"/>
    <w:rsid w:val="009006C6"/>
    <w:rsid w:val="0090077C"/>
    <w:rsid w:val="00900AC5"/>
    <w:rsid w:val="00901FA6"/>
    <w:rsid w:val="00902514"/>
    <w:rsid w:val="00903187"/>
    <w:rsid w:val="00903695"/>
    <w:rsid w:val="00905FFD"/>
    <w:rsid w:val="00906976"/>
    <w:rsid w:val="009073EB"/>
    <w:rsid w:val="00907EE0"/>
    <w:rsid w:val="00910A1E"/>
    <w:rsid w:val="009117B2"/>
    <w:rsid w:val="00912DB3"/>
    <w:rsid w:val="00913437"/>
    <w:rsid w:val="00913575"/>
    <w:rsid w:val="00913DE2"/>
    <w:rsid w:val="009148E4"/>
    <w:rsid w:val="0091503B"/>
    <w:rsid w:val="00915432"/>
    <w:rsid w:val="00915DFA"/>
    <w:rsid w:val="00915F11"/>
    <w:rsid w:val="009173B5"/>
    <w:rsid w:val="00920193"/>
    <w:rsid w:val="0092079B"/>
    <w:rsid w:val="00920D31"/>
    <w:rsid w:val="00921E19"/>
    <w:rsid w:val="009220D0"/>
    <w:rsid w:val="009226E4"/>
    <w:rsid w:val="00923F19"/>
    <w:rsid w:val="0092400A"/>
    <w:rsid w:val="009242E5"/>
    <w:rsid w:val="00924A81"/>
    <w:rsid w:val="00924BEB"/>
    <w:rsid w:val="00925765"/>
    <w:rsid w:val="00925DF8"/>
    <w:rsid w:val="009266A9"/>
    <w:rsid w:val="0092693C"/>
    <w:rsid w:val="00926F73"/>
    <w:rsid w:val="009278A2"/>
    <w:rsid w:val="00927BEB"/>
    <w:rsid w:val="00927D35"/>
    <w:rsid w:val="00927E43"/>
    <w:rsid w:val="009309BF"/>
    <w:rsid w:val="00932287"/>
    <w:rsid w:val="00932C33"/>
    <w:rsid w:val="00932E71"/>
    <w:rsid w:val="00933884"/>
    <w:rsid w:val="0093481E"/>
    <w:rsid w:val="00934AD8"/>
    <w:rsid w:val="00936BAE"/>
    <w:rsid w:val="009375D9"/>
    <w:rsid w:val="00937E17"/>
    <w:rsid w:val="00937F9A"/>
    <w:rsid w:val="00940F66"/>
    <w:rsid w:val="009424C6"/>
    <w:rsid w:val="00942AF3"/>
    <w:rsid w:val="00943573"/>
    <w:rsid w:val="009436EF"/>
    <w:rsid w:val="0094407B"/>
    <w:rsid w:val="00944F76"/>
    <w:rsid w:val="00945676"/>
    <w:rsid w:val="00946267"/>
    <w:rsid w:val="0094637F"/>
    <w:rsid w:val="00946944"/>
    <w:rsid w:val="00947A45"/>
    <w:rsid w:val="00950A56"/>
    <w:rsid w:val="00950F78"/>
    <w:rsid w:val="00951744"/>
    <w:rsid w:val="00952083"/>
    <w:rsid w:val="00952BF6"/>
    <w:rsid w:val="0095388D"/>
    <w:rsid w:val="00953D77"/>
    <w:rsid w:val="00954DBA"/>
    <w:rsid w:val="00954F24"/>
    <w:rsid w:val="0095513B"/>
    <w:rsid w:val="009558AF"/>
    <w:rsid w:val="00957186"/>
    <w:rsid w:val="009579B0"/>
    <w:rsid w:val="00957DC3"/>
    <w:rsid w:val="00960D63"/>
    <w:rsid w:val="00961474"/>
    <w:rsid w:val="009630A3"/>
    <w:rsid w:val="00963B3B"/>
    <w:rsid w:val="00963BC3"/>
    <w:rsid w:val="009647EA"/>
    <w:rsid w:val="00964C30"/>
    <w:rsid w:val="00964CDA"/>
    <w:rsid w:val="009652F9"/>
    <w:rsid w:val="00966065"/>
    <w:rsid w:val="00966BB9"/>
    <w:rsid w:val="00966CC7"/>
    <w:rsid w:val="00970641"/>
    <w:rsid w:val="00971B61"/>
    <w:rsid w:val="0097256B"/>
    <w:rsid w:val="009733A0"/>
    <w:rsid w:val="00973DE0"/>
    <w:rsid w:val="00974DF3"/>
    <w:rsid w:val="009753C5"/>
    <w:rsid w:val="00975673"/>
    <w:rsid w:val="009756D9"/>
    <w:rsid w:val="00975F6F"/>
    <w:rsid w:val="00976C03"/>
    <w:rsid w:val="009774F5"/>
    <w:rsid w:val="009806A1"/>
    <w:rsid w:val="009808D0"/>
    <w:rsid w:val="00980C31"/>
    <w:rsid w:val="00981130"/>
    <w:rsid w:val="00981462"/>
    <w:rsid w:val="009822C6"/>
    <w:rsid w:val="00982DF3"/>
    <w:rsid w:val="00982F9B"/>
    <w:rsid w:val="009835E2"/>
    <w:rsid w:val="0098430E"/>
    <w:rsid w:val="00984FFB"/>
    <w:rsid w:val="00985BC7"/>
    <w:rsid w:val="00985E3C"/>
    <w:rsid w:val="00985EC7"/>
    <w:rsid w:val="009867CC"/>
    <w:rsid w:val="00986CA9"/>
    <w:rsid w:val="009874A1"/>
    <w:rsid w:val="009874CE"/>
    <w:rsid w:val="00987A9A"/>
    <w:rsid w:val="00987E07"/>
    <w:rsid w:val="009901A5"/>
    <w:rsid w:val="00990321"/>
    <w:rsid w:val="009905C9"/>
    <w:rsid w:val="009910C8"/>
    <w:rsid w:val="00991795"/>
    <w:rsid w:val="0099406C"/>
    <w:rsid w:val="00994EA9"/>
    <w:rsid w:val="009955FF"/>
    <w:rsid w:val="00995CD2"/>
    <w:rsid w:val="00996BCB"/>
    <w:rsid w:val="0099743A"/>
    <w:rsid w:val="0099794F"/>
    <w:rsid w:val="00997CDD"/>
    <w:rsid w:val="009A0986"/>
    <w:rsid w:val="009A0F91"/>
    <w:rsid w:val="009A1860"/>
    <w:rsid w:val="009A2AC5"/>
    <w:rsid w:val="009A4118"/>
    <w:rsid w:val="009A48E1"/>
    <w:rsid w:val="009A4BF3"/>
    <w:rsid w:val="009A4FEF"/>
    <w:rsid w:val="009A5C17"/>
    <w:rsid w:val="009A5E3D"/>
    <w:rsid w:val="009A69B8"/>
    <w:rsid w:val="009B0AB0"/>
    <w:rsid w:val="009B0AB6"/>
    <w:rsid w:val="009B0DAE"/>
    <w:rsid w:val="009B1976"/>
    <w:rsid w:val="009B2807"/>
    <w:rsid w:val="009B316D"/>
    <w:rsid w:val="009B3AF3"/>
    <w:rsid w:val="009B4008"/>
    <w:rsid w:val="009B5E6B"/>
    <w:rsid w:val="009B61A3"/>
    <w:rsid w:val="009B6E92"/>
    <w:rsid w:val="009C024D"/>
    <w:rsid w:val="009C047C"/>
    <w:rsid w:val="009C255C"/>
    <w:rsid w:val="009C2704"/>
    <w:rsid w:val="009C3441"/>
    <w:rsid w:val="009C3943"/>
    <w:rsid w:val="009C3F67"/>
    <w:rsid w:val="009C4502"/>
    <w:rsid w:val="009C5D2E"/>
    <w:rsid w:val="009D0F78"/>
    <w:rsid w:val="009D259D"/>
    <w:rsid w:val="009D283E"/>
    <w:rsid w:val="009D2922"/>
    <w:rsid w:val="009D2B9E"/>
    <w:rsid w:val="009D2C19"/>
    <w:rsid w:val="009D355E"/>
    <w:rsid w:val="009D3F02"/>
    <w:rsid w:val="009D6764"/>
    <w:rsid w:val="009E1688"/>
    <w:rsid w:val="009E1A22"/>
    <w:rsid w:val="009E3111"/>
    <w:rsid w:val="009E36DB"/>
    <w:rsid w:val="009E39EB"/>
    <w:rsid w:val="009E3D09"/>
    <w:rsid w:val="009E42B3"/>
    <w:rsid w:val="009E47F3"/>
    <w:rsid w:val="009E489E"/>
    <w:rsid w:val="009E4E28"/>
    <w:rsid w:val="009E5B6A"/>
    <w:rsid w:val="009E5BA0"/>
    <w:rsid w:val="009E6EEA"/>
    <w:rsid w:val="009F051C"/>
    <w:rsid w:val="009F0BB5"/>
    <w:rsid w:val="009F0D40"/>
    <w:rsid w:val="009F27F6"/>
    <w:rsid w:val="009F285B"/>
    <w:rsid w:val="009F332C"/>
    <w:rsid w:val="009F395D"/>
    <w:rsid w:val="009F42F3"/>
    <w:rsid w:val="009F4D39"/>
    <w:rsid w:val="009F59EF"/>
    <w:rsid w:val="00A00487"/>
    <w:rsid w:val="00A009EC"/>
    <w:rsid w:val="00A00A41"/>
    <w:rsid w:val="00A026D1"/>
    <w:rsid w:val="00A02D07"/>
    <w:rsid w:val="00A05048"/>
    <w:rsid w:val="00A05135"/>
    <w:rsid w:val="00A05213"/>
    <w:rsid w:val="00A057A4"/>
    <w:rsid w:val="00A06039"/>
    <w:rsid w:val="00A06C64"/>
    <w:rsid w:val="00A0766F"/>
    <w:rsid w:val="00A100F4"/>
    <w:rsid w:val="00A10332"/>
    <w:rsid w:val="00A11A15"/>
    <w:rsid w:val="00A134C0"/>
    <w:rsid w:val="00A13518"/>
    <w:rsid w:val="00A1477C"/>
    <w:rsid w:val="00A15A65"/>
    <w:rsid w:val="00A15C37"/>
    <w:rsid w:val="00A20642"/>
    <w:rsid w:val="00A2259C"/>
    <w:rsid w:val="00A22702"/>
    <w:rsid w:val="00A24288"/>
    <w:rsid w:val="00A271A7"/>
    <w:rsid w:val="00A276A4"/>
    <w:rsid w:val="00A302CE"/>
    <w:rsid w:val="00A32284"/>
    <w:rsid w:val="00A322AB"/>
    <w:rsid w:val="00A3235D"/>
    <w:rsid w:val="00A32611"/>
    <w:rsid w:val="00A32C48"/>
    <w:rsid w:val="00A33312"/>
    <w:rsid w:val="00A33F9F"/>
    <w:rsid w:val="00A340BD"/>
    <w:rsid w:val="00A35195"/>
    <w:rsid w:val="00A353B4"/>
    <w:rsid w:val="00A3614B"/>
    <w:rsid w:val="00A40460"/>
    <w:rsid w:val="00A40A6B"/>
    <w:rsid w:val="00A41601"/>
    <w:rsid w:val="00A420B8"/>
    <w:rsid w:val="00A424E3"/>
    <w:rsid w:val="00A4579E"/>
    <w:rsid w:val="00A460CC"/>
    <w:rsid w:val="00A50C67"/>
    <w:rsid w:val="00A50D9D"/>
    <w:rsid w:val="00A51702"/>
    <w:rsid w:val="00A522C9"/>
    <w:rsid w:val="00A52A59"/>
    <w:rsid w:val="00A53000"/>
    <w:rsid w:val="00A53CCD"/>
    <w:rsid w:val="00A53DC1"/>
    <w:rsid w:val="00A5419E"/>
    <w:rsid w:val="00A545C6"/>
    <w:rsid w:val="00A55498"/>
    <w:rsid w:val="00A55900"/>
    <w:rsid w:val="00A569C5"/>
    <w:rsid w:val="00A56A9A"/>
    <w:rsid w:val="00A574A5"/>
    <w:rsid w:val="00A5778F"/>
    <w:rsid w:val="00A604B7"/>
    <w:rsid w:val="00A6323D"/>
    <w:rsid w:val="00A634B1"/>
    <w:rsid w:val="00A6356E"/>
    <w:rsid w:val="00A636C0"/>
    <w:rsid w:val="00A63F5B"/>
    <w:rsid w:val="00A650FF"/>
    <w:rsid w:val="00A6572C"/>
    <w:rsid w:val="00A65CD8"/>
    <w:rsid w:val="00A662A2"/>
    <w:rsid w:val="00A66E40"/>
    <w:rsid w:val="00A678FC"/>
    <w:rsid w:val="00A701D1"/>
    <w:rsid w:val="00A707F0"/>
    <w:rsid w:val="00A70C9C"/>
    <w:rsid w:val="00A71E2C"/>
    <w:rsid w:val="00A72CC4"/>
    <w:rsid w:val="00A73E21"/>
    <w:rsid w:val="00A74BB5"/>
    <w:rsid w:val="00A7501B"/>
    <w:rsid w:val="00A75523"/>
    <w:rsid w:val="00A75F87"/>
    <w:rsid w:val="00A7661B"/>
    <w:rsid w:val="00A76DF4"/>
    <w:rsid w:val="00A77204"/>
    <w:rsid w:val="00A801FA"/>
    <w:rsid w:val="00A80AE9"/>
    <w:rsid w:val="00A80E5D"/>
    <w:rsid w:val="00A82A02"/>
    <w:rsid w:val="00A848B2"/>
    <w:rsid w:val="00A84A84"/>
    <w:rsid w:val="00A85E69"/>
    <w:rsid w:val="00A86020"/>
    <w:rsid w:val="00A868A5"/>
    <w:rsid w:val="00A86D9C"/>
    <w:rsid w:val="00A87485"/>
    <w:rsid w:val="00A87DA3"/>
    <w:rsid w:val="00A9008A"/>
    <w:rsid w:val="00A901E6"/>
    <w:rsid w:val="00A925B6"/>
    <w:rsid w:val="00A937A5"/>
    <w:rsid w:val="00A94500"/>
    <w:rsid w:val="00A946A9"/>
    <w:rsid w:val="00A94A08"/>
    <w:rsid w:val="00A94D34"/>
    <w:rsid w:val="00A958DF"/>
    <w:rsid w:val="00A95D8B"/>
    <w:rsid w:val="00A96022"/>
    <w:rsid w:val="00A96820"/>
    <w:rsid w:val="00A96935"/>
    <w:rsid w:val="00A9756F"/>
    <w:rsid w:val="00AA00DF"/>
    <w:rsid w:val="00AA19F3"/>
    <w:rsid w:val="00AA244A"/>
    <w:rsid w:val="00AA2BDE"/>
    <w:rsid w:val="00AA3498"/>
    <w:rsid w:val="00AA3DBF"/>
    <w:rsid w:val="00AA3F70"/>
    <w:rsid w:val="00AA4B77"/>
    <w:rsid w:val="00AA5676"/>
    <w:rsid w:val="00AA6275"/>
    <w:rsid w:val="00AA7B21"/>
    <w:rsid w:val="00AB07F1"/>
    <w:rsid w:val="00AB1D87"/>
    <w:rsid w:val="00AB200D"/>
    <w:rsid w:val="00AB2BEE"/>
    <w:rsid w:val="00AB46FB"/>
    <w:rsid w:val="00AB4961"/>
    <w:rsid w:val="00AB533A"/>
    <w:rsid w:val="00AB53E9"/>
    <w:rsid w:val="00AB5C50"/>
    <w:rsid w:val="00AB632F"/>
    <w:rsid w:val="00AB69A7"/>
    <w:rsid w:val="00AB6D97"/>
    <w:rsid w:val="00AB77CF"/>
    <w:rsid w:val="00AC00BF"/>
    <w:rsid w:val="00AC0270"/>
    <w:rsid w:val="00AC027B"/>
    <w:rsid w:val="00AC140C"/>
    <w:rsid w:val="00AC15A1"/>
    <w:rsid w:val="00AC1A65"/>
    <w:rsid w:val="00AC32B3"/>
    <w:rsid w:val="00AC3EA3"/>
    <w:rsid w:val="00AC42E8"/>
    <w:rsid w:val="00AC4B0A"/>
    <w:rsid w:val="00AC6BA1"/>
    <w:rsid w:val="00AC792D"/>
    <w:rsid w:val="00AC7B31"/>
    <w:rsid w:val="00AD0B17"/>
    <w:rsid w:val="00AD1133"/>
    <w:rsid w:val="00AD2E3F"/>
    <w:rsid w:val="00AD3753"/>
    <w:rsid w:val="00AD594B"/>
    <w:rsid w:val="00AD60EA"/>
    <w:rsid w:val="00AD6B4F"/>
    <w:rsid w:val="00AD6ECE"/>
    <w:rsid w:val="00AD7669"/>
    <w:rsid w:val="00AD781F"/>
    <w:rsid w:val="00AD7E7A"/>
    <w:rsid w:val="00AE0379"/>
    <w:rsid w:val="00AE0A2E"/>
    <w:rsid w:val="00AE2010"/>
    <w:rsid w:val="00AE3AEF"/>
    <w:rsid w:val="00AE3B92"/>
    <w:rsid w:val="00AE4F09"/>
    <w:rsid w:val="00AE5B7C"/>
    <w:rsid w:val="00AE6451"/>
    <w:rsid w:val="00AE6A25"/>
    <w:rsid w:val="00AF0592"/>
    <w:rsid w:val="00AF13FF"/>
    <w:rsid w:val="00AF304C"/>
    <w:rsid w:val="00AF3404"/>
    <w:rsid w:val="00AF3506"/>
    <w:rsid w:val="00AF3F79"/>
    <w:rsid w:val="00AF5F3E"/>
    <w:rsid w:val="00AF64E0"/>
    <w:rsid w:val="00AF7C74"/>
    <w:rsid w:val="00B00C30"/>
    <w:rsid w:val="00B03653"/>
    <w:rsid w:val="00B040FE"/>
    <w:rsid w:val="00B04359"/>
    <w:rsid w:val="00B055AE"/>
    <w:rsid w:val="00B0589F"/>
    <w:rsid w:val="00B0783E"/>
    <w:rsid w:val="00B109C7"/>
    <w:rsid w:val="00B1100F"/>
    <w:rsid w:val="00B1132B"/>
    <w:rsid w:val="00B121A6"/>
    <w:rsid w:val="00B12B88"/>
    <w:rsid w:val="00B1341C"/>
    <w:rsid w:val="00B139DF"/>
    <w:rsid w:val="00B14B6E"/>
    <w:rsid w:val="00B157ED"/>
    <w:rsid w:val="00B16973"/>
    <w:rsid w:val="00B16BB8"/>
    <w:rsid w:val="00B1749F"/>
    <w:rsid w:val="00B20ACB"/>
    <w:rsid w:val="00B20B7D"/>
    <w:rsid w:val="00B22624"/>
    <w:rsid w:val="00B22997"/>
    <w:rsid w:val="00B22CC7"/>
    <w:rsid w:val="00B2304C"/>
    <w:rsid w:val="00B233C6"/>
    <w:rsid w:val="00B24603"/>
    <w:rsid w:val="00B26D30"/>
    <w:rsid w:val="00B27075"/>
    <w:rsid w:val="00B27473"/>
    <w:rsid w:val="00B27480"/>
    <w:rsid w:val="00B27624"/>
    <w:rsid w:val="00B2775B"/>
    <w:rsid w:val="00B27C3D"/>
    <w:rsid w:val="00B30390"/>
    <w:rsid w:val="00B30D35"/>
    <w:rsid w:val="00B31CC5"/>
    <w:rsid w:val="00B321DA"/>
    <w:rsid w:val="00B33220"/>
    <w:rsid w:val="00B3407A"/>
    <w:rsid w:val="00B341F9"/>
    <w:rsid w:val="00B35168"/>
    <w:rsid w:val="00B3644F"/>
    <w:rsid w:val="00B373AE"/>
    <w:rsid w:val="00B3761A"/>
    <w:rsid w:val="00B37754"/>
    <w:rsid w:val="00B37938"/>
    <w:rsid w:val="00B3794C"/>
    <w:rsid w:val="00B37BDE"/>
    <w:rsid w:val="00B4044D"/>
    <w:rsid w:val="00B405C4"/>
    <w:rsid w:val="00B40983"/>
    <w:rsid w:val="00B414B9"/>
    <w:rsid w:val="00B41C75"/>
    <w:rsid w:val="00B41CA3"/>
    <w:rsid w:val="00B4262A"/>
    <w:rsid w:val="00B44112"/>
    <w:rsid w:val="00B44EE8"/>
    <w:rsid w:val="00B450DC"/>
    <w:rsid w:val="00B46507"/>
    <w:rsid w:val="00B4675B"/>
    <w:rsid w:val="00B46F0C"/>
    <w:rsid w:val="00B47607"/>
    <w:rsid w:val="00B476B5"/>
    <w:rsid w:val="00B510F2"/>
    <w:rsid w:val="00B512E9"/>
    <w:rsid w:val="00B5183E"/>
    <w:rsid w:val="00B53604"/>
    <w:rsid w:val="00B5492E"/>
    <w:rsid w:val="00B5513F"/>
    <w:rsid w:val="00B55633"/>
    <w:rsid w:val="00B559AA"/>
    <w:rsid w:val="00B55FB0"/>
    <w:rsid w:val="00B56C34"/>
    <w:rsid w:val="00B57305"/>
    <w:rsid w:val="00B57ADE"/>
    <w:rsid w:val="00B57D73"/>
    <w:rsid w:val="00B605BE"/>
    <w:rsid w:val="00B609DC"/>
    <w:rsid w:val="00B60A13"/>
    <w:rsid w:val="00B60ECE"/>
    <w:rsid w:val="00B611B9"/>
    <w:rsid w:val="00B638E6"/>
    <w:rsid w:val="00B638E9"/>
    <w:rsid w:val="00B639FB"/>
    <w:rsid w:val="00B63AA2"/>
    <w:rsid w:val="00B65076"/>
    <w:rsid w:val="00B65132"/>
    <w:rsid w:val="00B657B8"/>
    <w:rsid w:val="00B65DD4"/>
    <w:rsid w:val="00B65FE5"/>
    <w:rsid w:val="00B665AA"/>
    <w:rsid w:val="00B70565"/>
    <w:rsid w:val="00B711C7"/>
    <w:rsid w:val="00B712CB"/>
    <w:rsid w:val="00B71B82"/>
    <w:rsid w:val="00B72309"/>
    <w:rsid w:val="00B73D2F"/>
    <w:rsid w:val="00B743A1"/>
    <w:rsid w:val="00B74AF5"/>
    <w:rsid w:val="00B75039"/>
    <w:rsid w:val="00B75463"/>
    <w:rsid w:val="00B7571F"/>
    <w:rsid w:val="00B75AE4"/>
    <w:rsid w:val="00B75FAC"/>
    <w:rsid w:val="00B7769B"/>
    <w:rsid w:val="00B82705"/>
    <w:rsid w:val="00B82A9C"/>
    <w:rsid w:val="00B82B90"/>
    <w:rsid w:val="00B8335A"/>
    <w:rsid w:val="00B83EF2"/>
    <w:rsid w:val="00B84243"/>
    <w:rsid w:val="00B84920"/>
    <w:rsid w:val="00B84938"/>
    <w:rsid w:val="00B84F6C"/>
    <w:rsid w:val="00B853C3"/>
    <w:rsid w:val="00B8556A"/>
    <w:rsid w:val="00B85C66"/>
    <w:rsid w:val="00B87B1F"/>
    <w:rsid w:val="00B908CF"/>
    <w:rsid w:val="00B922DB"/>
    <w:rsid w:val="00B926C5"/>
    <w:rsid w:val="00B92CDF"/>
    <w:rsid w:val="00B9386C"/>
    <w:rsid w:val="00B93F8E"/>
    <w:rsid w:val="00B9458B"/>
    <w:rsid w:val="00B946A1"/>
    <w:rsid w:val="00B94908"/>
    <w:rsid w:val="00B94C7F"/>
    <w:rsid w:val="00B9594A"/>
    <w:rsid w:val="00B967BE"/>
    <w:rsid w:val="00B97570"/>
    <w:rsid w:val="00B975A7"/>
    <w:rsid w:val="00BA093C"/>
    <w:rsid w:val="00BA5DEE"/>
    <w:rsid w:val="00BA659D"/>
    <w:rsid w:val="00BB009C"/>
    <w:rsid w:val="00BB18AA"/>
    <w:rsid w:val="00BB338E"/>
    <w:rsid w:val="00BB3EC9"/>
    <w:rsid w:val="00BB41CE"/>
    <w:rsid w:val="00BB4287"/>
    <w:rsid w:val="00BB5359"/>
    <w:rsid w:val="00BB6419"/>
    <w:rsid w:val="00BB6949"/>
    <w:rsid w:val="00BB6AF8"/>
    <w:rsid w:val="00BB6FE0"/>
    <w:rsid w:val="00BC04A9"/>
    <w:rsid w:val="00BC06D8"/>
    <w:rsid w:val="00BC0D51"/>
    <w:rsid w:val="00BC0E50"/>
    <w:rsid w:val="00BC1761"/>
    <w:rsid w:val="00BC2247"/>
    <w:rsid w:val="00BC3009"/>
    <w:rsid w:val="00BC3063"/>
    <w:rsid w:val="00BC36A5"/>
    <w:rsid w:val="00BC3D15"/>
    <w:rsid w:val="00BC4749"/>
    <w:rsid w:val="00BC5783"/>
    <w:rsid w:val="00BC6AC6"/>
    <w:rsid w:val="00BC7C46"/>
    <w:rsid w:val="00BC7D41"/>
    <w:rsid w:val="00BC7F33"/>
    <w:rsid w:val="00BD22F1"/>
    <w:rsid w:val="00BD2632"/>
    <w:rsid w:val="00BD2C64"/>
    <w:rsid w:val="00BD310D"/>
    <w:rsid w:val="00BD3F7E"/>
    <w:rsid w:val="00BD5855"/>
    <w:rsid w:val="00BD5ED7"/>
    <w:rsid w:val="00BD6ADD"/>
    <w:rsid w:val="00BD6C08"/>
    <w:rsid w:val="00BD7E86"/>
    <w:rsid w:val="00BE06D6"/>
    <w:rsid w:val="00BE0960"/>
    <w:rsid w:val="00BE1143"/>
    <w:rsid w:val="00BE1C68"/>
    <w:rsid w:val="00BE2984"/>
    <w:rsid w:val="00BE4056"/>
    <w:rsid w:val="00BE653F"/>
    <w:rsid w:val="00BE7086"/>
    <w:rsid w:val="00BF1D4E"/>
    <w:rsid w:val="00BF29D4"/>
    <w:rsid w:val="00BF2BE0"/>
    <w:rsid w:val="00BF370F"/>
    <w:rsid w:val="00BF5F4D"/>
    <w:rsid w:val="00BF5FCE"/>
    <w:rsid w:val="00C009CF"/>
    <w:rsid w:val="00C012A3"/>
    <w:rsid w:val="00C01746"/>
    <w:rsid w:val="00C01C88"/>
    <w:rsid w:val="00C01E44"/>
    <w:rsid w:val="00C04088"/>
    <w:rsid w:val="00C04906"/>
    <w:rsid w:val="00C05596"/>
    <w:rsid w:val="00C05A7F"/>
    <w:rsid w:val="00C077E2"/>
    <w:rsid w:val="00C07E13"/>
    <w:rsid w:val="00C106BD"/>
    <w:rsid w:val="00C12141"/>
    <w:rsid w:val="00C12629"/>
    <w:rsid w:val="00C12881"/>
    <w:rsid w:val="00C12CC6"/>
    <w:rsid w:val="00C1335B"/>
    <w:rsid w:val="00C13DAC"/>
    <w:rsid w:val="00C13F9A"/>
    <w:rsid w:val="00C150C9"/>
    <w:rsid w:val="00C16A99"/>
    <w:rsid w:val="00C16F19"/>
    <w:rsid w:val="00C1724C"/>
    <w:rsid w:val="00C179FB"/>
    <w:rsid w:val="00C17EB3"/>
    <w:rsid w:val="00C22B44"/>
    <w:rsid w:val="00C22C46"/>
    <w:rsid w:val="00C2348B"/>
    <w:rsid w:val="00C234E0"/>
    <w:rsid w:val="00C23D05"/>
    <w:rsid w:val="00C2438C"/>
    <w:rsid w:val="00C2729D"/>
    <w:rsid w:val="00C27A21"/>
    <w:rsid w:val="00C30B8C"/>
    <w:rsid w:val="00C30EB1"/>
    <w:rsid w:val="00C31239"/>
    <w:rsid w:val="00C31792"/>
    <w:rsid w:val="00C31E4A"/>
    <w:rsid w:val="00C34765"/>
    <w:rsid w:val="00C3691A"/>
    <w:rsid w:val="00C37B9B"/>
    <w:rsid w:val="00C40266"/>
    <w:rsid w:val="00C4044D"/>
    <w:rsid w:val="00C40593"/>
    <w:rsid w:val="00C42290"/>
    <w:rsid w:val="00C42E2E"/>
    <w:rsid w:val="00C445E2"/>
    <w:rsid w:val="00C44A0B"/>
    <w:rsid w:val="00C477EA"/>
    <w:rsid w:val="00C502DA"/>
    <w:rsid w:val="00C50D7E"/>
    <w:rsid w:val="00C51979"/>
    <w:rsid w:val="00C51E88"/>
    <w:rsid w:val="00C52A7B"/>
    <w:rsid w:val="00C53EBE"/>
    <w:rsid w:val="00C54B7F"/>
    <w:rsid w:val="00C54DE4"/>
    <w:rsid w:val="00C55750"/>
    <w:rsid w:val="00C55E1B"/>
    <w:rsid w:val="00C57A1A"/>
    <w:rsid w:val="00C60FE2"/>
    <w:rsid w:val="00C60FE5"/>
    <w:rsid w:val="00C61243"/>
    <w:rsid w:val="00C612D5"/>
    <w:rsid w:val="00C61D6A"/>
    <w:rsid w:val="00C62D17"/>
    <w:rsid w:val="00C630C0"/>
    <w:rsid w:val="00C6324C"/>
    <w:rsid w:val="00C659E8"/>
    <w:rsid w:val="00C65C07"/>
    <w:rsid w:val="00C66807"/>
    <w:rsid w:val="00C679AA"/>
    <w:rsid w:val="00C67D00"/>
    <w:rsid w:val="00C7014E"/>
    <w:rsid w:val="00C70A6F"/>
    <w:rsid w:val="00C71118"/>
    <w:rsid w:val="00C711B0"/>
    <w:rsid w:val="00C71280"/>
    <w:rsid w:val="00C724CF"/>
    <w:rsid w:val="00C7255C"/>
    <w:rsid w:val="00C729E0"/>
    <w:rsid w:val="00C72FCE"/>
    <w:rsid w:val="00C73075"/>
    <w:rsid w:val="00C730B1"/>
    <w:rsid w:val="00C739B4"/>
    <w:rsid w:val="00C75224"/>
    <w:rsid w:val="00C752A7"/>
    <w:rsid w:val="00C75758"/>
    <w:rsid w:val="00C75972"/>
    <w:rsid w:val="00C7634E"/>
    <w:rsid w:val="00C77E73"/>
    <w:rsid w:val="00C8119D"/>
    <w:rsid w:val="00C82054"/>
    <w:rsid w:val="00C82792"/>
    <w:rsid w:val="00C827B1"/>
    <w:rsid w:val="00C84C14"/>
    <w:rsid w:val="00C84E8B"/>
    <w:rsid w:val="00C850B2"/>
    <w:rsid w:val="00C858AA"/>
    <w:rsid w:val="00C85CCA"/>
    <w:rsid w:val="00C861C4"/>
    <w:rsid w:val="00C86283"/>
    <w:rsid w:val="00C86295"/>
    <w:rsid w:val="00C8649B"/>
    <w:rsid w:val="00C869C0"/>
    <w:rsid w:val="00C86ABD"/>
    <w:rsid w:val="00C87F2A"/>
    <w:rsid w:val="00C90025"/>
    <w:rsid w:val="00C90E02"/>
    <w:rsid w:val="00C92238"/>
    <w:rsid w:val="00C9269F"/>
    <w:rsid w:val="00C92B95"/>
    <w:rsid w:val="00C93181"/>
    <w:rsid w:val="00C932AA"/>
    <w:rsid w:val="00C93963"/>
    <w:rsid w:val="00C93AB7"/>
    <w:rsid w:val="00C93BA1"/>
    <w:rsid w:val="00C947AE"/>
    <w:rsid w:val="00C948FD"/>
    <w:rsid w:val="00C95C27"/>
    <w:rsid w:val="00C95DDD"/>
    <w:rsid w:val="00C96849"/>
    <w:rsid w:val="00C96A74"/>
    <w:rsid w:val="00CA213E"/>
    <w:rsid w:val="00CA240E"/>
    <w:rsid w:val="00CA2CEB"/>
    <w:rsid w:val="00CA31BC"/>
    <w:rsid w:val="00CA332B"/>
    <w:rsid w:val="00CA3683"/>
    <w:rsid w:val="00CA407E"/>
    <w:rsid w:val="00CA4770"/>
    <w:rsid w:val="00CA4C5C"/>
    <w:rsid w:val="00CA648C"/>
    <w:rsid w:val="00CA66D9"/>
    <w:rsid w:val="00CA6B57"/>
    <w:rsid w:val="00CA6B8F"/>
    <w:rsid w:val="00CA741F"/>
    <w:rsid w:val="00CA770E"/>
    <w:rsid w:val="00CB05C3"/>
    <w:rsid w:val="00CB1093"/>
    <w:rsid w:val="00CB12EB"/>
    <w:rsid w:val="00CB2220"/>
    <w:rsid w:val="00CB34CE"/>
    <w:rsid w:val="00CB35ED"/>
    <w:rsid w:val="00CB3A77"/>
    <w:rsid w:val="00CB3D83"/>
    <w:rsid w:val="00CB43D5"/>
    <w:rsid w:val="00CB4E67"/>
    <w:rsid w:val="00CB545F"/>
    <w:rsid w:val="00CB57B3"/>
    <w:rsid w:val="00CB5AD6"/>
    <w:rsid w:val="00CB76D9"/>
    <w:rsid w:val="00CB7FDB"/>
    <w:rsid w:val="00CC1051"/>
    <w:rsid w:val="00CC131F"/>
    <w:rsid w:val="00CC1D10"/>
    <w:rsid w:val="00CC22FD"/>
    <w:rsid w:val="00CC2358"/>
    <w:rsid w:val="00CC353D"/>
    <w:rsid w:val="00CC3F42"/>
    <w:rsid w:val="00CC4A4C"/>
    <w:rsid w:val="00CC4D51"/>
    <w:rsid w:val="00CC51AE"/>
    <w:rsid w:val="00CC56BC"/>
    <w:rsid w:val="00CC5A26"/>
    <w:rsid w:val="00CC5C3A"/>
    <w:rsid w:val="00CC666C"/>
    <w:rsid w:val="00CC69B8"/>
    <w:rsid w:val="00CC6EED"/>
    <w:rsid w:val="00CC7166"/>
    <w:rsid w:val="00CC76F9"/>
    <w:rsid w:val="00CC79B0"/>
    <w:rsid w:val="00CD066B"/>
    <w:rsid w:val="00CD3A65"/>
    <w:rsid w:val="00CD3ECE"/>
    <w:rsid w:val="00CD44B5"/>
    <w:rsid w:val="00CD45C9"/>
    <w:rsid w:val="00CD46E2"/>
    <w:rsid w:val="00CD46E7"/>
    <w:rsid w:val="00CD66A3"/>
    <w:rsid w:val="00CD6907"/>
    <w:rsid w:val="00CD74D1"/>
    <w:rsid w:val="00CE066C"/>
    <w:rsid w:val="00CE0B81"/>
    <w:rsid w:val="00CE0EDB"/>
    <w:rsid w:val="00CE1FB6"/>
    <w:rsid w:val="00CE3D9F"/>
    <w:rsid w:val="00CE4F49"/>
    <w:rsid w:val="00CE6CC2"/>
    <w:rsid w:val="00CE6D64"/>
    <w:rsid w:val="00CE6EDB"/>
    <w:rsid w:val="00CE6F01"/>
    <w:rsid w:val="00CE6FF0"/>
    <w:rsid w:val="00CF0A2E"/>
    <w:rsid w:val="00CF1C06"/>
    <w:rsid w:val="00CF2023"/>
    <w:rsid w:val="00CF23DF"/>
    <w:rsid w:val="00CF2FE6"/>
    <w:rsid w:val="00CF3594"/>
    <w:rsid w:val="00CF35AF"/>
    <w:rsid w:val="00CF3997"/>
    <w:rsid w:val="00CF6555"/>
    <w:rsid w:val="00CF6794"/>
    <w:rsid w:val="00CF69C9"/>
    <w:rsid w:val="00D00D0B"/>
    <w:rsid w:val="00D00D45"/>
    <w:rsid w:val="00D01167"/>
    <w:rsid w:val="00D02387"/>
    <w:rsid w:val="00D02488"/>
    <w:rsid w:val="00D02D8A"/>
    <w:rsid w:val="00D0346A"/>
    <w:rsid w:val="00D0353D"/>
    <w:rsid w:val="00D04B69"/>
    <w:rsid w:val="00D04E6A"/>
    <w:rsid w:val="00D05091"/>
    <w:rsid w:val="00D053BB"/>
    <w:rsid w:val="00D05946"/>
    <w:rsid w:val="00D0674E"/>
    <w:rsid w:val="00D1067A"/>
    <w:rsid w:val="00D1088A"/>
    <w:rsid w:val="00D114B2"/>
    <w:rsid w:val="00D11B2C"/>
    <w:rsid w:val="00D11BFD"/>
    <w:rsid w:val="00D11DB0"/>
    <w:rsid w:val="00D12770"/>
    <w:rsid w:val="00D137EB"/>
    <w:rsid w:val="00D14294"/>
    <w:rsid w:val="00D147C9"/>
    <w:rsid w:val="00D14922"/>
    <w:rsid w:val="00D14BEA"/>
    <w:rsid w:val="00D17FBC"/>
    <w:rsid w:val="00D21E72"/>
    <w:rsid w:val="00D21EE9"/>
    <w:rsid w:val="00D234A4"/>
    <w:rsid w:val="00D23765"/>
    <w:rsid w:val="00D23BED"/>
    <w:rsid w:val="00D24360"/>
    <w:rsid w:val="00D2442C"/>
    <w:rsid w:val="00D25363"/>
    <w:rsid w:val="00D255CA"/>
    <w:rsid w:val="00D2627A"/>
    <w:rsid w:val="00D3084B"/>
    <w:rsid w:val="00D31360"/>
    <w:rsid w:val="00D3144D"/>
    <w:rsid w:val="00D31BC1"/>
    <w:rsid w:val="00D364A2"/>
    <w:rsid w:val="00D3760D"/>
    <w:rsid w:val="00D37BC3"/>
    <w:rsid w:val="00D402E5"/>
    <w:rsid w:val="00D40420"/>
    <w:rsid w:val="00D413C7"/>
    <w:rsid w:val="00D41D10"/>
    <w:rsid w:val="00D41F9C"/>
    <w:rsid w:val="00D42007"/>
    <w:rsid w:val="00D428F5"/>
    <w:rsid w:val="00D43196"/>
    <w:rsid w:val="00D50360"/>
    <w:rsid w:val="00D50859"/>
    <w:rsid w:val="00D51C17"/>
    <w:rsid w:val="00D52217"/>
    <w:rsid w:val="00D52916"/>
    <w:rsid w:val="00D537FA"/>
    <w:rsid w:val="00D53A12"/>
    <w:rsid w:val="00D540ED"/>
    <w:rsid w:val="00D5445F"/>
    <w:rsid w:val="00D555EB"/>
    <w:rsid w:val="00D5661B"/>
    <w:rsid w:val="00D56C4C"/>
    <w:rsid w:val="00D56CAB"/>
    <w:rsid w:val="00D613D1"/>
    <w:rsid w:val="00D62FCC"/>
    <w:rsid w:val="00D632B0"/>
    <w:rsid w:val="00D633EC"/>
    <w:rsid w:val="00D6341C"/>
    <w:rsid w:val="00D63D8D"/>
    <w:rsid w:val="00D6519B"/>
    <w:rsid w:val="00D65C56"/>
    <w:rsid w:val="00D6628B"/>
    <w:rsid w:val="00D66AE6"/>
    <w:rsid w:val="00D670E2"/>
    <w:rsid w:val="00D6754E"/>
    <w:rsid w:val="00D67E51"/>
    <w:rsid w:val="00D71652"/>
    <w:rsid w:val="00D71F31"/>
    <w:rsid w:val="00D720CB"/>
    <w:rsid w:val="00D72660"/>
    <w:rsid w:val="00D72988"/>
    <w:rsid w:val="00D72B56"/>
    <w:rsid w:val="00D7349B"/>
    <w:rsid w:val="00D75302"/>
    <w:rsid w:val="00D75E7A"/>
    <w:rsid w:val="00D76632"/>
    <w:rsid w:val="00D7752E"/>
    <w:rsid w:val="00D80CA3"/>
    <w:rsid w:val="00D80D99"/>
    <w:rsid w:val="00D81838"/>
    <w:rsid w:val="00D833F7"/>
    <w:rsid w:val="00D8375B"/>
    <w:rsid w:val="00D84143"/>
    <w:rsid w:val="00D8496F"/>
    <w:rsid w:val="00D84D63"/>
    <w:rsid w:val="00D85660"/>
    <w:rsid w:val="00D859FF"/>
    <w:rsid w:val="00D85B19"/>
    <w:rsid w:val="00D867A5"/>
    <w:rsid w:val="00D87CD3"/>
    <w:rsid w:val="00D87DFA"/>
    <w:rsid w:val="00D91F0F"/>
    <w:rsid w:val="00D9237F"/>
    <w:rsid w:val="00D9335E"/>
    <w:rsid w:val="00D9503C"/>
    <w:rsid w:val="00D952DF"/>
    <w:rsid w:val="00D95998"/>
    <w:rsid w:val="00D9630A"/>
    <w:rsid w:val="00D964E9"/>
    <w:rsid w:val="00D96A87"/>
    <w:rsid w:val="00D971A4"/>
    <w:rsid w:val="00D97A26"/>
    <w:rsid w:val="00DA0BB7"/>
    <w:rsid w:val="00DA0FA1"/>
    <w:rsid w:val="00DA20F5"/>
    <w:rsid w:val="00DA25E1"/>
    <w:rsid w:val="00DA475E"/>
    <w:rsid w:val="00DA5512"/>
    <w:rsid w:val="00DA5E7B"/>
    <w:rsid w:val="00DA6388"/>
    <w:rsid w:val="00DB0835"/>
    <w:rsid w:val="00DB19AF"/>
    <w:rsid w:val="00DB2B58"/>
    <w:rsid w:val="00DB3594"/>
    <w:rsid w:val="00DB3598"/>
    <w:rsid w:val="00DB368B"/>
    <w:rsid w:val="00DB37CC"/>
    <w:rsid w:val="00DB3E49"/>
    <w:rsid w:val="00DB4526"/>
    <w:rsid w:val="00DB4F6C"/>
    <w:rsid w:val="00DB5A46"/>
    <w:rsid w:val="00DB7B7D"/>
    <w:rsid w:val="00DB7E19"/>
    <w:rsid w:val="00DB7F8A"/>
    <w:rsid w:val="00DC13B0"/>
    <w:rsid w:val="00DC13FE"/>
    <w:rsid w:val="00DC149F"/>
    <w:rsid w:val="00DC245C"/>
    <w:rsid w:val="00DC4495"/>
    <w:rsid w:val="00DC4C7E"/>
    <w:rsid w:val="00DC5B91"/>
    <w:rsid w:val="00DC5FD9"/>
    <w:rsid w:val="00DC7223"/>
    <w:rsid w:val="00DC737A"/>
    <w:rsid w:val="00DD0BF7"/>
    <w:rsid w:val="00DD2041"/>
    <w:rsid w:val="00DD2422"/>
    <w:rsid w:val="00DD290E"/>
    <w:rsid w:val="00DD37A4"/>
    <w:rsid w:val="00DD3817"/>
    <w:rsid w:val="00DD41AE"/>
    <w:rsid w:val="00DD44E2"/>
    <w:rsid w:val="00DD54FC"/>
    <w:rsid w:val="00DD6F76"/>
    <w:rsid w:val="00DD73EF"/>
    <w:rsid w:val="00DE03E4"/>
    <w:rsid w:val="00DE120F"/>
    <w:rsid w:val="00DE23E8"/>
    <w:rsid w:val="00DE42FB"/>
    <w:rsid w:val="00DE518B"/>
    <w:rsid w:val="00DE5381"/>
    <w:rsid w:val="00DE5926"/>
    <w:rsid w:val="00DE5F5B"/>
    <w:rsid w:val="00DE694A"/>
    <w:rsid w:val="00DE7944"/>
    <w:rsid w:val="00DE79B5"/>
    <w:rsid w:val="00DE7F95"/>
    <w:rsid w:val="00DF07BF"/>
    <w:rsid w:val="00DF184A"/>
    <w:rsid w:val="00DF187F"/>
    <w:rsid w:val="00DF1EA3"/>
    <w:rsid w:val="00DF1EC2"/>
    <w:rsid w:val="00DF2603"/>
    <w:rsid w:val="00DF262C"/>
    <w:rsid w:val="00DF2CB4"/>
    <w:rsid w:val="00DF35A9"/>
    <w:rsid w:val="00DF38A6"/>
    <w:rsid w:val="00DF42B0"/>
    <w:rsid w:val="00DF5845"/>
    <w:rsid w:val="00DF5B62"/>
    <w:rsid w:val="00DF5DB2"/>
    <w:rsid w:val="00E0128B"/>
    <w:rsid w:val="00E012B0"/>
    <w:rsid w:val="00E0335F"/>
    <w:rsid w:val="00E03545"/>
    <w:rsid w:val="00E05907"/>
    <w:rsid w:val="00E07B49"/>
    <w:rsid w:val="00E10B70"/>
    <w:rsid w:val="00E1104F"/>
    <w:rsid w:val="00E1195B"/>
    <w:rsid w:val="00E11B4B"/>
    <w:rsid w:val="00E11C78"/>
    <w:rsid w:val="00E1249D"/>
    <w:rsid w:val="00E12B2B"/>
    <w:rsid w:val="00E13769"/>
    <w:rsid w:val="00E14165"/>
    <w:rsid w:val="00E14C1E"/>
    <w:rsid w:val="00E16A13"/>
    <w:rsid w:val="00E16CF9"/>
    <w:rsid w:val="00E17AAD"/>
    <w:rsid w:val="00E206E9"/>
    <w:rsid w:val="00E20AE1"/>
    <w:rsid w:val="00E2152F"/>
    <w:rsid w:val="00E219F3"/>
    <w:rsid w:val="00E21CBC"/>
    <w:rsid w:val="00E21E93"/>
    <w:rsid w:val="00E22156"/>
    <w:rsid w:val="00E230D4"/>
    <w:rsid w:val="00E23E74"/>
    <w:rsid w:val="00E25B44"/>
    <w:rsid w:val="00E2691D"/>
    <w:rsid w:val="00E26AB2"/>
    <w:rsid w:val="00E3008D"/>
    <w:rsid w:val="00E30256"/>
    <w:rsid w:val="00E30A52"/>
    <w:rsid w:val="00E30B10"/>
    <w:rsid w:val="00E30F8E"/>
    <w:rsid w:val="00E31970"/>
    <w:rsid w:val="00E31C7D"/>
    <w:rsid w:val="00E32299"/>
    <w:rsid w:val="00E34111"/>
    <w:rsid w:val="00E341B8"/>
    <w:rsid w:val="00E3463B"/>
    <w:rsid w:val="00E3562F"/>
    <w:rsid w:val="00E35B4A"/>
    <w:rsid w:val="00E37EA3"/>
    <w:rsid w:val="00E4032C"/>
    <w:rsid w:val="00E4058D"/>
    <w:rsid w:val="00E40FFE"/>
    <w:rsid w:val="00E41632"/>
    <w:rsid w:val="00E41A65"/>
    <w:rsid w:val="00E42036"/>
    <w:rsid w:val="00E43759"/>
    <w:rsid w:val="00E4412A"/>
    <w:rsid w:val="00E44B10"/>
    <w:rsid w:val="00E454F2"/>
    <w:rsid w:val="00E45ADE"/>
    <w:rsid w:val="00E46110"/>
    <w:rsid w:val="00E47DB8"/>
    <w:rsid w:val="00E5034E"/>
    <w:rsid w:val="00E503AB"/>
    <w:rsid w:val="00E5251A"/>
    <w:rsid w:val="00E52A92"/>
    <w:rsid w:val="00E53DB9"/>
    <w:rsid w:val="00E54BFA"/>
    <w:rsid w:val="00E55249"/>
    <w:rsid w:val="00E554A4"/>
    <w:rsid w:val="00E55E84"/>
    <w:rsid w:val="00E56306"/>
    <w:rsid w:val="00E56C24"/>
    <w:rsid w:val="00E56FE5"/>
    <w:rsid w:val="00E6053B"/>
    <w:rsid w:val="00E61FFC"/>
    <w:rsid w:val="00E6239A"/>
    <w:rsid w:val="00E623FF"/>
    <w:rsid w:val="00E626C5"/>
    <w:rsid w:val="00E6391E"/>
    <w:rsid w:val="00E64E04"/>
    <w:rsid w:val="00E64E17"/>
    <w:rsid w:val="00E66470"/>
    <w:rsid w:val="00E665F5"/>
    <w:rsid w:val="00E67AAB"/>
    <w:rsid w:val="00E67FCD"/>
    <w:rsid w:val="00E71B67"/>
    <w:rsid w:val="00E722E7"/>
    <w:rsid w:val="00E72EF6"/>
    <w:rsid w:val="00E73EA4"/>
    <w:rsid w:val="00E74DAC"/>
    <w:rsid w:val="00E763E0"/>
    <w:rsid w:val="00E76A39"/>
    <w:rsid w:val="00E776C5"/>
    <w:rsid w:val="00E7794C"/>
    <w:rsid w:val="00E8109B"/>
    <w:rsid w:val="00E810EF"/>
    <w:rsid w:val="00E818C8"/>
    <w:rsid w:val="00E83EBA"/>
    <w:rsid w:val="00E84EF1"/>
    <w:rsid w:val="00E851ED"/>
    <w:rsid w:val="00E852EA"/>
    <w:rsid w:val="00E85819"/>
    <w:rsid w:val="00E87A8B"/>
    <w:rsid w:val="00E87FC5"/>
    <w:rsid w:val="00E90129"/>
    <w:rsid w:val="00E904A7"/>
    <w:rsid w:val="00E90D44"/>
    <w:rsid w:val="00E931ED"/>
    <w:rsid w:val="00E94059"/>
    <w:rsid w:val="00E94B4D"/>
    <w:rsid w:val="00E95A0D"/>
    <w:rsid w:val="00E96A39"/>
    <w:rsid w:val="00EA1152"/>
    <w:rsid w:val="00EA164C"/>
    <w:rsid w:val="00EA2952"/>
    <w:rsid w:val="00EA2A63"/>
    <w:rsid w:val="00EA3219"/>
    <w:rsid w:val="00EA3650"/>
    <w:rsid w:val="00EA3C88"/>
    <w:rsid w:val="00EA3D39"/>
    <w:rsid w:val="00EA3D3C"/>
    <w:rsid w:val="00EA42B6"/>
    <w:rsid w:val="00EA442F"/>
    <w:rsid w:val="00EA44CF"/>
    <w:rsid w:val="00EA5982"/>
    <w:rsid w:val="00EA6401"/>
    <w:rsid w:val="00EA701A"/>
    <w:rsid w:val="00EA780B"/>
    <w:rsid w:val="00EB0285"/>
    <w:rsid w:val="00EB0656"/>
    <w:rsid w:val="00EB1662"/>
    <w:rsid w:val="00EB182A"/>
    <w:rsid w:val="00EB27D5"/>
    <w:rsid w:val="00EB389D"/>
    <w:rsid w:val="00EB6F30"/>
    <w:rsid w:val="00EB7AD8"/>
    <w:rsid w:val="00EB7C26"/>
    <w:rsid w:val="00EB7DB4"/>
    <w:rsid w:val="00EC0231"/>
    <w:rsid w:val="00EC1514"/>
    <w:rsid w:val="00EC1942"/>
    <w:rsid w:val="00EC367E"/>
    <w:rsid w:val="00EC46FA"/>
    <w:rsid w:val="00EC5B3E"/>
    <w:rsid w:val="00EC6622"/>
    <w:rsid w:val="00EC6C32"/>
    <w:rsid w:val="00EC7CC3"/>
    <w:rsid w:val="00ED046A"/>
    <w:rsid w:val="00ED2A4C"/>
    <w:rsid w:val="00ED2B1F"/>
    <w:rsid w:val="00ED349E"/>
    <w:rsid w:val="00ED3727"/>
    <w:rsid w:val="00ED411C"/>
    <w:rsid w:val="00ED4A6A"/>
    <w:rsid w:val="00ED5475"/>
    <w:rsid w:val="00ED5CF6"/>
    <w:rsid w:val="00ED7CC5"/>
    <w:rsid w:val="00ED7F35"/>
    <w:rsid w:val="00EE0045"/>
    <w:rsid w:val="00EE127C"/>
    <w:rsid w:val="00EE19E9"/>
    <w:rsid w:val="00EE1A57"/>
    <w:rsid w:val="00EE2EC1"/>
    <w:rsid w:val="00EE2F39"/>
    <w:rsid w:val="00EE3B54"/>
    <w:rsid w:val="00EE3FB7"/>
    <w:rsid w:val="00EE41E2"/>
    <w:rsid w:val="00EE4BAF"/>
    <w:rsid w:val="00EE6206"/>
    <w:rsid w:val="00EE69FD"/>
    <w:rsid w:val="00EE6BFE"/>
    <w:rsid w:val="00EE6DD8"/>
    <w:rsid w:val="00EF192A"/>
    <w:rsid w:val="00EF1DC0"/>
    <w:rsid w:val="00EF4151"/>
    <w:rsid w:val="00F00D40"/>
    <w:rsid w:val="00F0101B"/>
    <w:rsid w:val="00F01F99"/>
    <w:rsid w:val="00F050D6"/>
    <w:rsid w:val="00F075AF"/>
    <w:rsid w:val="00F07D0F"/>
    <w:rsid w:val="00F125E3"/>
    <w:rsid w:val="00F12A91"/>
    <w:rsid w:val="00F13FCC"/>
    <w:rsid w:val="00F17C51"/>
    <w:rsid w:val="00F20549"/>
    <w:rsid w:val="00F21A93"/>
    <w:rsid w:val="00F22185"/>
    <w:rsid w:val="00F237D1"/>
    <w:rsid w:val="00F23C6B"/>
    <w:rsid w:val="00F2439D"/>
    <w:rsid w:val="00F2548E"/>
    <w:rsid w:val="00F254A4"/>
    <w:rsid w:val="00F26E1D"/>
    <w:rsid w:val="00F2766C"/>
    <w:rsid w:val="00F30D67"/>
    <w:rsid w:val="00F31283"/>
    <w:rsid w:val="00F318A5"/>
    <w:rsid w:val="00F32124"/>
    <w:rsid w:val="00F32E39"/>
    <w:rsid w:val="00F33315"/>
    <w:rsid w:val="00F33FAE"/>
    <w:rsid w:val="00F3469A"/>
    <w:rsid w:val="00F348FE"/>
    <w:rsid w:val="00F34E37"/>
    <w:rsid w:val="00F35112"/>
    <w:rsid w:val="00F359A9"/>
    <w:rsid w:val="00F36105"/>
    <w:rsid w:val="00F36C8E"/>
    <w:rsid w:val="00F40CAF"/>
    <w:rsid w:val="00F40F59"/>
    <w:rsid w:val="00F41106"/>
    <w:rsid w:val="00F41164"/>
    <w:rsid w:val="00F41ADD"/>
    <w:rsid w:val="00F41D8A"/>
    <w:rsid w:val="00F41F1D"/>
    <w:rsid w:val="00F41FB3"/>
    <w:rsid w:val="00F42176"/>
    <w:rsid w:val="00F42ECC"/>
    <w:rsid w:val="00F43269"/>
    <w:rsid w:val="00F44967"/>
    <w:rsid w:val="00F4542D"/>
    <w:rsid w:val="00F46494"/>
    <w:rsid w:val="00F47715"/>
    <w:rsid w:val="00F5033B"/>
    <w:rsid w:val="00F50DB8"/>
    <w:rsid w:val="00F51011"/>
    <w:rsid w:val="00F53079"/>
    <w:rsid w:val="00F545B6"/>
    <w:rsid w:val="00F54649"/>
    <w:rsid w:val="00F54EB7"/>
    <w:rsid w:val="00F55486"/>
    <w:rsid w:val="00F555FA"/>
    <w:rsid w:val="00F558AB"/>
    <w:rsid w:val="00F56B5B"/>
    <w:rsid w:val="00F575A3"/>
    <w:rsid w:val="00F577B0"/>
    <w:rsid w:val="00F57F89"/>
    <w:rsid w:val="00F61199"/>
    <w:rsid w:val="00F6173A"/>
    <w:rsid w:val="00F61D89"/>
    <w:rsid w:val="00F623B6"/>
    <w:rsid w:val="00F63542"/>
    <w:rsid w:val="00F645AD"/>
    <w:rsid w:val="00F64923"/>
    <w:rsid w:val="00F64A57"/>
    <w:rsid w:val="00F65B53"/>
    <w:rsid w:val="00F66532"/>
    <w:rsid w:val="00F66859"/>
    <w:rsid w:val="00F67273"/>
    <w:rsid w:val="00F7044C"/>
    <w:rsid w:val="00F70543"/>
    <w:rsid w:val="00F70EA5"/>
    <w:rsid w:val="00F71461"/>
    <w:rsid w:val="00F71A17"/>
    <w:rsid w:val="00F72207"/>
    <w:rsid w:val="00F72981"/>
    <w:rsid w:val="00F72E5D"/>
    <w:rsid w:val="00F76853"/>
    <w:rsid w:val="00F76D74"/>
    <w:rsid w:val="00F775CC"/>
    <w:rsid w:val="00F7776C"/>
    <w:rsid w:val="00F77B55"/>
    <w:rsid w:val="00F77EB2"/>
    <w:rsid w:val="00F80DBC"/>
    <w:rsid w:val="00F8128E"/>
    <w:rsid w:val="00F81BAD"/>
    <w:rsid w:val="00F81F8F"/>
    <w:rsid w:val="00F831AF"/>
    <w:rsid w:val="00F8355F"/>
    <w:rsid w:val="00F83734"/>
    <w:rsid w:val="00F839F4"/>
    <w:rsid w:val="00F849F5"/>
    <w:rsid w:val="00F854EE"/>
    <w:rsid w:val="00F85ED9"/>
    <w:rsid w:val="00F86855"/>
    <w:rsid w:val="00F86ABB"/>
    <w:rsid w:val="00F86D4D"/>
    <w:rsid w:val="00F90C42"/>
    <w:rsid w:val="00F923E2"/>
    <w:rsid w:val="00F93FC8"/>
    <w:rsid w:val="00F94685"/>
    <w:rsid w:val="00F966EE"/>
    <w:rsid w:val="00F9693A"/>
    <w:rsid w:val="00F97039"/>
    <w:rsid w:val="00F972CC"/>
    <w:rsid w:val="00F9778C"/>
    <w:rsid w:val="00F97D00"/>
    <w:rsid w:val="00F97FAD"/>
    <w:rsid w:val="00FA0628"/>
    <w:rsid w:val="00FA11DA"/>
    <w:rsid w:val="00FA25DE"/>
    <w:rsid w:val="00FA3933"/>
    <w:rsid w:val="00FA3B7D"/>
    <w:rsid w:val="00FA48EE"/>
    <w:rsid w:val="00FA6321"/>
    <w:rsid w:val="00FA72A9"/>
    <w:rsid w:val="00FA74EE"/>
    <w:rsid w:val="00FB0729"/>
    <w:rsid w:val="00FB16C3"/>
    <w:rsid w:val="00FB2502"/>
    <w:rsid w:val="00FB5443"/>
    <w:rsid w:val="00FB5D92"/>
    <w:rsid w:val="00FB77D6"/>
    <w:rsid w:val="00FC04B4"/>
    <w:rsid w:val="00FC37B4"/>
    <w:rsid w:val="00FC4495"/>
    <w:rsid w:val="00FC4B1F"/>
    <w:rsid w:val="00FC4C07"/>
    <w:rsid w:val="00FC4D2E"/>
    <w:rsid w:val="00FC4F44"/>
    <w:rsid w:val="00FC6356"/>
    <w:rsid w:val="00FC6A34"/>
    <w:rsid w:val="00FC70A6"/>
    <w:rsid w:val="00FC7DA4"/>
    <w:rsid w:val="00FD23ED"/>
    <w:rsid w:val="00FD25FB"/>
    <w:rsid w:val="00FD391C"/>
    <w:rsid w:val="00FD5AE1"/>
    <w:rsid w:val="00FD5C28"/>
    <w:rsid w:val="00FD7191"/>
    <w:rsid w:val="00FD7648"/>
    <w:rsid w:val="00FD77D4"/>
    <w:rsid w:val="00FD7B46"/>
    <w:rsid w:val="00FE06DD"/>
    <w:rsid w:val="00FE0A58"/>
    <w:rsid w:val="00FE1251"/>
    <w:rsid w:val="00FE1521"/>
    <w:rsid w:val="00FE2770"/>
    <w:rsid w:val="00FE2894"/>
    <w:rsid w:val="00FE42F4"/>
    <w:rsid w:val="00FE58F6"/>
    <w:rsid w:val="00FF008C"/>
    <w:rsid w:val="00FF1C6C"/>
    <w:rsid w:val="00FF1CEC"/>
    <w:rsid w:val="00FF29C5"/>
    <w:rsid w:val="00FF30DA"/>
    <w:rsid w:val="00FF31F3"/>
    <w:rsid w:val="00FF5394"/>
    <w:rsid w:val="00FF5400"/>
    <w:rsid w:val="00FF59CC"/>
    <w:rsid w:val="00FF5BD2"/>
    <w:rsid w:val="00FF600C"/>
    <w:rsid w:val="00FF60E2"/>
    <w:rsid w:val="00FF6714"/>
    <w:rsid w:val="00FF7563"/>
    <w:rsid w:val="00FF7E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9BEA237"/>
  <w15:docId w15:val="{757ABA37-7D5A-42D5-8BA2-C3ABF0C36D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80D99"/>
    <w:pPr>
      <w:numPr>
        <w:numId w:val="0"/>
      </w:numPr>
      <w:tabs>
        <w:tab w:val="num" w:pos="567"/>
      </w:tabs>
      <w:spacing w:before="240"/>
      <w:ind w:left="567" w:hanging="567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80D99"/>
    <w:p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80D99"/>
    <w:pPr>
      <w:keepNext/>
      <w:keepLines/>
      <w:tabs>
        <w:tab w:val="num" w:pos="567"/>
      </w:tabs>
      <w:spacing w:before="40" w:after="120"/>
      <w:ind w:left="567" w:hanging="567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4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895308"/>
    <w:rPr>
      <w:color w:val="605E5C"/>
      <w:shd w:val="clear" w:color="auto" w:fill="E1DFDD"/>
    </w:rPr>
  </w:style>
  <w:style w:type="character" w:customStyle="1" w:styleId="id-label">
    <w:name w:val="id-label"/>
    <w:basedOn w:val="DefaultParagraphFont"/>
    <w:rsid w:val="007A2727"/>
  </w:style>
  <w:style w:type="paragraph" w:customStyle="1" w:styleId="EndNoteBibliographyTitle">
    <w:name w:val="EndNote Bibliography Title"/>
    <w:basedOn w:val="Normal"/>
    <w:link w:val="EndNoteBibliographyTitleChar"/>
    <w:rsid w:val="00DC245C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C245C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DC245C"/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C245C"/>
    <w:rPr>
      <w:rFonts w:ascii="Times New Roman" w:hAnsi="Times New Roman" w:cs="Times New Roman"/>
      <w:noProof/>
      <w:sz w:val="24"/>
    </w:rPr>
  </w:style>
  <w:style w:type="paragraph" w:customStyle="1" w:styleId="Default">
    <w:name w:val="Default"/>
    <w:rsid w:val="006C0476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017AB3"/>
    <w:rPr>
      <w:color w:val="808080"/>
    </w:rPr>
  </w:style>
  <w:style w:type="character" w:customStyle="1" w:styleId="anchor-text">
    <w:name w:val="anchor-text"/>
    <w:basedOn w:val="DefaultParagraphFont"/>
    <w:rsid w:val="00937F9A"/>
  </w:style>
  <w:style w:type="table" w:styleId="PlainTable1">
    <w:name w:val="Plain Table 1"/>
    <w:basedOn w:val="TableNormal"/>
    <w:uiPriority w:val="41"/>
    <w:rsid w:val="00933884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93388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Light">
    <w:name w:val="Grid Table Light"/>
    <w:basedOn w:val="TableNormal"/>
    <w:uiPriority w:val="40"/>
    <w:rsid w:val="00EA3C88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ui-provider">
    <w:name w:val="ui-provider"/>
    <w:basedOn w:val="DefaultParagraphFont"/>
    <w:rsid w:val="003005D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30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88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875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3769072">
          <w:marLeft w:val="89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2076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513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476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2963364">
          <w:marLeft w:val="89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718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743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709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096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546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411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509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127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header" Target="header3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da704168-827c-4225-bc22-a21e4ee7db2e">
      <UserInfo>
        <DisplayName/>
        <AccountId xsi:nil="true"/>
        <AccountType/>
      </UserInfo>
    </SharedWithUsers>
    <lcf76f155ced4ddcb4097134ff3c332f xmlns="a3638fdc-b00f-439b-b971-4e95fe4737b5">
      <Terms xmlns="http://schemas.microsoft.com/office/infopath/2007/PartnerControls"/>
    </lcf76f155ced4ddcb4097134ff3c332f>
    <TaxCatchAll xmlns="da704168-827c-4225-bc22-a21e4ee7db2e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79493A49CD3774D9EA1CAD8E194E1D4" ma:contentTypeVersion="16" ma:contentTypeDescription="Create a new document." ma:contentTypeScope="" ma:versionID="1efc0aacbd3f07b7c68e3928b4bec138">
  <xsd:schema xmlns:xsd="http://www.w3.org/2001/XMLSchema" xmlns:xs="http://www.w3.org/2001/XMLSchema" xmlns:p="http://schemas.microsoft.com/office/2006/metadata/properties" xmlns:ns2="a3638fdc-b00f-439b-b971-4e95fe4737b5" xmlns:ns3="da704168-827c-4225-bc22-a21e4ee7db2e" targetNamespace="http://schemas.microsoft.com/office/2006/metadata/properties" ma:root="true" ma:fieldsID="5e9c653aa844067086bec79af120f8c9" ns2:_="" ns3:_="">
    <xsd:import namespace="a3638fdc-b00f-439b-b971-4e95fe4737b5"/>
    <xsd:import namespace="da704168-827c-4225-bc22-a21e4ee7db2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3:SharedWithUsers" minOccurs="0"/>
                <xsd:element ref="ns3:SharedWithDetails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3638fdc-b00f-439b-b971-4e95fe4737b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4fb0b088-da3c-47ed-872c-fc1360427ae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a704168-827c-4225-bc22-a21e4ee7db2e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3928fe31-4698-4410-b199-5c5adfae21d6}" ma:internalName="TaxCatchAll" ma:showField="CatchAllData" ma:web="da704168-827c-4225-bc22-a21e4ee7db2e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5F9F80FA-172A-49E6-812C-44A6388DD2F9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C80633FE-2C4D-43D3-9027-7B70B5BC8799}">
  <ds:schemaRefs>
    <ds:schemaRef ds:uri="http://schemas.microsoft.com/office/2006/metadata/properties"/>
    <ds:schemaRef ds:uri="http://schemas.microsoft.com/office/infopath/2007/PartnerControls"/>
    <ds:schemaRef ds:uri="da704168-827c-4225-bc22-a21e4ee7db2e"/>
    <ds:schemaRef ds:uri="a3638fdc-b00f-439b-b971-4e95fe4737b5"/>
  </ds:schemaRefs>
</ds:datastoreItem>
</file>

<file path=customXml/itemProps3.xml><?xml version="1.0" encoding="utf-8"?>
<ds:datastoreItem xmlns:ds="http://schemas.openxmlformats.org/officeDocument/2006/customXml" ds:itemID="{FF4EF14A-2CB9-4EF0-A475-A7009CD3059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3638fdc-b00f-439b-b971-4e95fe4737b5"/>
    <ds:schemaRef ds:uri="da704168-827c-4225-bc22-a21e4ee7db2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547FD6E-73F0-4542-8474-D6680317EFD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</Template>
  <TotalTime>251</TotalTime>
  <Pages>2</Pages>
  <Words>233</Words>
  <Characters>133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Kyle Robinson</cp:lastModifiedBy>
  <cp:revision>105</cp:revision>
  <cp:lastPrinted>2023-06-08T14:26:00Z</cp:lastPrinted>
  <dcterms:created xsi:type="dcterms:W3CDTF">2023-07-05T17:57:00Z</dcterms:created>
  <dcterms:modified xsi:type="dcterms:W3CDTF">2023-09-19T07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79493A49CD3774D9EA1CAD8E194E1D4</vt:lpwstr>
  </property>
  <property fmtid="{D5CDD505-2E9C-101B-9397-08002B2CF9AE}" pid="3" name="_dlc_DocIdItemGuid">
    <vt:lpwstr>1f20ac40-4545-4ae8-9e88-2ffc72570862</vt:lpwstr>
  </property>
  <property fmtid="{D5CDD505-2E9C-101B-9397-08002B2CF9AE}" pid="4" name="Order">
    <vt:r8>10120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ClassificationContentMarkingHeaderShapeIds">
    <vt:lpwstr>2,4,7</vt:lpwstr>
  </property>
  <property fmtid="{D5CDD505-2E9C-101B-9397-08002B2CF9AE}" pid="11" name="ClassificationContentMarkingHeaderFontProps">
    <vt:lpwstr>#4a569e,10,Calibri</vt:lpwstr>
  </property>
  <property fmtid="{D5CDD505-2E9C-101B-9397-08002B2CF9AE}" pid="12" name="ClassificationContentMarkingHeaderText">
    <vt:lpwstr>Internal</vt:lpwstr>
  </property>
  <property fmtid="{D5CDD505-2E9C-101B-9397-08002B2CF9AE}" pid="13" name="MSIP_Label_9e3dcb88-8425-4e1d-b1a3-bd5572915bbc_Enabled">
    <vt:lpwstr>true</vt:lpwstr>
  </property>
  <property fmtid="{D5CDD505-2E9C-101B-9397-08002B2CF9AE}" pid="14" name="MSIP_Label_9e3dcb88-8425-4e1d-b1a3-bd5572915bbc_SetDate">
    <vt:lpwstr>2023-03-17T14:03:36Z</vt:lpwstr>
  </property>
  <property fmtid="{D5CDD505-2E9C-101B-9397-08002B2CF9AE}" pid="15" name="MSIP_Label_9e3dcb88-8425-4e1d-b1a3-bd5572915bbc_Method">
    <vt:lpwstr>Standard</vt:lpwstr>
  </property>
  <property fmtid="{D5CDD505-2E9C-101B-9397-08002B2CF9AE}" pid="16" name="MSIP_Label_9e3dcb88-8425-4e1d-b1a3-bd5572915bbc_Name">
    <vt:lpwstr>Internal</vt:lpwstr>
  </property>
  <property fmtid="{D5CDD505-2E9C-101B-9397-08002B2CF9AE}" pid="17" name="MSIP_Label_9e3dcb88-8425-4e1d-b1a3-bd5572915bbc_SiteId">
    <vt:lpwstr>aca3c8d6-aa71-4e1a-a10e-03572fc58c0b</vt:lpwstr>
  </property>
  <property fmtid="{D5CDD505-2E9C-101B-9397-08002B2CF9AE}" pid="18" name="MSIP_Label_9e3dcb88-8425-4e1d-b1a3-bd5572915bbc_ActionId">
    <vt:lpwstr>e101d95f-ffef-417e-a436-54d43a6d5d06</vt:lpwstr>
  </property>
  <property fmtid="{D5CDD505-2E9C-101B-9397-08002B2CF9AE}" pid="19" name="MSIP_Label_9e3dcb88-8425-4e1d-b1a3-bd5572915bbc_ContentBits">
    <vt:lpwstr>1</vt:lpwstr>
  </property>
</Properties>
</file>